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0DAE4" w14:textId="77777777" w:rsidR="00875C99" w:rsidRPr="00955F83" w:rsidRDefault="00875C99" w:rsidP="00875C9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Impact </w:t>
      </w:r>
      <w:r w:rsidRPr="00955F83">
        <w:rPr>
          <w:rFonts w:ascii="Times New Roman" w:hAnsi="Times New Roman" w:cs="Times New Roman"/>
          <w:b/>
          <w:bCs/>
          <w:sz w:val="24"/>
          <w:szCs w:val="24"/>
        </w:rPr>
        <w:t xml:space="preserve">of long-term management with sleep medications on blood pressure: </w:t>
      </w:r>
      <w:r>
        <w:rPr>
          <w:rFonts w:ascii="Times New Roman" w:hAnsi="Times New Roman" w:cs="Times New Roman"/>
          <w:b/>
          <w:bCs/>
          <w:sz w:val="24"/>
          <w:szCs w:val="24"/>
        </w:rPr>
        <w:t>an Australian national</w:t>
      </w:r>
      <w:r w:rsidRPr="00955F83">
        <w:rPr>
          <w:rFonts w:ascii="Times New Roman" w:hAnsi="Times New Roman" w:cs="Times New Roman"/>
          <w:b/>
          <w:bCs/>
          <w:sz w:val="24"/>
          <w:szCs w:val="24"/>
        </w:rPr>
        <w:t xml:space="preserve"> study </w:t>
      </w:r>
    </w:p>
    <w:p w14:paraId="3AEA3FF5" w14:textId="77777777" w:rsidR="00875C99" w:rsidRPr="00955F83" w:rsidRDefault="00875C99" w:rsidP="00875C9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5F83">
        <w:rPr>
          <w:rFonts w:ascii="Times New Roman" w:hAnsi="Times New Roman" w:cs="Times New Roman"/>
          <w:b/>
          <w:bCs/>
          <w:sz w:val="24"/>
          <w:szCs w:val="24"/>
        </w:rPr>
        <w:t xml:space="preserve">Running title: </w:t>
      </w:r>
      <w:r w:rsidRPr="00955F83">
        <w:rPr>
          <w:rFonts w:ascii="Times New Roman" w:hAnsi="Times New Roman" w:cs="Times New Roman"/>
          <w:sz w:val="24"/>
          <w:szCs w:val="24"/>
        </w:rPr>
        <w:t>Benzodiazepines and blood pressure</w:t>
      </w:r>
    </w:p>
    <w:p w14:paraId="47A47FC2" w14:textId="77777777" w:rsidR="00875C99" w:rsidRPr="00145365" w:rsidRDefault="00875C99" w:rsidP="00875C9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 w:rsidRPr="00145365">
        <w:rPr>
          <w:rFonts w:ascii="Times New Roman" w:hAnsi="Times New Roman" w:cs="Times New Roman"/>
          <w:sz w:val="24"/>
          <w:szCs w:val="24"/>
          <w:lang w:val="pt-BR"/>
        </w:rPr>
        <w:t xml:space="preserve">Mumtaz </w:t>
      </w:r>
      <w:proofErr w:type="spellStart"/>
      <w:r w:rsidRPr="00145365">
        <w:rPr>
          <w:rFonts w:ascii="Times New Roman" w:hAnsi="Times New Roman" w:cs="Times New Roman"/>
          <w:sz w:val="24"/>
          <w:szCs w:val="24"/>
          <w:lang w:val="pt-BR"/>
        </w:rPr>
        <w:t>BEGUM</w:t>
      </w:r>
      <w:r w:rsidRPr="00145365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a</w:t>
      </w:r>
      <w:proofErr w:type="spellEnd"/>
    </w:p>
    <w:p w14:paraId="0CC60295" w14:textId="77777777" w:rsidR="00875C99" w:rsidRPr="00665F6A" w:rsidRDefault="00875C99" w:rsidP="00875C9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 w:rsidRPr="00145365">
        <w:rPr>
          <w:rFonts w:ascii="Times New Roman" w:hAnsi="Times New Roman" w:cs="Times New Roman"/>
          <w:sz w:val="24"/>
          <w:szCs w:val="24"/>
          <w:lang w:val="pt-BR"/>
        </w:rPr>
        <w:t>David GONZALEZ-</w:t>
      </w:r>
      <w:proofErr w:type="spellStart"/>
      <w:proofErr w:type="gramStart"/>
      <w:r w:rsidRPr="00145365">
        <w:rPr>
          <w:rFonts w:ascii="Times New Roman" w:hAnsi="Times New Roman" w:cs="Times New Roman"/>
          <w:sz w:val="24"/>
          <w:szCs w:val="24"/>
          <w:lang w:val="pt-BR"/>
        </w:rPr>
        <w:t>CHICA</w:t>
      </w:r>
      <w:r w:rsidRPr="00145365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a,b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 xml:space="preserve">  </w:t>
      </w:r>
    </w:p>
    <w:p w14:paraId="235DBE16" w14:textId="77777777" w:rsidR="00875C99" w:rsidRPr="006E5546" w:rsidRDefault="00875C99" w:rsidP="00875C9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5546">
        <w:rPr>
          <w:rFonts w:ascii="Times New Roman" w:hAnsi="Times New Roman" w:cs="Times New Roman"/>
          <w:sz w:val="24"/>
          <w:szCs w:val="24"/>
        </w:rPr>
        <w:t xml:space="preserve">Carla </w:t>
      </w:r>
      <w:proofErr w:type="spellStart"/>
      <w:r w:rsidRPr="006E5546">
        <w:rPr>
          <w:rFonts w:ascii="Times New Roman" w:hAnsi="Times New Roman" w:cs="Times New Roman"/>
          <w:sz w:val="24"/>
          <w:szCs w:val="24"/>
        </w:rPr>
        <w:t>BERNARDO</w:t>
      </w:r>
      <w:r w:rsidRPr="006E554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6E554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E520F0F" w14:textId="77777777" w:rsidR="00875C99" w:rsidRPr="00955F83" w:rsidRDefault="00875C99" w:rsidP="00875C9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955F83">
        <w:rPr>
          <w:rFonts w:ascii="Times New Roman" w:hAnsi="Times New Roman" w:cs="Times New Roman"/>
          <w:sz w:val="24"/>
          <w:szCs w:val="24"/>
        </w:rPr>
        <w:t xml:space="preserve">Nigel </w:t>
      </w:r>
      <w:proofErr w:type="spellStart"/>
      <w:proofErr w:type="gramStart"/>
      <w:r w:rsidRPr="00955F83">
        <w:rPr>
          <w:rFonts w:ascii="Times New Roman" w:hAnsi="Times New Roman" w:cs="Times New Roman"/>
          <w:sz w:val="24"/>
          <w:szCs w:val="24"/>
        </w:rPr>
        <w:t>STOCK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c</w:t>
      </w:r>
      <w:proofErr w:type="spellEnd"/>
      <w:proofErr w:type="gramEnd"/>
    </w:p>
    <w:p w14:paraId="0D188DB7" w14:textId="77777777" w:rsidR="00875C99" w:rsidRPr="00955F83" w:rsidRDefault="00875C99" w:rsidP="00875C9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955F83">
        <w:rPr>
          <w:rFonts w:ascii="Times New Roman" w:hAnsi="Times New Roman" w:cs="Times New Roman"/>
          <w:sz w:val="24"/>
          <w:szCs w:val="24"/>
        </w:rPr>
        <w:t xml:space="preserve">Discipline of General Practice, </w:t>
      </w:r>
      <w:r>
        <w:rPr>
          <w:rFonts w:ascii="Times New Roman" w:hAnsi="Times New Roman" w:cs="Times New Roman"/>
          <w:sz w:val="24"/>
          <w:szCs w:val="24"/>
        </w:rPr>
        <w:t>Adelaide Medical School</w:t>
      </w:r>
      <w:r w:rsidRPr="00955F83">
        <w:rPr>
          <w:rFonts w:ascii="Times New Roman" w:hAnsi="Times New Roman" w:cs="Times New Roman"/>
          <w:sz w:val="24"/>
          <w:szCs w:val="24"/>
        </w:rPr>
        <w:t>, Faculty of Health and Medical Science, The University of Adelaide, Australia.</w:t>
      </w:r>
    </w:p>
    <w:p w14:paraId="0201621A" w14:textId="77777777" w:rsidR="00875C99" w:rsidRPr="001D790E" w:rsidRDefault="00875C99" w:rsidP="00875C9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55F8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55F83">
        <w:rPr>
          <w:rFonts w:ascii="Times New Roman" w:hAnsi="Times New Roman" w:cs="Times New Roman"/>
          <w:sz w:val="24"/>
          <w:szCs w:val="24"/>
        </w:rPr>
        <w:t xml:space="preserve">Adelaide Rural Clinical School, </w:t>
      </w:r>
      <w:r>
        <w:rPr>
          <w:rFonts w:ascii="Times New Roman" w:hAnsi="Times New Roman" w:cs="Times New Roman"/>
          <w:sz w:val="24"/>
          <w:szCs w:val="24"/>
        </w:rPr>
        <w:t xml:space="preserve">Adelaide Medical School, </w:t>
      </w:r>
      <w:r w:rsidRPr="00955F83">
        <w:rPr>
          <w:rFonts w:ascii="Times New Roman" w:hAnsi="Times New Roman" w:cs="Times New Roman"/>
          <w:sz w:val="24"/>
          <w:szCs w:val="24"/>
        </w:rPr>
        <w:t xml:space="preserve">Faculty of Health and Medical Science, The University of </w:t>
      </w:r>
      <w:r w:rsidRPr="001D790E">
        <w:rPr>
          <w:rFonts w:ascii="Times New Roman" w:hAnsi="Times New Roman" w:cs="Times New Roman"/>
          <w:sz w:val="24"/>
          <w:szCs w:val="24"/>
        </w:rPr>
        <w:t>Adelaide, Australia.</w:t>
      </w:r>
    </w:p>
    <w:p w14:paraId="0A1D30E7" w14:textId="77777777" w:rsidR="00875C99" w:rsidRDefault="00875C99" w:rsidP="00875C9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D1468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1D790E">
        <w:rPr>
          <w:rFonts w:ascii="Times New Roman" w:hAnsi="Times New Roman" w:cs="Times New Roman"/>
          <w:sz w:val="24"/>
          <w:szCs w:val="24"/>
        </w:rPr>
        <w:t>Adelaide</w:t>
      </w:r>
      <w:proofErr w:type="spellEnd"/>
      <w:r w:rsidRPr="001D790E">
        <w:rPr>
          <w:rFonts w:ascii="Times New Roman" w:hAnsi="Times New Roman" w:cs="Times New Roman"/>
          <w:sz w:val="24"/>
          <w:szCs w:val="24"/>
        </w:rPr>
        <w:t xml:space="preserve"> Institute for Sleep Health: A Flinders Centre of Research Excellence, College of Medicine and Public Health, Flinders University, South Australia</w:t>
      </w:r>
      <w:r>
        <w:rPr>
          <w:rFonts w:ascii="Times New Roman" w:hAnsi="Times New Roman" w:cs="Times New Roman"/>
          <w:sz w:val="24"/>
          <w:szCs w:val="24"/>
        </w:rPr>
        <w:t xml:space="preserve">, Australia. </w:t>
      </w:r>
    </w:p>
    <w:p w14:paraId="1CE9BCE7" w14:textId="77777777" w:rsidR="00875C99" w:rsidRPr="001D790E" w:rsidRDefault="00875C99" w:rsidP="00875C9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A10869" w14:textId="32CCA0D4" w:rsidR="00875C99" w:rsidRDefault="00875C99" w:rsidP="002B31E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6F42A214" w14:textId="77777777" w:rsidR="00875C99" w:rsidRPr="004966C2" w:rsidRDefault="00875C99" w:rsidP="002B31E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A87A26C" w14:textId="169C0D7A" w:rsidR="00845537" w:rsidRPr="004966C2" w:rsidRDefault="00845537" w:rsidP="002E38BD">
      <w:pPr>
        <w:tabs>
          <w:tab w:val="left" w:pos="851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966C2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</w:p>
    <w:p w14:paraId="643B666B" w14:textId="77777777" w:rsidR="00845537" w:rsidRPr="004966C2" w:rsidRDefault="00845537" w:rsidP="002E38BD">
      <w:pPr>
        <w:tabs>
          <w:tab w:val="left" w:pos="85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AE182B" w14:textId="59C2FE12" w:rsidR="00A25492" w:rsidRPr="007A2B9C" w:rsidRDefault="00A25492" w:rsidP="002E38BD">
      <w:pPr>
        <w:tabs>
          <w:tab w:val="left" w:pos="851"/>
        </w:tabs>
        <w:spacing w:after="0"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  <w:lang w:eastAsia="en-AU"/>
        </w:rPr>
      </w:pPr>
      <w:r w:rsidRPr="007A2B9C">
        <w:rPr>
          <w:rFonts w:ascii="Times New Roman" w:hAnsi="Times New Roman" w:cs="Times New Roman"/>
          <w:sz w:val="24"/>
          <w:szCs w:val="24"/>
        </w:rPr>
        <w:t xml:space="preserve">Table </w:t>
      </w:r>
      <w:r w:rsidR="0006310D" w:rsidRPr="007A2B9C">
        <w:rPr>
          <w:rFonts w:ascii="Times New Roman" w:hAnsi="Times New Roman" w:cs="Times New Roman"/>
          <w:sz w:val="24"/>
          <w:szCs w:val="24"/>
        </w:rPr>
        <w:t>S</w:t>
      </w:r>
      <w:r w:rsidRPr="007A2B9C">
        <w:rPr>
          <w:rFonts w:ascii="Times New Roman" w:hAnsi="Times New Roman" w:cs="Times New Roman"/>
          <w:sz w:val="24"/>
          <w:szCs w:val="24"/>
        </w:rPr>
        <w:t>1</w:t>
      </w:r>
      <w:r w:rsidR="00C3147B">
        <w:rPr>
          <w:rFonts w:ascii="Times New Roman" w:hAnsi="Times New Roman" w:cs="Times New Roman"/>
          <w:sz w:val="24"/>
          <w:szCs w:val="24"/>
        </w:rPr>
        <w:t xml:space="preserve">. </w:t>
      </w:r>
      <w:r w:rsidR="00200AA3">
        <w:rPr>
          <w:rFonts w:ascii="Times New Roman" w:hAnsi="Times New Roman" w:cs="Times New Roman"/>
          <w:sz w:val="24"/>
          <w:szCs w:val="24"/>
        </w:rPr>
        <w:t>D</w:t>
      </w:r>
      <w:r w:rsidR="00C3147B">
        <w:rPr>
          <w:rFonts w:ascii="Times New Roman" w:hAnsi="Times New Roman" w:cs="Times New Roman"/>
          <w:sz w:val="24"/>
          <w:szCs w:val="24"/>
        </w:rPr>
        <w:t xml:space="preserve">istribution </w:t>
      </w:r>
      <w:r w:rsidR="00C3147B" w:rsidRPr="00366562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of regular patients who visited Australian general practice </w:t>
      </w:r>
      <w:r w:rsidR="00DD106B">
        <w:rPr>
          <w:rFonts w:ascii="Times New Roman" w:eastAsia="Times New Roman" w:hAnsi="Times New Roman" w:cs="Times New Roman"/>
          <w:sz w:val="24"/>
          <w:szCs w:val="24"/>
          <w:lang w:eastAsia="en-AU"/>
        </w:rPr>
        <w:t>between 2016 and 2018</w:t>
      </w:r>
      <w:r w:rsidR="00C3147B" w:rsidRPr="00366562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C3147B">
        <w:rPr>
          <w:rFonts w:ascii="Times New Roman" w:hAnsi="Times New Roman" w:cs="Times New Roman"/>
          <w:sz w:val="24"/>
          <w:szCs w:val="24"/>
        </w:rPr>
        <w:t>according to s</w:t>
      </w:r>
      <w:r w:rsidR="00C3147B" w:rsidRPr="00366562">
        <w:rPr>
          <w:rFonts w:ascii="Times New Roman" w:eastAsia="Times New Roman" w:hAnsi="Times New Roman" w:cs="Times New Roman"/>
          <w:sz w:val="24"/>
          <w:szCs w:val="24"/>
          <w:lang w:eastAsia="en-AU"/>
        </w:rPr>
        <w:t>ociodemographic and clinical characteristics</w:t>
      </w:r>
      <w:r w:rsidR="00C3147B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by </w:t>
      </w:r>
      <w:r w:rsidR="005C36A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management with </w:t>
      </w:r>
      <w:r w:rsidR="00C3147B">
        <w:rPr>
          <w:rFonts w:ascii="Times New Roman" w:eastAsia="Times New Roman" w:hAnsi="Times New Roman" w:cs="Times New Roman"/>
          <w:sz w:val="24"/>
          <w:szCs w:val="24"/>
          <w:lang w:eastAsia="en-AU"/>
        </w:rPr>
        <w:t>BZD</w:t>
      </w:r>
      <w:r w:rsidR="00C3147B" w:rsidRPr="00366562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200AA3">
        <w:rPr>
          <w:rFonts w:ascii="Times New Roman" w:eastAsia="Times New Roman" w:hAnsi="Times New Roman" w:cs="Times New Roman"/>
          <w:sz w:val="24"/>
          <w:szCs w:val="24"/>
          <w:lang w:eastAsia="en-AU"/>
        </w:rPr>
        <w:t>among those with full data (c</w:t>
      </w:r>
      <w:r w:rsidR="00C3147B">
        <w:rPr>
          <w:rFonts w:ascii="Times New Roman" w:hAnsi="Times New Roman" w:cs="Times New Roman"/>
          <w:sz w:val="24"/>
          <w:szCs w:val="24"/>
        </w:rPr>
        <w:t>omplete</w:t>
      </w:r>
      <w:r w:rsidR="005C36AE">
        <w:rPr>
          <w:rFonts w:ascii="Times New Roman" w:hAnsi="Times New Roman" w:cs="Times New Roman"/>
          <w:sz w:val="24"/>
          <w:szCs w:val="24"/>
        </w:rPr>
        <w:t xml:space="preserve"> </w:t>
      </w:r>
      <w:r w:rsidR="00C3147B">
        <w:rPr>
          <w:rFonts w:ascii="Times New Roman" w:hAnsi="Times New Roman" w:cs="Times New Roman"/>
          <w:sz w:val="24"/>
          <w:szCs w:val="24"/>
        </w:rPr>
        <w:t>case analyses</w:t>
      </w:r>
      <w:r w:rsidR="00200AA3">
        <w:rPr>
          <w:rFonts w:ascii="Times New Roman" w:hAnsi="Times New Roman" w:cs="Times New Roman"/>
          <w:sz w:val="24"/>
          <w:szCs w:val="24"/>
        </w:rPr>
        <w:t xml:space="preserve">, total </w:t>
      </w:r>
      <w:r w:rsidR="00A2391C" w:rsidRPr="007A2B9C">
        <w:rPr>
          <w:rFonts w:ascii="Times New Roman" w:eastAsia="Times New Roman" w:hAnsi="Times New Roman" w:cs="Times New Roman"/>
          <w:sz w:val="24"/>
          <w:szCs w:val="24"/>
          <w:lang w:eastAsia="en-AU"/>
        </w:rPr>
        <w:t>N=</w:t>
      </w:r>
      <w:r w:rsidR="005730BF" w:rsidRPr="007A2B9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427</w:t>
      </w:r>
      <w:r w:rsidR="000D7001" w:rsidRPr="007A2B9C">
        <w:rPr>
          <w:rFonts w:ascii="Times New Roman" w:eastAsia="Times New Roman" w:hAnsi="Times New Roman" w:cs="Times New Roman"/>
          <w:sz w:val="24"/>
          <w:szCs w:val="24"/>
          <w:lang w:eastAsia="en-AU"/>
        </w:rPr>
        <w:t>,</w:t>
      </w:r>
      <w:r w:rsidR="005730BF" w:rsidRPr="007A2B9C">
        <w:rPr>
          <w:rFonts w:ascii="Times New Roman" w:eastAsia="Times New Roman" w:hAnsi="Times New Roman" w:cs="Times New Roman"/>
          <w:sz w:val="24"/>
          <w:szCs w:val="24"/>
          <w:lang w:eastAsia="en-AU"/>
        </w:rPr>
        <w:t>239</w:t>
      </w:r>
      <w:r w:rsidR="00A2391C" w:rsidRPr="007A2B9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) </w:t>
      </w:r>
    </w:p>
    <w:tbl>
      <w:tblPr>
        <w:tblStyle w:val="TableGridLight"/>
        <w:tblW w:w="9214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276"/>
        <w:gridCol w:w="1559"/>
        <w:gridCol w:w="1559"/>
      </w:tblGrid>
      <w:tr w:rsidR="00DA448F" w:rsidRPr="004966C2" w14:paraId="171E901A" w14:textId="77777777" w:rsidTr="00DA448F">
        <w:trPr>
          <w:trHeight w:val="300"/>
        </w:trPr>
        <w:tc>
          <w:tcPr>
            <w:tcW w:w="4820" w:type="dxa"/>
            <w:tcBorders>
              <w:top w:val="single" w:sz="4" w:space="0" w:color="auto"/>
            </w:tcBorders>
            <w:noWrap/>
            <w:hideMark/>
          </w:tcPr>
          <w:p w14:paraId="748C7DB5" w14:textId="77777777" w:rsidR="00DA448F" w:rsidRPr="004966C2" w:rsidRDefault="00DA448F" w:rsidP="00DA44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CBF795F" w14:textId="30060687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recorded</w:t>
            </w: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BZ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68A00BA6" w14:textId="4A658E72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corded s</w:t>
            </w: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hort-term BZ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5EEBCCD9" w14:textId="3516791E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corded l</w:t>
            </w: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ng-term BZ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%)</w:t>
            </w:r>
          </w:p>
        </w:tc>
      </w:tr>
      <w:tr w:rsidR="006A503F" w:rsidRPr="004966C2" w14:paraId="15D0958F" w14:textId="77777777" w:rsidTr="00DA448F">
        <w:trPr>
          <w:trHeight w:val="300"/>
        </w:trPr>
        <w:tc>
          <w:tcPr>
            <w:tcW w:w="48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A8B052C" w14:textId="46CD9FF2" w:rsidR="00543E5E" w:rsidRPr="004966C2" w:rsidRDefault="00543E5E" w:rsidP="00543E5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25226A7" w14:textId="72AD3D49" w:rsidR="00543E5E" w:rsidRPr="004966C2" w:rsidRDefault="00E36E8B" w:rsidP="00E36E8B">
            <w:pPr>
              <w:ind w:left="-110" w:right="-106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=</w:t>
            </w:r>
            <w:r w:rsidR="00543E5E"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1,20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A19AF3" w14:textId="47D13579" w:rsidR="00543E5E" w:rsidRPr="004966C2" w:rsidRDefault="00E36E8B" w:rsidP="00200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=</w:t>
            </w:r>
            <w:r w:rsidR="00543E5E"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,00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C244A6" w14:textId="77F18614" w:rsidR="00543E5E" w:rsidRPr="004966C2" w:rsidRDefault="00E36E8B" w:rsidP="00200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=</w:t>
            </w:r>
            <w:r w:rsidR="00543E5E"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,028</w:t>
            </w:r>
          </w:p>
        </w:tc>
      </w:tr>
      <w:tr w:rsidR="006A503F" w:rsidRPr="004966C2" w14:paraId="2B19696B" w14:textId="77777777" w:rsidTr="00DA448F">
        <w:trPr>
          <w:trHeight w:val="300"/>
        </w:trPr>
        <w:tc>
          <w:tcPr>
            <w:tcW w:w="4820" w:type="dxa"/>
            <w:tcBorders>
              <w:top w:val="single" w:sz="4" w:space="0" w:color="auto"/>
            </w:tcBorders>
            <w:noWrap/>
            <w:hideMark/>
          </w:tcPr>
          <w:p w14:paraId="7E064F29" w14:textId="77777777" w:rsidR="00543E5E" w:rsidRPr="004966C2" w:rsidRDefault="00543E5E" w:rsidP="00543E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ractice Characteristic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5317CB49" w14:textId="77777777" w:rsidR="00543E5E" w:rsidRPr="004966C2" w:rsidRDefault="00543E5E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52DE7EDE" w14:textId="77777777" w:rsidR="00543E5E" w:rsidRPr="004966C2" w:rsidRDefault="00543E5E" w:rsidP="00200A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3CB5F233" w14:textId="77777777" w:rsidR="00543E5E" w:rsidRPr="004966C2" w:rsidRDefault="00543E5E" w:rsidP="00200A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200AA3" w:rsidRPr="004966C2" w14:paraId="300244B8" w14:textId="77777777" w:rsidTr="00DA448F">
        <w:trPr>
          <w:trHeight w:val="300"/>
        </w:trPr>
        <w:tc>
          <w:tcPr>
            <w:tcW w:w="4820" w:type="dxa"/>
            <w:noWrap/>
            <w:hideMark/>
          </w:tcPr>
          <w:p w14:paraId="08EDEE03" w14:textId="4A416139" w:rsidR="00200AA3" w:rsidRPr="004966C2" w:rsidRDefault="00110BBC" w:rsidP="00200A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Practice </w:t>
            </w:r>
            <w:r w:rsidR="00200AA3"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RSAD</w:t>
            </w:r>
          </w:p>
        </w:tc>
        <w:tc>
          <w:tcPr>
            <w:tcW w:w="1276" w:type="dxa"/>
            <w:noWrap/>
            <w:hideMark/>
          </w:tcPr>
          <w:p w14:paraId="2AD0AF26" w14:textId="77777777" w:rsidR="00200AA3" w:rsidRPr="004966C2" w:rsidRDefault="00200AA3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noWrap/>
            <w:hideMark/>
          </w:tcPr>
          <w:p w14:paraId="22DC1847" w14:textId="77777777" w:rsidR="00200AA3" w:rsidRPr="004966C2" w:rsidRDefault="00200AA3" w:rsidP="00200A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noWrap/>
            <w:hideMark/>
          </w:tcPr>
          <w:p w14:paraId="709C1C9A" w14:textId="77777777" w:rsidR="00200AA3" w:rsidRPr="004966C2" w:rsidRDefault="00200AA3" w:rsidP="00200A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200AA3" w:rsidRPr="004966C2" w14:paraId="76BF3179" w14:textId="77777777" w:rsidTr="00DA448F">
        <w:trPr>
          <w:trHeight w:val="300"/>
        </w:trPr>
        <w:tc>
          <w:tcPr>
            <w:tcW w:w="4820" w:type="dxa"/>
            <w:noWrap/>
            <w:hideMark/>
          </w:tcPr>
          <w:p w14:paraId="62131B96" w14:textId="1AEF9A4D" w:rsidR="00200AA3" w:rsidRPr="004966C2" w:rsidRDefault="00200AA3" w:rsidP="00200AA3">
            <w:pPr>
              <w:ind w:left="457" w:hanging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vantaged, highest two quintiles</w:t>
            </w:r>
          </w:p>
        </w:tc>
        <w:tc>
          <w:tcPr>
            <w:tcW w:w="1276" w:type="dxa"/>
            <w:noWrap/>
            <w:hideMark/>
          </w:tcPr>
          <w:p w14:paraId="1216340B" w14:textId="77777777" w:rsidR="00200AA3" w:rsidRPr="004966C2" w:rsidRDefault="00200AA3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.2</w:t>
            </w:r>
          </w:p>
        </w:tc>
        <w:tc>
          <w:tcPr>
            <w:tcW w:w="1559" w:type="dxa"/>
            <w:noWrap/>
            <w:hideMark/>
          </w:tcPr>
          <w:p w14:paraId="78D748B5" w14:textId="77777777" w:rsidR="00200AA3" w:rsidRPr="004966C2" w:rsidRDefault="00200AA3" w:rsidP="00200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3.2</w:t>
            </w:r>
          </w:p>
        </w:tc>
        <w:tc>
          <w:tcPr>
            <w:tcW w:w="1559" w:type="dxa"/>
            <w:noWrap/>
            <w:hideMark/>
          </w:tcPr>
          <w:p w14:paraId="760D493A" w14:textId="77777777" w:rsidR="00200AA3" w:rsidRPr="004966C2" w:rsidRDefault="00200AA3" w:rsidP="00200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.0</w:t>
            </w:r>
          </w:p>
        </w:tc>
      </w:tr>
      <w:tr w:rsidR="00200AA3" w:rsidRPr="004966C2" w14:paraId="522D095E" w14:textId="77777777" w:rsidTr="00DA448F">
        <w:trPr>
          <w:trHeight w:val="300"/>
        </w:trPr>
        <w:tc>
          <w:tcPr>
            <w:tcW w:w="4820" w:type="dxa"/>
            <w:noWrap/>
            <w:hideMark/>
          </w:tcPr>
          <w:p w14:paraId="1FD9F575" w14:textId="0066D6F1" w:rsidR="00200AA3" w:rsidRPr="004966C2" w:rsidRDefault="00200AA3" w:rsidP="00200AA3">
            <w:pPr>
              <w:ind w:left="457" w:hanging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ddle</w:t>
            </w:r>
          </w:p>
        </w:tc>
        <w:tc>
          <w:tcPr>
            <w:tcW w:w="1276" w:type="dxa"/>
            <w:noWrap/>
            <w:hideMark/>
          </w:tcPr>
          <w:p w14:paraId="07AA3EC8" w14:textId="77777777" w:rsidR="00200AA3" w:rsidRPr="004966C2" w:rsidRDefault="00200AA3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.3</w:t>
            </w:r>
          </w:p>
        </w:tc>
        <w:tc>
          <w:tcPr>
            <w:tcW w:w="1559" w:type="dxa"/>
            <w:noWrap/>
            <w:hideMark/>
          </w:tcPr>
          <w:p w14:paraId="293737C1" w14:textId="77777777" w:rsidR="00200AA3" w:rsidRPr="004966C2" w:rsidRDefault="00200AA3" w:rsidP="00200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2</w:t>
            </w:r>
          </w:p>
        </w:tc>
        <w:tc>
          <w:tcPr>
            <w:tcW w:w="1559" w:type="dxa"/>
            <w:noWrap/>
            <w:hideMark/>
          </w:tcPr>
          <w:p w14:paraId="4662AA53" w14:textId="77777777" w:rsidR="00200AA3" w:rsidRPr="004966C2" w:rsidRDefault="00200AA3" w:rsidP="00200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7</w:t>
            </w:r>
          </w:p>
        </w:tc>
      </w:tr>
      <w:tr w:rsidR="00200AA3" w:rsidRPr="004966C2" w14:paraId="448A5160" w14:textId="77777777" w:rsidTr="00DA448F">
        <w:trPr>
          <w:trHeight w:val="300"/>
        </w:trPr>
        <w:tc>
          <w:tcPr>
            <w:tcW w:w="4820" w:type="dxa"/>
            <w:noWrap/>
            <w:hideMark/>
          </w:tcPr>
          <w:p w14:paraId="24CD4579" w14:textId="1EB771CF" w:rsidR="00200AA3" w:rsidRPr="004966C2" w:rsidRDefault="00200AA3" w:rsidP="00200AA3">
            <w:pPr>
              <w:ind w:left="457" w:hanging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Disadvantaged, lowest two </w:t>
            </w: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uintiles</w:t>
            </w:r>
          </w:p>
        </w:tc>
        <w:tc>
          <w:tcPr>
            <w:tcW w:w="1276" w:type="dxa"/>
            <w:noWrap/>
            <w:hideMark/>
          </w:tcPr>
          <w:p w14:paraId="71EF0321" w14:textId="77777777" w:rsidR="00200AA3" w:rsidRPr="004966C2" w:rsidRDefault="00200AA3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.6</w:t>
            </w:r>
          </w:p>
        </w:tc>
        <w:tc>
          <w:tcPr>
            <w:tcW w:w="1559" w:type="dxa"/>
            <w:noWrap/>
            <w:hideMark/>
          </w:tcPr>
          <w:p w14:paraId="7957F076" w14:textId="77777777" w:rsidR="00200AA3" w:rsidRPr="004966C2" w:rsidRDefault="00200AA3" w:rsidP="00200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.6</w:t>
            </w:r>
          </w:p>
        </w:tc>
        <w:tc>
          <w:tcPr>
            <w:tcW w:w="1559" w:type="dxa"/>
            <w:noWrap/>
            <w:hideMark/>
          </w:tcPr>
          <w:p w14:paraId="3DB0D93A" w14:textId="77777777" w:rsidR="00200AA3" w:rsidRPr="004966C2" w:rsidRDefault="00200AA3" w:rsidP="00200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.3</w:t>
            </w:r>
          </w:p>
        </w:tc>
      </w:tr>
      <w:tr w:rsidR="00200AA3" w:rsidRPr="004966C2" w14:paraId="6BC527DC" w14:textId="77777777" w:rsidTr="00DA448F">
        <w:trPr>
          <w:trHeight w:val="300"/>
        </w:trPr>
        <w:tc>
          <w:tcPr>
            <w:tcW w:w="4820" w:type="dxa"/>
            <w:noWrap/>
            <w:hideMark/>
          </w:tcPr>
          <w:p w14:paraId="09609869" w14:textId="554AE8D4" w:rsidR="00200AA3" w:rsidRPr="004966C2" w:rsidRDefault="00200AA3" w:rsidP="00200AA3">
            <w:pPr>
              <w:ind w:left="457" w:hanging="45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urality</w:t>
            </w: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14:paraId="59C3A106" w14:textId="77777777" w:rsidR="00200AA3" w:rsidRPr="004966C2" w:rsidRDefault="00200AA3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noWrap/>
            <w:hideMark/>
          </w:tcPr>
          <w:p w14:paraId="41055BD1" w14:textId="77777777" w:rsidR="00200AA3" w:rsidRPr="004966C2" w:rsidRDefault="00200AA3" w:rsidP="00200A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noWrap/>
            <w:hideMark/>
          </w:tcPr>
          <w:p w14:paraId="05A02557" w14:textId="77777777" w:rsidR="00200AA3" w:rsidRPr="004966C2" w:rsidRDefault="00200AA3" w:rsidP="00200A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200AA3" w:rsidRPr="004966C2" w14:paraId="2229A96B" w14:textId="77777777" w:rsidTr="00DA448F">
        <w:trPr>
          <w:trHeight w:val="300"/>
        </w:trPr>
        <w:tc>
          <w:tcPr>
            <w:tcW w:w="4820" w:type="dxa"/>
            <w:noWrap/>
            <w:hideMark/>
          </w:tcPr>
          <w:p w14:paraId="0597180A" w14:textId="77CF6724" w:rsidR="00200AA3" w:rsidRPr="004966C2" w:rsidRDefault="00200AA3" w:rsidP="00200AA3">
            <w:pPr>
              <w:ind w:left="457" w:hanging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Cities</w:t>
            </w:r>
          </w:p>
        </w:tc>
        <w:tc>
          <w:tcPr>
            <w:tcW w:w="1276" w:type="dxa"/>
            <w:noWrap/>
            <w:hideMark/>
          </w:tcPr>
          <w:p w14:paraId="1081E784" w14:textId="77777777" w:rsidR="00200AA3" w:rsidRPr="004966C2" w:rsidRDefault="00200AA3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.2</w:t>
            </w:r>
          </w:p>
        </w:tc>
        <w:tc>
          <w:tcPr>
            <w:tcW w:w="1559" w:type="dxa"/>
            <w:noWrap/>
            <w:hideMark/>
          </w:tcPr>
          <w:p w14:paraId="629B690D" w14:textId="77777777" w:rsidR="00200AA3" w:rsidRPr="004966C2" w:rsidRDefault="00200AA3" w:rsidP="00200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.1</w:t>
            </w:r>
          </w:p>
        </w:tc>
        <w:tc>
          <w:tcPr>
            <w:tcW w:w="1559" w:type="dxa"/>
            <w:noWrap/>
            <w:hideMark/>
          </w:tcPr>
          <w:p w14:paraId="7F19F71A" w14:textId="77777777" w:rsidR="00200AA3" w:rsidRPr="004966C2" w:rsidRDefault="00200AA3" w:rsidP="00200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.8</w:t>
            </w:r>
          </w:p>
        </w:tc>
      </w:tr>
      <w:tr w:rsidR="00200AA3" w:rsidRPr="004966C2" w14:paraId="7D702ABC" w14:textId="77777777" w:rsidTr="00DA448F">
        <w:trPr>
          <w:trHeight w:val="300"/>
        </w:trPr>
        <w:tc>
          <w:tcPr>
            <w:tcW w:w="4820" w:type="dxa"/>
            <w:noWrap/>
            <w:hideMark/>
          </w:tcPr>
          <w:p w14:paraId="335522D9" w14:textId="336845C5" w:rsidR="00200AA3" w:rsidRPr="004966C2" w:rsidRDefault="00200AA3" w:rsidP="00200AA3">
            <w:pPr>
              <w:ind w:left="457" w:hanging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ner regional</w:t>
            </w:r>
          </w:p>
        </w:tc>
        <w:tc>
          <w:tcPr>
            <w:tcW w:w="1276" w:type="dxa"/>
            <w:noWrap/>
            <w:hideMark/>
          </w:tcPr>
          <w:p w14:paraId="6426A26A" w14:textId="77777777" w:rsidR="00200AA3" w:rsidRPr="004966C2" w:rsidRDefault="00200AA3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.9</w:t>
            </w:r>
          </w:p>
        </w:tc>
        <w:tc>
          <w:tcPr>
            <w:tcW w:w="1559" w:type="dxa"/>
            <w:noWrap/>
            <w:hideMark/>
          </w:tcPr>
          <w:p w14:paraId="3931B691" w14:textId="77777777" w:rsidR="00200AA3" w:rsidRPr="004966C2" w:rsidRDefault="00200AA3" w:rsidP="00200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5</w:t>
            </w:r>
          </w:p>
        </w:tc>
        <w:tc>
          <w:tcPr>
            <w:tcW w:w="1559" w:type="dxa"/>
            <w:noWrap/>
            <w:hideMark/>
          </w:tcPr>
          <w:p w14:paraId="4335AE65" w14:textId="77777777" w:rsidR="00200AA3" w:rsidRPr="004966C2" w:rsidRDefault="00200AA3" w:rsidP="00200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.3</w:t>
            </w:r>
          </w:p>
        </w:tc>
      </w:tr>
      <w:tr w:rsidR="00200AA3" w:rsidRPr="004966C2" w14:paraId="60D40F0B" w14:textId="77777777" w:rsidTr="00DA448F">
        <w:trPr>
          <w:trHeight w:val="300"/>
        </w:trPr>
        <w:tc>
          <w:tcPr>
            <w:tcW w:w="4820" w:type="dxa"/>
            <w:noWrap/>
            <w:hideMark/>
          </w:tcPr>
          <w:p w14:paraId="53246A87" w14:textId="146D4E59" w:rsidR="00200AA3" w:rsidRPr="004966C2" w:rsidRDefault="00200AA3" w:rsidP="00200AA3">
            <w:pPr>
              <w:ind w:left="457" w:hanging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/Remote/Very Remote</w:t>
            </w:r>
          </w:p>
        </w:tc>
        <w:tc>
          <w:tcPr>
            <w:tcW w:w="1276" w:type="dxa"/>
            <w:noWrap/>
            <w:hideMark/>
          </w:tcPr>
          <w:p w14:paraId="37179D2D" w14:textId="77777777" w:rsidR="00200AA3" w:rsidRPr="004966C2" w:rsidRDefault="00200AA3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.9</w:t>
            </w:r>
          </w:p>
        </w:tc>
        <w:tc>
          <w:tcPr>
            <w:tcW w:w="1559" w:type="dxa"/>
            <w:noWrap/>
            <w:hideMark/>
          </w:tcPr>
          <w:p w14:paraId="1FF5A2EA" w14:textId="77777777" w:rsidR="00200AA3" w:rsidRPr="004966C2" w:rsidRDefault="00200AA3" w:rsidP="00200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4</w:t>
            </w:r>
          </w:p>
        </w:tc>
        <w:tc>
          <w:tcPr>
            <w:tcW w:w="1559" w:type="dxa"/>
            <w:noWrap/>
            <w:hideMark/>
          </w:tcPr>
          <w:p w14:paraId="2D779D23" w14:textId="77777777" w:rsidR="00200AA3" w:rsidRPr="004966C2" w:rsidRDefault="00200AA3" w:rsidP="00200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9</w:t>
            </w:r>
          </w:p>
        </w:tc>
      </w:tr>
      <w:tr w:rsidR="006A503F" w:rsidRPr="004966C2" w14:paraId="0B43F791" w14:textId="77777777" w:rsidTr="00DA448F">
        <w:trPr>
          <w:trHeight w:val="300"/>
        </w:trPr>
        <w:tc>
          <w:tcPr>
            <w:tcW w:w="4820" w:type="dxa"/>
            <w:noWrap/>
            <w:hideMark/>
          </w:tcPr>
          <w:p w14:paraId="518E48F6" w14:textId="275F5937" w:rsidR="00543E5E" w:rsidRPr="004966C2" w:rsidRDefault="00543E5E" w:rsidP="00543E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Patient's </w:t>
            </w:r>
            <w:r w:rsidR="00AB574E" w:rsidRPr="004966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haracteristics</w:t>
            </w:r>
          </w:p>
        </w:tc>
        <w:tc>
          <w:tcPr>
            <w:tcW w:w="1276" w:type="dxa"/>
            <w:noWrap/>
            <w:hideMark/>
          </w:tcPr>
          <w:p w14:paraId="5A91E80C" w14:textId="77777777" w:rsidR="00543E5E" w:rsidRPr="004966C2" w:rsidRDefault="00543E5E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noWrap/>
            <w:hideMark/>
          </w:tcPr>
          <w:p w14:paraId="2A7FF6AB" w14:textId="77777777" w:rsidR="00543E5E" w:rsidRPr="004966C2" w:rsidRDefault="00543E5E" w:rsidP="00200A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noWrap/>
            <w:hideMark/>
          </w:tcPr>
          <w:p w14:paraId="0A26BD97" w14:textId="77777777" w:rsidR="00543E5E" w:rsidRPr="004966C2" w:rsidRDefault="00543E5E" w:rsidP="00200A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200AA3" w:rsidRPr="004966C2" w14:paraId="375BC90D" w14:textId="77777777" w:rsidTr="00DA448F">
        <w:trPr>
          <w:trHeight w:val="300"/>
        </w:trPr>
        <w:tc>
          <w:tcPr>
            <w:tcW w:w="4820" w:type="dxa"/>
            <w:noWrap/>
            <w:hideMark/>
          </w:tcPr>
          <w:p w14:paraId="497D2182" w14:textId="2359615E" w:rsidR="00200AA3" w:rsidRPr="004966C2" w:rsidRDefault="00200AA3" w:rsidP="00200A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x</w:t>
            </w: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14:paraId="607B5C08" w14:textId="77777777" w:rsidR="00200AA3" w:rsidRPr="004966C2" w:rsidRDefault="00200AA3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noWrap/>
            <w:hideMark/>
          </w:tcPr>
          <w:p w14:paraId="778676A5" w14:textId="77777777" w:rsidR="00200AA3" w:rsidRPr="004966C2" w:rsidRDefault="00200AA3" w:rsidP="00200A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noWrap/>
            <w:hideMark/>
          </w:tcPr>
          <w:p w14:paraId="7C828CAD" w14:textId="77777777" w:rsidR="00200AA3" w:rsidRPr="004966C2" w:rsidRDefault="00200AA3" w:rsidP="00200A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200AA3" w:rsidRPr="004966C2" w14:paraId="7F717968" w14:textId="77777777" w:rsidTr="00DA448F">
        <w:trPr>
          <w:trHeight w:val="300"/>
        </w:trPr>
        <w:tc>
          <w:tcPr>
            <w:tcW w:w="4820" w:type="dxa"/>
            <w:noWrap/>
            <w:hideMark/>
          </w:tcPr>
          <w:p w14:paraId="573CC978" w14:textId="0E87EB5F" w:rsidR="00200AA3" w:rsidRPr="004966C2" w:rsidRDefault="00200AA3" w:rsidP="00200AA3">
            <w:pPr>
              <w:ind w:left="316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le</w:t>
            </w:r>
          </w:p>
        </w:tc>
        <w:tc>
          <w:tcPr>
            <w:tcW w:w="1276" w:type="dxa"/>
            <w:noWrap/>
            <w:hideMark/>
          </w:tcPr>
          <w:p w14:paraId="5209E0F3" w14:textId="77777777" w:rsidR="00200AA3" w:rsidRPr="004966C2" w:rsidRDefault="00200AA3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3.7</w:t>
            </w:r>
          </w:p>
        </w:tc>
        <w:tc>
          <w:tcPr>
            <w:tcW w:w="1559" w:type="dxa"/>
            <w:noWrap/>
            <w:hideMark/>
          </w:tcPr>
          <w:p w14:paraId="6007BABE" w14:textId="77777777" w:rsidR="00200AA3" w:rsidRPr="004966C2" w:rsidRDefault="00200AA3" w:rsidP="00200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.7</w:t>
            </w:r>
          </w:p>
        </w:tc>
        <w:tc>
          <w:tcPr>
            <w:tcW w:w="1559" w:type="dxa"/>
            <w:noWrap/>
            <w:hideMark/>
          </w:tcPr>
          <w:p w14:paraId="2393FD84" w14:textId="77777777" w:rsidR="00200AA3" w:rsidRPr="004966C2" w:rsidRDefault="00200AA3" w:rsidP="00200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.7</w:t>
            </w:r>
          </w:p>
        </w:tc>
      </w:tr>
      <w:tr w:rsidR="00200AA3" w:rsidRPr="004966C2" w14:paraId="064C8521" w14:textId="77777777" w:rsidTr="00DA448F">
        <w:trPr>
          <w:trHeight w:val="300"/>
        </w:trPr>
        <w:tc>
          <w:tcPr>
            <w:tcW w:w="4820" w:type="dxa"/>
            <w:noWrap/>
            <w:hideMark/>
          </w:tcPr>
          <w:p w14:paraId="3F4B7D6C" w14:textId="0C1BD586" w:rsidR="00200AA3" w:rsidRPr="004966C2" w:rsidRDefault="00200AA3" w:rsidP="00200AA3">
            <w:pPr>
              <w:ind w:left="316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emale</w:t>
            </w:r>
          </w:p>
        </w:tc>
        <w:tc>
          <w:tcPr>
            <w:tcW w:w="1276" w:type="dxa"/>
            <w:noWrap/>
            <w:hideMark/>
          </w:tcPr>
          <w:p w14:paraId="4E176EC7" w14:textId="77777777" w:rsidR="00200AA3" w:rsidRPr="004966C2" w:rsidRDefault="00200AA3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6.3</w:t>
            </w:r>
          </w:p>
        </w:tc>
        <w:tc>
          <w:tcPr>
            <w:tcW w:w="1559" w:type="dxa"/>
            <w:noWrap/>
            <w:hideMark/>
          </w:tcPr>
          <w:p w14:paraId="74019A43" w14:textId="77777777" w:rsidR="00200AA3" w:rsidRPr="004966C2" w:rsidRDefault="00200AA3" w:rsidP="00200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4.3</w:t>
            </w:r>
          </w:p>
        </w:tc>
        <w:tc>
          <w:tcPr>
            <w:tcW w:w="1559" w:type="dxa"/>
            <w:noWrap/>
            <w:hideMark/>
          </w:tcPr>
          <w:p w14:paraId="7C87F199" w14:textId="77777777" w:rsidR="00200AA3" w:rsidRPr="004966C2" w:rsidRDefault="00200AA3" w:rsidP="00200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.3</w:t>
            </w:r>
          </w:p>
        </w:tc>
      </w:tr>
      <w:tr w:rsidR="00200AA3" w:rsidRPr="004966C2" w14:paraId="6675F957" w14:textId="77777777" w:rsidTr="00DA448F">
        <w:trPr>
          <w:trHeight w:val="300"/>
        </w:trPr>
        <w:tc>
          <w:tcPr>
            <w:tcW w:w="4820" w:type="dxa"/>
            <w:noWrap/>
            <w:hideMark/>
          </w:tcPr>
          <w:p w14:paraId="05112E1A" w14:textId="4AEC6A8B" w:rsidR="00200AA3" w:rsidRPr="004966C2" w:rsidRDefault="00200AA3" w:rsidP="00200AA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(years)</w:t>
            </w:r>
          </w:p>
        </w:tc>
        <w:tc>
          <w:tcPr>
            <w:tcW w:w="1276" w:type="dxa"/>
            <w:noWrap/>
            <w:hideMark/>
          </w:tcPr>
          <w:p w14:paraId="7F223E6F" w14:textId="77777777" w:rsidR="00200AA3" w:rsidRPr="004966C2" w:rsidRDefault="00200AA3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noWrap/>
            <w:hideMark/>
          </w:tcPr>
          <w:p w14:paraId="5FC221DB" w14:textId="77777777" w:rsidR="00200AA3" w:rsidRPr="004966C2" w:rsidRDefault="00200AA3" w:rsidP="00200A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noWrap/>
            <w:hideMark/>
          </w:tcPr>
          <w:p w14:paraId="3599C060" w14:textId="77777777" w:rsidR="00200AA3" w:rsidRPr="004966C2" w:rsidRDefault="00200AA3" w:rsidP="00200A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200AA3" w:rsidRPr="004966C2" w14:paraId="5F958BA2" w14:textId="77777777" w:rsidTr="00DA448F">
        <w:trPr>
          <w:trHeight w:val="300"/>
        </w:trPr>
        <w:tc>
          <w:tcPr>
            <w:tcW w:w="4820" w:type="dxa"/>
            <w:noWrap/>
            <w:hideMark/>
          </w:tcPr>
          <w:p w14:paraId="56EB6FF9" w14:textId="686497EC" w:rsidR="00200AA3" w:rsidRPr="004966C2" w:rsidRDefault="00200AA3" w:rsidP="00200AA3">
            <w:pPr>
              <w:ind w:left="599" w:hanging="42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-34</w:t>
            </w:r>
          </w:p>
        </w:tc>
        <w:tc>
          <w:tcPr>
            <w:tcW w:w="1276" w:type="dxa"/>
            <w:noWrap/>
            <w:hideMark/>
          </w:tcPr>
          <w:p w14:paraId="2133767B" w14:textId="77777777" w:rsidR="00200AA3" w:rsidRPr="004966C2" w:rsidRDefault="00200AA3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9</w:t>
            </w:r>
          </w:p>
        </w:tc>
        <w:tc>
          <w:tcPr>
            <w:tcW w:w="1559" w:type="dxa"/>
            <w:noWrap/>
            <w:hideMark/>
          </w:tcPr>
          <w:p w14:paraId="4E550A0D" w14:textId="77777777" w:rsidR="00200AA3" w:rsidRPr="004966C2" w:rsidRDefault="00200AA3" w:rsidP="00200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4</w:t>
            </w:r>
          </w:p>
        </w:tc>
        <w:tc>
          <w:tcPr>
            <w:tcW w:w="1559" w:type="dxa"/>
            <w:noWrap/>
            <w:hideMark/>
          </w:tcPr>
          <w:p w14:paraId="2F6F657F" w14:textId="77777777" w:rsidR="00200AA3" w:rsidRPr="004966C2" w:rsidRDefault="00200AA3" w:rsidP="00200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9</w:t>
            </w:r>
          </w:p>
        </w:tc>
      </w:tr>
      <w:tr w:rsidR="00200AA3" w:rsidRPr="004966C2" w14:paraId="5B8B019E" w14:textId="77777777" w:rsidTr="00DA448F">
        <w:trPr>
          <w:trHeight w:val="300"/>
        </w:trPr>
        <w:tc>
          <w:tcPr>
            <w:tcW w:w="4820" w:type="dxa"/>
            <w:noWrap/>
            <w:hideMark/>
          </w:tcPr>
          <w:p w14:paraId="071A9F2B" w14:textId="0BC14F7A" w:rsidR="00200AA3" w:rsidRPr="004966C2" w:rsidRDefault="00200AA3" w:rsidP="00200AA3">
            <w:pPr>
              <w:ind w:left="599" w:hanging="42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-49</w:t>
            </w:r>
          </w:p>
        </w:tc>
        <w:tc>
          <w:tcPr>
            <w:tcW w:w="1276" w:type="dxa"/>
            <w:noWrap/>
            <w:hideMark/>
          </w:tcPr>
          <w:p w14:paraId="2358FBE1" w14:textId="77777777" w:rsidR="00200AA3" w:rsidRPr="004966C2" w:rsidRDefault="00200AA3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1</w:t>
            </w:r>
          </w:p>
        </w:tc>
        <w:tc>
          <w:tcPr>
            <w:tcW w:w="1559" w:type="dxa"/>
            <w:noWrap/>
            <w:hideMark/>
          </w:tcPr>
          <w:p w14:paraId="27C3B69D" w14:textId="77777777" w:rsidR="00200AA3" w:rsidRPr="004966C2" w:rsidRDefault="00200AA3" w:rsidP="00200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.6</w:t>
            </w:r>
          </w:p>
        </w:tc>
        <w:tc>
          <w:tcPr>
            <w:tcW w:w="1559" w:type="dxa"/>
            <w:noWrap/>
            <w:hideMark/>
          </w:tcPr>
          <w:p w14:paraId="1A4170A4" w14:textId="77777777" w:rsidR="00200AA3" w:rsidRPr="004966C2" w:rsidRDefault="00200AA3" w:rsidP="00200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7</w:t>
            </w:r>
          </w:p>
        </w:tc>
      </w:tr>
      <w:tr w:rsidR="00200AA3" w:rsidRPr="004966C2" w14:paraId="60D4A28E" w14:textId="77777777" w:rsidTr="00DA448F">
        <w:trPr>
          <w:trHeight w:val="300"/>
        </w:trPr>
        <w:tc>
          <w:tcPr>
            <w:tcW w:w="4820" w:type="dxa"/>
            <w:noWrap/>
            <w:hideMark/>
          </w:tcPr>
          <w:p w14:paraId="7EC9F385" w14:textId="7286513E" w:rsidR="00200AA3" w:rsidRPr="004966C2" w:rsidRDefault="00200AA3" w:rsidP="00200AA3">
            <w:pPr>
              <w:ind w:left="599" w:hanging="42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-64</w:t>
            </w:r>
          </w:p>
        </w:tc>
        <w:tc>
          <w:tcPr>
            <w:tcW w:w="1276" w:type="dxa"/>
            <w:noWrap/>
            <w:hideMark/>
          </w:tcPr>
          <w:p w14:paraId="24902F74" w14:textId="77777777" w:rsidR="00200AA3" w:rsidRPr="004966C2" w:rsidRDefault="00200AA3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.9</w:t>
            </w:r>
          </w:p>
        </w:tc>
        <w:tc>
          <w:tcPr>
            <w:tcW w:w="1559" w:type="dxa"/>
            <w:noWrap/>
            <w:hideMark/>
          </w:tcPr>
          <w:p w14:paraId="4A792B9D" w14:textId="77777777" w:rsidR="00200AA3" w:rsidRPr="004966C2" w:rsidRDefault="00200AA3" w:rsidP="00200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.9</w:t>
            </w:r>
          </w:p>
        </w:tc>
        <w:tc>
          <w:tcPr>
            <w:tcW w:w="1559" w:type="dxa"/>
            <w:noWrap/>
            <w:hideMark/>
          </w:tcPr>
          <w:p w14:paraId="258B01E6" w14:textId="77777777" w:rsidR="00200AA3" w:rsidRPr="004966C2" w:rsidRDefault="00200AA3" w:rsidP="00200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1</w:t>
            </w:r>
          </w:p>
        </w:tc>
      </w:tr>
      <w:tr w:rsidR="00200AA3" w:rsidRPr="004966C2" w14:paraId="30DC494B" w14:textId="77777777" w:rsidTr="00DA448F">
        <w:trPr>
          <w:trHeight w:val="300"/>
        </w:trPr>
        <w:tc>
          <w:tcPr>
            <w:tcW w:w="4820" w:type="dxa"/>
            <w:noWrap/>
            <w:hideMark/>
          </w:tcPr>
          <w:p w14:paraId="586CFECC" w14:textId="44EAB30B" w:rsidR="00200AA3" w:rsidRPr="004966C2" w:rsidRDefault="00200AA3" w:rsidP="00200AA3">
            <w:pPr>
              <w:ind w:left="599" w:hanging="42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-74</w:t>
            </w:r>
          </w:p>
        </w:tc>
        <w:tc>
          <w:tcPr>
            <w:tcW w:w="1276" w:type="dxa"/>
            <w:noWrap/>
            <w:hideMark/>
          </w:tcPr>
          <w:p w14:paraId="6877B073" w14:textId="77777777" w:rsidR="00200AA3" w:rsidRPr="004966C2" w:rsidRDefault="00200AA3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.2</w:t>
            </w:r>
          </w:p>
        </w:tc>
        <w:tc>
          <w:tcPr>
            <w:tcW w:w="1559" w:type="dxa"/>
            <w:noWrap/>
            <w:hideMark/>
          </w:tcPr>
          <w:p w14:paraId="52B90B89" w14:textId="77777777" w:rsidR="00200AA3" w:rsidRPr="004966C2" w:rsidRDefault="00200AA3" w:rsidP="00200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.6</w:t>
            </w:r>
          </w:p>
        </w:tc>
        <w:tc>
          <w:tcPr>
            <w:tcW w:w="1559" w:type="dxa"/>
            <w:noWrap/>
            <w:hideMark/>
          </w:tcPr>
          <w:p w14:paraId="1FFC65DB" w14:textId="77777777" w:rsidR="00200AA3" w:rsidRPr="004966C2" w:rsidRDefault="00200AA3" w:rsidP="00200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.7</w:t>
            </w:r>
          </w:p>
        </w:tc>
      </w:tr>
      <w:tr w:rsidR="00200AA3" w:rsidRPr="004966C2" w14:paraId="02B2A22B" w14:textId="77777777" w:rsidTr="00DA448F">
        <w:trPr>
          <w:trHeight w:val="300"/>
        </w:trPr>
        <w:tc>
          <w:tcPr>
            <w:tcW w:w="4820" w:type="dxa"/>
            <w:noWrap/>
            <w:hideMark/>
          </w:tcPr>
          <w:p w14:paraId="0DF487B5" w14:textId="04514195" w:rsidR="00200AA3" w:rsidRPr="004966C2" w:rsidRDefault="00200AA3" w:rsidP="00200AA3">
            <w:pPr>
              <w:ind w:left="599" w:hanging="42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5+</w:t>
            </w:r>
          </w:p>
        </w:tc>
        <w:tc>
          <w:tcPr>
            <w:tcW w:w="1276" w:type="dxa"/>
            <w:noWrap/>
            <w:hideMark/>
          </w:tcPr>
          <w:p w14:paraId="7906ECD6" w14:textId="77777777" w:rsidR="00200AA3" w:rsidRPr="004966C2" w:rsidRDefault="00200AA3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8</w:t>
            </w:r>
          </w:p>
        </w:tc>
        <w:tc>
          <w:tcPr>
            <w:tcW w:w="1559" w:type="dxa"/>
            <w:noWrap/>
            <w:hideMark/>
          </w:tcPr>
          <w:p w14:paraId="19B8D5E4" w14:textId="77777777" w:rsidR="00200AA3" w:rsidRPr="004966C2" w:rsidRDefault="00200AA3" w:rsidP="00200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.5</w:t>
            </w:r>
          </w:p>
        </w:tc>
        <w:tc>
          <w:tcPr>
            <w:tcW w:w="1559" w:type="dxa"/>
            <w:noWrap/>
            <w:hideMark/>
          </w:tcPr>
          <w:p w14:paraId="62F240F3" w14:textId="77777777" w:rsidR="00200AA3" w:rsidRPr="004966C2" w:rsidRDefault="00200AA3" w:rsidP="00200AA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.6</w:t>
            </w:r>
          </w:p>
        </w:tc>
      </w:tr>
      <w:tr w:rsidR="006A503F" w:rsidRPr="004966C2" w14:paraId="47906EBC" w14:textId="77777777" w:rsidTr="00DA448F">
        <w:trPr>
          <w:trHeight w:val="300"/>
        </w:trPr>
        <w:tc>
          <w:tcPr>
            <w:tcW w:w="4820" w:type="dxa"/>
            <w:noWrap/>
            <w:hideMark/>
          </w:tcPr>
          <w:p w14:paraId="46357B83" w14:textId="0620D03E" w:rsidR="00543E5E" w:rsidRPr="004966C2" w:rsidRDefault="00DA448F" w:rsidP="00E36E8B">
            <w:pPr>
              <w:ind w:right="-11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 xml:space="preserve">Aboriginal and/or Torres Strait Islande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oples</w:t>
            </w:r>
          </w:p>
        </w:tc>
        <w:tc>
          <w:tcPr>
            <w:tcW w:w="1276" w:type="dxa"/>
            <w:noWrap/>
            <w:hideMark/>
          </w:tcPr>
          <w:p w14:paraId="0CD02A0F" w14:textId="77777777" w:rsidR="00543E5E" w:rsidRPr="004966C2" w:rsidRDefault="00543E5E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noWrap/>
            <w:hideMark/>
          </w:tcPr>
          <w:p w14:paraId="28EA3048" w14:textId="77777777" w:rsidR="00543E5E" w:rsidRPr="004966C2" w:rsidRDefault="00543E5E" w:rsidP="00200A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noWrap/>
            <w:hideMark/>
          </w:tcPr>
          <w:p w14:paraId="3B4B01CA" w14:textId="77777777" w:rsidR="00543E5E" w:rsidRPr="004966C2" w:rsidRDefault="00543E5E" w:rsidP="00200AA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DA448F" w:rsidRPr="004966C2" w14:paraId="20E8BBD2" w14:textId="77777777" w:rsidTr="00DA448F">
        <w:trPr>
          <w:trHeight w:val="300"/>
        </w:trPr>
        <w:tc>
          <w:tcPr>
            <w:tcW w:w="4820" w:type="dxa"/>
            <w:noWrap/>
          </w:tcPr>
          <w:p w14:paraId="55F08412" w14:textId="32850C76" w:rsidR="00DA448F" w:rsidRPr="004966C2" w:rsidRDefault="00DA448F" w:rsidP="00DA448F">
            <w:pPr>
              <w:ind w:firstLine="1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ither Aboriginal nor Torres Strai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slander</w:t>
            </w:r>
          </w:p>
        </w:tc>
        <w:tc>
          <w:tcPr>
            <w:tcW w:w="1276" w:type="dxa"/>
            <w:noWrap/>
          </w:tcPr>
          <w:p w14:paraId="07078E8B" w14:textId="54D12CB5" w:rsidR="00DA448F" w:rsidRPr="004966C2" w:rsidRDefault="00DA448F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1.6</w:t>
            </w:r>
          </w:p>
        </w:tc>
        <w:tc>
          <w:tcPr>
            <w:tcW w:w="1559" w:type="dxa"/>
            <w:noWrap/>
          </w:tcPr>
          <w:p w14:paraId="47F42278" w14:textId="77ACFA03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2.2</w:t>
            </w:r>
          </w:p>
        </w:tc>
        <w:tc>
          <w:tcPr>
            <w:tcW w:w="1559" w:type="dxa"/>
            <w:noWrap/>
          </w:tcPr>
          <w:p w14:paraId="7BDB235E" w14:textId="42003243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2.1</w:t>
            </w:r>
          </w:p>
        </w:tc>
      </w:tr>
      <w:tr w:rsidR="00DA448F" w:rsidRPr="004966C2" w14:paraId="5DC66A45" w14:textId="77777777" w:rsidTr="00DA448F">
        <w:trPr>
          <w:trHeight w:val="300"/>
        </w:trPr>
        <w:tc>
          <w:tcPr>
            <w:tcW w:w="4820" w:type="dxa"/>
            <w:noWrap/>
          </w:tcPr>
          <w:p w14:paraId="4CE277C9" w14:textId="1C9500D8" w:rsidR="00DA448F" w:rsidRPr="004966C2" w:rsidRDefault="00DA448F" w:rsidP="00DA448F">
            <w:pPr>
              <w:ind w:firstLine="1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Aboriginal and/or Torres Strait Islander </w:t>
            </w:r>
          </w:p>
        </w:tc>
        <w:tc>
          <w:tcPr>
            <w:tcW w:w="1276" w:type="dxa"/>
            <w:noWrap/>
          </w:tcPr>
          <w:p w14:paraId="271A3DFA" w14:textId="1B4E2368" w:rsidR="00DA448F" w:rsidRPr="004966C2" w:rsidRDefault="00DA448F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</w:t>
            </w:r>
          </w:p>
        </w:tc>
        <w:tc>
          <w:tcPr>
            <w:tcW w:w="1559" w:type="dxa"/>
            <w:noWrap/>
          </w:tcPr>
          <w:p w14:paraId="34C85F23" w14:textId="1FB10475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</w:t>
            </w:r>
          </w:p>
        </w:tc>
        <w:tc>
          <w:tcPr>
            <w:tcW w:w="1559" w:type="dxa"/>
            <w:noWrap/>
          </w:tcPr>
          <w:p w14:paraId="05F687DA" w14:textId="6504AE67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</w:t>
            </w:r>
          </w:p>
        </w:tc>
      </w:tr>
      <w:tr w:rsidR="00DA448F" w:rsidRPr="004966C2" w14:paraId="3413AD3D" w14:textId="77777777" w:rsidTr="00DA448F">
        <w:trPr>
          <w:trHeight w:val="300"/>
        </w:trPr>
        <w:tc>
          <w:tcPr>
            <w:tcW w:w="4820" w:type="dxa"/>
            <w:noWrap/>
          </w:tcPr>
          <w:p w14:paraId="08196D0A" w14:textId="75F2C1CE" w:rsidR="00DA448F" w:rsidRPr="004966C2" w:rsidRDefault="00DA448F" w:rsidP="00DA448F">
            <w:pPr>
              <w:ind w:firstLine="1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t stat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/not recorded</w:t>
            </w: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1276" w:type="dxa"/>
            <w:noWrap/>
          </w:tcPr>
          <w:p w14:paraId="5278D3E6" w14:textId="43ED583F" w:rsidR="00DA448F" w:rsidRPr="004966C2" w:rsidRDefault="00DA448F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7</w:t>
            </w:r>
          </w:p>
        </w:tc>
        <w:tc>
          <w:tcPr>
            <w:tcW w:w="1559" w:type="dxa"/>
            <w:noWrap/>
          </w:tcPr>
          <w:p w14:paraId="00661266" w14:textId="035F2F40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7</w:t>
            </w:r>
          </w:p>
        </w:tc>
        <w:tc>
          <w:tcPr>
            <w:tcW w:w="1559" w:type="dxa"/>
            <w:noWrap/>
          </w:tcPr>
          <w:p w14:paraId="66DC7F7C" w14:textId="75A44CDD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.4</w:t>
            </w:r>
          </w:p>
        </w:tc>
      </w:tr>
      <w:tr w:rsidR="00DA448F" w:rsidRPr="004966C2" w14:paraId="2B8A082D" w14:textId="77777777" w:rsidTr="00DA448F">
        <w:trPr>
          <w:trHeight w:val="300"/>
        </w:trPr>
        <w:tc>
          <w:tcPr>
            <w:tcW w:w="4820" w:type="dxa"/>
            <w:noWrap/>
          </w:tcPr>
          <w:p w14:paraId="1203D897" w14:textId="17EABBFC" w:rsidR="00DA448F" w:rsidRPr="004966C2" w:rsidRDefault="00DA448F" w:rsidP="00DA44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RSAD</w:t>
            </w:r>
          </w:p>
        </w:tc>
        <w:tc>
          <w:tcPr>
            <w:tcW w:w="1276" w:type="dxa"/>
            <w:noWrap/>
          </w:tcPr>
          <w:p w14:paraId="3898D4CD" w14:textId="77777777" w:rsidR="00DA448F" w:rsidRPr="004966C2" w:rsidRDefault="00DA448F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noWrap/>
          </w:tcPr>
          <w:p w14:paraId="5A287BF0" w14:textId="77777777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noWrap/>
          </w:tcPr>
          <w:p w14:paraId="5E277A41" w14:textId="77777777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E36E8B" w:rsidRPr="004966C2" w14:paraId="392FC69E" w14:textId="77777777" w:rsidTr="00DA448F">
        <w:trPr>
          <w:trHeight w:val="300"/>
        </w:trPr>
        <w:tc>
          <w:tcPr>
            <w:tcW w:w="4820" w:type="dxa"/>
            <w:noWrap/>
            <w:hideMark/>
          </w:tcPr>
          <w:p w14:paraId="0AF4FFA9" w14:textId="4C4A5907" w:rsidR="00E36E8B" w:rsidRPr="004966C2" w:rsidRDefault="00E36E8B" w:rsidP="00E36E8B">
            <w:pPr>
              <w:ind w:firstLine="1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vantaged, highest two quintiles</w:t>
            </w:r>
          </w:p>
        </w:tc>
        <w:tc>
          <w:tcPr>
            <w:tcW w:w="1276" w:type="dxa"/>
            <w:noWrap/>
            <w:hideMark/>
          </w:tcPr>
          <w:p w14:paraId="7400B64E" w14:textId="77777777" w:rsidR="00E36E8B" w:rsidRPr="004966C2" w:rsidRDefault="00E36E8B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.4</w:t>
            </w:r>
          </w:p>
        </w:tc>
        <w:tc>
          <w:tcPr>
            <w:tcW w:w="1559" w:type="dxa"/>
            <w:noWrap/>
            <w:hideMark/>
          </w:tcPr>
          <w:p w14:paraId="5A5ECC37" w14:textId="77777777" w:rsidR="00E36E8B" w:rsidRPr="004966C2" w:rsidRDefault="00E36E8B" w:rsidP="00E36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.8</w:t>
            </w:r>
          </w:p>
        </w:tc>
        <w:tc>
          <w:tcPr>
            <w:tcW w:w="1559" w:type="dxa"/>
            <w:noWrap/>
            <w:hideMark/>
          </w:tcPr>
          <w:p w14:paraId="01CD39D1" w14:textId="77777777" w:rsidR="00E36E8B" w:rsidRPr="004966C2" w:rsidRDefault="00E36E8B" w:rsidP="00E36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.4</w:t>
            </w:r>
          </w:p>
        </w:tc>
      </w:tr>
      <w:tr w:rsidR="00E36E8B" w:rsidRPr="004966C2" w14:paraId="30585C40" w14:textId="77777777" w:rsidTr="00DA448F">
        <w:trPr>
          <w:trHeight w:val="300"/>
        </w:trPr>
        <w:tc>
          <w:tcPr>
            <w:tcW w:w="4820" w:type="dxa"/>
            <w:noWrap/>
            <w:hideMark/>
          </w:tcPr>
          <w:p w14:paraId="78E35E02" w14:textId="2E8C655B" w:rsidR="00E36E8B" w:rsidRPr="004966C2" w:rsidRDefault="00E36E8B" w:rsidP="00E36E8B">
            <w:pPr>
              <w:ind w:firstLine="1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iddle</w:t>
            </w:r>
          </w:p>
        </w:tc>
        <w:tc>
          <w:tcPr>
            <w:tcW w:w="1276" w:type="dxa"/>
            <w:noWrap/>
            <w:hideMark/>
          </w:tcPr>
          <w:p w14:paraId="459A75ED" w14:textId="77777777" w:rsidR="00E36E8B" w:rsidRPr="004966C2" w:rsidRDefault="00E36E8B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9</w:t>
            </w:r>
          </w:p>
        </w:tc>
        <w:tc>
          <w:tcPr>
            <w:tcW w:w="1559" w:type="dxa"/>
            <w:noWrap/>
            <w:hideMark/>
          </w:tcPr>
          <w:p w14:paraId="51AAE109" w14:textId="77777777" w:rsidR="00E36E8B" w:rsidRPr="004966C2" w:rsidRDefault="00E36E8B" w:rsidP="00E36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4</w:t>
            </w:r>
          </w:p>
        </w:tc>
        <w:tc>
          <w:tcPr>
            <w:tcW w:w="1559" w:type="dxa"/>
            <w:noWrap/>
            <w:hideMark/>
          </w:tcPr>
          <w:p w14:paraId="2387EB3E" w14:textId="77777777" w:rsidR="00E36E8B" w:rsidRPr="004966C2" w:rsidRDefault="00E36E8B" w:rsidP="00E36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.7</w:t>
            </w:r>
          </w:p>
        </w:tc>
      </w:tr>
      <w:tr w:rsidR="00E36E8B" w:rsidRPr="004966C2" w14:paraId="657770F0" w14:textId="77777777" w:rsidTr="00DA448F">
        <w:trPr>
          <w:trHeight w:val="300"/>
        </w:trPr>
        <w:tc>
          <w:tcPr>
            <w:tcW w:w="4820" w:type="dxa"/>
            <w:noWrap/>
            <w:hideMark/>
          </w:tcPr>
          <w:p w14:paraId="48D7DBF7" w14:textId="6D1FE376" w:rsidR="00E36E8B" w:rsidRPr="004966C2" w:rsidRDefault="00E36E8B" w:rsidP="00E36E8B">
            <w:pPr>
              <w:ind w:firstLine="1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Disadvantaged, lowest two </w:t>
            </w: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quintiles</w:t>
            </w:r>
          </w:p>
        </w:tc>
        <w:tc>
          <w:tcPr>
            <w:tcW w:w="1276" w:type="dxa"/>
            <w:noWrap/>
            <w:hideMark/>
          </w:tcPr>
          <w:p w14:paraId="1C1E6EF8" w14:textId="77777777" w:rsidR="00E36E8B" w:rsidRPr="004966C2" w:rsidRDefault="00E36E8B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.7</w:t>
            </w:r>
          </w:p>
        </w:tc>
        <w:tc>
          <w:tcPr>
            <w:tcW w:w="1559" w:type="dxa"/>
            <w:noWrap/>
            <w:hideMark/>
          </w:tcPr>
          <w:p w14:paraId="5693EA92" w14:textId="77777777" w:rsidR="00E36E8B" w:rsidRPr="004966C2" w:rsidRDefault="00E36E8B" w:rsidP="00E36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.8</w:t>
            </w:r>
          </w:p>
        </w:tc>
        <w:tc>
          <w:tcPr>
            <w:tcW w:w="1559" w:type="dxa"/>
            <w:noWrap/>
            <w:hideMark/>
          </w:tcPr>
          <w:p w14:paraId="039AD203" w14:textId="77777777" w:rsidR="00E36E8B" w:rsidRPr="004966C2" w:rsidRDefault="00E36E8B" w:rsidP="00E36E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.0</w:t>
            </w:r>
          </w:p>
        </w:tc>
      </w:tr>
      <w:tr w:rsidR="00DA448F" w:rsidRPr="004966C2" w14:paraId="1B92E1D8" w14:textId="77777777" w:rsidTr="00DA448F">
        <w:trPr>
          <w:trHeight w:val="300"/>
        </w:trPr>
        <w:tc>
          <w:tcPr>
            <w:tcW w:w="4820" w:type="dxa"/>
            <w:noWrap/>
            <w:hideMark/>
          </w:tcPr>
          <w:p w14:paraId="0EAF972E" w14:textId="4290A262" w:rsidR="00DA448F" w:rsidRPr="004966C2" w:rsidRDefault="00DA448F" w:rsidP="00DA44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leep issu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/insomnia</w:t>
            </w:r>
          </w:p>
        </w:tc>
        <w:tc>
          <w:tcPr>
            <w:tcW w:w="1276" w:type="dxa"/>
            <w:noWrap/>
            <w:hideMark/>
          </w:tcPr>
          <w:p w14:paraId="014788EC" w14:textId="77777777" w:rsidR="00DA448F" w:rsidRPr="004966C2" w:rsidRDefault="00DA448F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noWrap/>
            <w:hideMark/>
          </w:tcPr>
          <w:p w14:paraId="305C649B" w14:textId="77777777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noWrap/>
            <w:hideMark/>
          </w:tcPr>
          <w:p w14:paraId="638C61DA" w14:textId="77777777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DA448F" w:rsidRPr="004966C2" w14:paraId="4E5E2354" w14:textId="77777777" w:rsidTr="00DA448F">
        <w:trPr>
          <w:trHeight w:val="300"/>
        </w:trPr>
        <w:tc>
          <w:tcPr>
            <w:tcW w:w="4820" w:type="dxa"/>
            <w:noWrap/>
            <w:hideMark/>
          </w:tcPr>
          <w:p w14:paraId="6CEEDE01" w14:textId="29748F8F" w:rsidR="00DA448F" w:rsidRPr="004966C2" w:rsidRDefault="00DA448F" w:rsidP="00DA448F">
            <w:pPr>
              <w:ind w:firstLine="1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22C7B198" w14:textId="77777777" w:rsidR="00DA448F" w:rsidRPr="004966C2" w:rsidRDefault="00DA448F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7.8</w:t>
            </w:r>
          </w:p>
        </w:tc>
        <w:tc>
          <w:tcPr>
            <w:tcW w:w="1559" w:type="dxa"/>
            <w:noWrap/>
            <w:hideMark/>
          </w:tcPr>
          <w:p w14:paraId="61F4D6FA" w14:textId="77777777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8.6</w:t>
            </w:r>
          </w:p>
        </w:tc>
        <w:tc>
          <w:tcPr>
            <w:tcW w:w="1559" w:type="dxa"/>
            <w:noWrap/>
            <w:hideMark/>
          </w:tcPr>
          <w:p w14:paraId="08E82EF5" w14:textId="77777777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3.8</w:t>
            </w:r>
          </w:p>
        </w:tc>
      </w:tr>
      <w:tr w:rsidR="00DA448F" w:rsidRPr="004966C2" w14:paraId="18224966" w14:textId="77777777" w:rsidTr="00DA448F">
        <w:trPr>
          <w:trHeight w:val="300"/>
        </w:trPr>
        <w:tc>
          <w:tcPr>
            <w:tcW w:w="4820" w:type="dxa"/>
            <w:noWrap/>
            <w:hideMark/>
          </w:tcPr>
          <w:p w14:paraId="0C7E1B72" w14:textId="77B42462" w:rsidR="00DA448F" w:rsidRPr="004966C2" w:rsidRDefault="00DA448F" w:rsidP="00DA448F">
            <w:pPr>
              <w:ind w:firstLine="1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Yes </w:t>
            </w:r>
          </w:p>
        </w:tc>
        <w:tc>
          <w:tcPr>
            <w:tcW w:w="1276" w:type="dxa"/>
            <w:noWrap/>
            <w:hideMark/>
          </w:tcPr>
          <w:p w14:paraId="5CEF944B" w14:textId="77777777" w:rsidR="00DA448F" w:rsidRPr="004966C2" w:rsidRDefault="00DA448F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2</w:t>
            </w:r>
          </w:p>
        </w:tc>
        <w:tc>
          <w:tcPr>
            <w:tcW w:w="1559" w:type="dxa"/>
            <w:noWrap/>
            <w:hideMark/>
          </w:tcPr>
          <w:p w14:paraId="6E18DDB5" w14:textId="77777777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.4</w:t>
            </w:r>
          </w:p>
        </w:tc>
        <w:tc>
          <w:tcPr>
            <w:tcW w:w="1559" w:type="dxa"/>
            <w:noWrap/>
            <w:hideMark/>
          </w:tcPr>
          <w:p w14:paraId="4AFE4823" w14:textId="77777777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.2</w:t>
            </w:r>
          </w:p>
        </w:tc>
      </w:tr>
      <w:tr w:rsidR="00DA448F" w:rsidRPr="004966C2" w14:paraId="24ABA572" w14:textId="77777777" w:rsidTr="00DA448F">
        <w:trPr>
          <w:trHeight w:val="300"/>
        </w:trPr>
        <w:tc>
          <w:tcPr>
            <w:tcW w:w="4820" w:type="dxa"/>
            <w:noWrap/>
          </w:tcPr>
          <w:p w14:paraId="680367E2" w14:textId="4DB42578" w:rsidR="00DA448F" w:rsidRDefault="00DA448F" w:rsidP="00DA44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ntal stress</w:t>
            </w:r>
          </w:p>
        </w:tc>
        <w:tc>
          <w:tcPr>
            <w:tcW w:w="1276" w:type="dxa"/>
            <w:noWrap/>
          </w:tcPr>
          <w:p w14:paraId="65B529FB" w14:textId="77777777" w:rsidR="00DA448F" w:rsidRPr="004966C2" w:rsidRDefault="00DA448F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noWrap/>
          </w:tcPr>
          <w:p w14:paraId="72187D10" w14:textId="77777777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noWrap/>
          </w:tcPr>
          <w:p w14:paraId="3082CAD2" w14:textId="77777777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DA448F" w:rsidRPr="004966C2" w14:paraId="4293E09A" w14:textId="77777777" w:rsidTr="00DA448F">
        <w:trPr>
          <w:trHeight w:val="300"/>
        </w:trPr>
        <w:tc>
          <w:tcPr>
            <w:tcW w:w="4820" w:type="dxa"/>
            <w:noWrap/>
          </w:tcPr>
          <w:p w14:paraId="30B4317F" w14:textId="6E95ABEF" w:rsidR="00DA448F" w:rsidRDefault="00DA448F" w:rsidP="00DA448F">
            <w:pPr>
              <w:ind w:firstLine="1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276" w:type="dxa"/>
            <w:noWrap/>
          </w:tcPr>
          <w:p w14:paraId="0BDBACCE" w14:textId="25DC000F" w:rsidR="00DA448F" w:rsidRPr="004966C2" w:rsidRDefault="00DA448F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0.8</w:t>
            </w:r>
          </w:p>
        </w:tc>
        <w:tc>
          <w:tcPr>
            <w:tcW w:w="1559" w:type="dxa"/>
            <w:noWrap/>
          </w:tcPr>
          <w:p w14:paraId="0581223F" w14:textId="03FB0164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7.5</w:t>
            </w:r>
          </w:p>
        </w:tc>
        <w:tc>
          <w:tcPr>
            <w:tcW w:w="1559" w:type="dxa"/>
            <w:noWrap/>
          </w:tcPr>
          <w:p w14:paraId="460B8255" w14:textId="4F7106CF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6.3</w:t>
            </w:r>
          </w:p>
        </w:tc>
      </w:tr>
      <w:tr w:rsidR="00DA448F" w:rsidRPr="004966C2" w14:paraId="3C6CDA88" w14:textId="77777777" w:rsidTr="00DA448F">
        <w:trPr>
          <w:trHeight w:val="300"/>
        </w:trPr>
        <w:tc>
          <w:tcPr>
            <w:tcW w:w="4820" w:type="dxa"/>
            <w:noWrap/>
          </w:tcPr>
          <w:p w14:paraId="49BCC847" w14:textId="1DD224EC" w:rsidR="00DA448F" w:rsidRDefault="00DA448F" w:rsidP="00DA448F">
            <w:pPr>
              <w:ind w:firstLine="1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276" w:type="dxa"/>
            <w:noWrap/>
          </w:tcPr>
          <w:p w14:paraId="6A5C385D" w14:textId="49BC995D" w:rsidR="00DA448F" w:rsidRPr="004966C2" w:rsidRDefault="00DA448F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2</w:t>
            </w:r>
          </w:p>
        </w:tc>
        <w:tc>
          <w:tcPr>
            <w:tcW w:w="1559" w:type="dxa"/>
            <w:noWrap/>
          </w:tcPr>
          <w:p w14:paraId="6EEB2930" w14:textId="63545B67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.5</w:t>
            </w:r>
          </w:p>
        </w:tc>
        <w:tc>
          <w:tcPr>
            <w:tcW w:w="1559" w:type="dxa"/>
            <w:noWrap/>
          </w:tcPr>
          <w:p w14:paraId="4E981BBC" w14:textId="3643575C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3.7</w:t>
            </w:r>
          </w:p>
        </w:tc>
      </w:tr>
      <w:tr w:rsidR="00DA448F" w:rsidRPr="004966C2" w14:paraId="3161B0FF" w14:textId="77777777" w:rsidTr="00DA448F">
        <w:trPr>
          <w:trHeight w:val="300"/>
        </w:trPr>
        <w:tc>
          <w:tcPr>
            <w:tcW w:w="4820" w:type="dxa"/>
            <w:noWrap/>
          </w:tcPr>
          <w:p w14:paraId="582FCBAB" w14:textId="1D699D9F" w:rsidR="00DA448F" w:rsidRDefault="00DA448F" w:rsidP="00DA448F">
            <w:pPr>
              <w:ind w:left="174" w:hanging="14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iabetes</w:t>
            </w:r>
          </w:p>
        </w:tc>
        <w:tc>
          <w:tcPr>
            <w:tcW w:w="1276" w:type="dxa"/>
            <w:noWrap/>
          </w:tcPr>
          <w:p w14:paraId="3CA553C9" w14:textId="77777777" w:rsidR="00DA448F" w:rsidRPr="004966C2" w:rsidRDefault="00DA448F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noWrap/>
          </w:tcPr>
          <w:p w14:paraId="2D8C18BE" w14:textId="77777777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noWrap/>
          </w:tcPr>
          <w:p w14:paraId="729DF8E0" w14:textId="77777777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DA448F" w:rsidRPr="004966C2" w14:paraId="08417AA1" w14:textId="77777777" w:rsidTr="00DA448F">
        <w:trPr>
          <w:trHeight w:val="300"/>
        </w:trPr>
        <w:tc>
          <w:tcPr>
            <w:tcW w:w="4820" w:type="dxa"/>
            <w:noWrap/>
          </w:tcPr>
          <w:p w14:paraId="151CAA28" w14:textId="77D0B09A" w:rsidR="00DA448F" w:rsidRDefault="00DA448F" w:rsidP="00DA448F">
            <w:pPr>
              <w:ind w:firstLine="1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276" w:type="dxa"/>
            <w:noWrap/>
          </w:tcPr>
          <w:p w14:paraId="07B883E5" w14:textId="68E3C57F" w:rsidR="00DA448F" w:rsidRPr="004966C2" w:rsidRDefault="00DA448F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9.3</w:t>
            </w:r>
          </w:p>
        </w:tc>
        <w:tc>
          <w:tcPr>
            <w:tcW w:w="1559" w:type="dxa"/>
            <w:noWrap/>
          </w:tcPr>
          <w:p w14:paraId="4CA8A6FB" w14:textId="051C9752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8.4</w:t>
            </w:r>
          </w:p>
        </w:tc>
        <w:tc>
          <w:tcPr>
            <w:tcW w:w="1559" w:type="dxa"/>
            <w:noWrap/>
          </w:tcPr>
          <w:p w14:paraId="7D1ACD43" w14:textId="34E5D3C5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6.9</w:t>
            </w:r>
          </w:p>
        </w:tc>
      </w:tr>
      <w:tr w:rsidR="00DA448F" w:rsidRPr="004966C2" w14:paraId="33430AF9" w14:textId="77777777" w:rsidTr="00DA448F">
        <w:trPr>
          <w:trHeight w:val="300"/>
        </w:trPr>
        <w:tc>
          <w:tcPr>
            <w:tcW w:w="4820" w:type="dxa"/>
            <w:noWrap/>
          </w:tcPr>
          <w:p w14:paraId="2A8DB6D3" w14:textId="1C140DF7" w:rsidR="00DA448F" w:rsidRDefault="00DA448F" w:rsidP="00DA448F">
            <w:pPr>
              <w:ind w:firstLine="1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s</w:t>
            </w:r>
          </w:p>
        </w:tc>
        <w:tc>
          <w:tcPr>
            <w:tcW w:w="1276" w:type="dxa"/>
            <w:noWrap/>
          </w:tcPr>
          <w:p w14:paraId="19AB7E71" w14:textId="6FFA0222" w:rsidR="00DA448F" w:rsidRPr="004966C2" w:rsidRDefault="00DA448F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7</w:t>
            </w:r>
          </w:p>
        </w:tc>
        <w:tc>
          <w:tcPr>
            <w:tcW w:w="1559" w:type="dxa"/>
            <w:noWrap/>
          </w:tcPr>
          <w:p w14:paraId="631E7AF5" w14:textId="6530BCD3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6</w:t>
            </w:r>
          </w:p>
        </w:tc>
        <w:tc>
          <w:tcPr>
            <w:tcW w:w="1559" w:type="dxa"/>
            <w:noWrap/>
          </w:tcPr>
          <w:p w14:paraId="235FF4E7" w14:textId="19C8C8D7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.1</w:t>
            </w:r>
          </w:p>
        </w:tc>
      </w:tr>
      <w:tr w:rsidR="00DA448F" w:rsidRPr="004966C2" w14:paraId="09CDC88B" w14:textId="77777777" w:rsidTr="0002039B">
        <w:trPr>
          <w:trHeight w:val="300"/>
        </w:trPr>
        <w:tc>
          <w:tcPr>
            <w:tcW w:w="4820" w:type="dxa"/>
            <w:tcBorders>
              <w:bottom w:val="nil"/>
            </w:tcBorders>
            <w:noWrap/>
            <w:hideMark/>
          </w:tcPr>
          <w:p w14:paraId="4C475848" w14:textId="77777777" w:rsidR="00DA448F" w:rsidRPr="004966C2" w:rsidRDefault="00DA448F" w:rsidP="00DA44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HT medications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6812AB21" w14:textId="77777777" w:rsidR="00DA448F" w:rsidRPr="004966C2" w:rsidRDefault="00DA448F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2F3BFD30" w14:textId="77777777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2B6CD901" w14:textId="77777777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DA448F" w:rsidRPr="004966C2" w14:paraId="6B525AF4" w14:textId="77777777" w:rsidTr="0002039B">
        <w:trPr>
          <w:trHeight w:val="300"/>
        </w:trPr>
        <w:tc>
          <w:tcPr>
            <w:tcW w:w="4820" w:type="dxa"/>
            <w:tcBorders>
              <w:top w:val="nil"/>
              <w:bottom w:val="nil"/>
            </w:tcBorders>
            <w:noWrap/>
            <w:hideMark/>
          </w:tcPr>
          <w:p w14:paraId="3693336B" w14:textId="49BF63EF" w:rsidR="00DA448F" w:rsidRPr="004966C2" w:rsidRDefault="00DA448F" w:rsidP="00675FB0">
            <w:pPr>
              <w:ind w:firstLine="1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14:paraId="48286F2E" w14:textId="77777777" w:rsidR="00DA448F" w:rsidRPr="004966C2" w:rsidRDefault="00DA448F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6.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523E1359" w14:textId="77777777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.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hideMark/>
          </w:tcPr>
          <w:p w14:paraId="32791CCB" w14:textId="77777777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.1</w:t>
            </w:r>
          </w:p>
        </w:tc>
      </w:tr>
      <w:tr w:rsidR="00DA448F" w:rsidRPr="004966C2" w14:paraId="256A5721" w14:textId="77777777" w:rsidTr="00E36E8B">
        <w:trPr>
          <w:trHeight w:val="300"/>
        </w:trPr>
        <w:tc>
          <w:tcPr>
            <w:tcW w:w="4820" w:type="dxa"/>
            <w:tcBorders>
              <w:top w:val="nil"/>
            </w:tcBorders>
            <w:noWrap/>
            <w:hideMark/>
          </w:tcPr>
          <w:p w14:paraId="51784038" w14:textId="7F7D0E8C" w:rsidR="00DA448F" w:rsidRPr="004966C2" w:rsidRDefault="00675FB0" w:rsidP="00675FB0">
            <w:pPr>
              <w:ind w:firstLine="1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Ye</w:t>
            </w:r>
            <w:r w:rsidR="00DA448F"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0D448EAC" w14:textId="77777777" w:rsidR="00DA448F" w:rsidRPr="004966C2" w:rsidRDefault="00DA448F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3.6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1A22064C" w14:textId="77777777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.6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265852B9" w14:textId="77777777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.9</w:t>
            </w:r>
          </w:p>
        </w:tc>
      </w:tr>
      <w:tr w:rsidR="00DA448F" w:rsidRPr="004966C2" w14:paraId="36F27462" w14:textId="77777777" w:rsidTr="0002039B">
        <w:trPr>
          <w:trHeight w:val="300"/>
        </w:trPr>
        <w:tc>
          <w:tcPr>
            <w:tcW w:w="4820" w:type="dxa"/>
            <w:tcBorders>
              <w:top w:val="nil"/>
            </w:tcBorders>
            <w:noWrap/>
            <w:hideMark/>
          </w:tcPr>
          <w:p w14:paraId="59F9B3ED" w14:textId="76497C83" w:rsidR="00DA448F" w:rsidRPr="004966C2" w:rsidRDefault="00DA448F" w:rsidP="00DA44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moking</w:t>
            </w:r>
            <w:r w:rsidR="00675F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status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5B788288" w14:textId="77777777" w:rsidR="00DA448F" w:rsidRPr="004966C2" w:rsidRDefault="00DA448F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393489C7" w14:textId="77777777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2F966020" w14:textId="77777777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DA448F" w:rsidRPr="004966C2" w14:paraId="48B35181" w14:textId="77777777" w:rsidTr="0002039B">
        <w:trPr>
          <w:trHeight w:val="83"/>
        </w:trPr>
        <w:tc>
          <w:tcPr>
            <w:tcW w:w="4820" w:type="dxa"/>
            <w:tcBorders>
              <w:top w:val="nil"/>
            </w:tcBorders>
            <w:noWrap/>
            <w:hideMark/>
          </w:tcPr>
          <w:p w14:paraId="0E679564" w14:textId="7EC538DB" w:rsidR="00DA448F" w:rsidRPr="004966C2" w:rsidRDefault="00DA448F" w:rsidP="00675FB0">
            <w:pPr>
              <w:ind w:left="32" w:firstLine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n-smokers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36DAE33D" w14:textId="77777777" w:rsidR="00DA448F" w:rsidRPr="004966C2" w:rsidRDefault="00DA448F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6.3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064C60B3" w14:textId="77777777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.2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3B2655B8" w14:textId="77777777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.0</w:t>
            </w:r>
          </w:p>
        </w:tc>
      </w:tr>
      <w:tr w:rsidR="00DA448F" w:rsidRPr="004966C2" w14:paraId="00B8B840" w14:textId="77777777" w:rsidTr="0002039B">
        <w:trPr>
          <w:trHeight w:val="300"/>
        </w:trPr>
        <w:tc>
          <w:tcPr>
            <w:tcW w:w="4820" w:type="dxa"/>
            <w:tcBorders>
              <w:top w:val="nil"/>
            </w:tcBorders>
            <w:noWrap/>
            <w:hideMark/>
          </w:tcPr>
          <w:p w14:paraId="224A9DA7" w14:textId="2F7B13AB" w:rsidR="00DA448F" w:rsidRPr="004966C2" w:rsidRDefault="00DA448F" w:rsidP="00675FB0">
            <w:pPr>
              <w:ind w:left="32" w:firstLine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moker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238ED6B4" w14:textId="77777777" w:rsidR="00DA448F" w:rsidRPr="004966C2" w:rsidRDefault="00DA448F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2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39CF725C" w14:textId="77777777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.9</w:t>
            </w:r>
          </w:p>
        </w:tc>
        <w:tc>
          <w:tcPr>
            <w:tcW w:w="1559" w:type="dxa"/>
            <w:tcBorders>
              <w:top w:val="nil"/>
            </w:tcBorders>
            <w:noWrap/>
            <w:hideMark/>
          </w:tcPr>
          <w:p w14:paraId="66630B63" w14:textId="77777777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.8</w:t>
            </w:r>
          </w:p>
        </w:tc>
      </w:tr>
      <w:tr w:rsidR="00DA448F" w:rsidRPr="004966C2" w14:paraId="51262925" w14:textId="77777777" w:rsidTr="00DA448F">
        <w:trPr>
          <w:trHeight w:val="300"/>
        </w:trPr>
        <w:tc>
          <w:tcPr>
            <w:tcW w:w="4820" w:type="dxa"/>
            <w:noWrap/>
            <w:hideMark/>
          </w:tcPr>
          <w:p w14:paraId="49811636" w14:textId="7DA2A7DE" w:rsidR="00DA448F" w:rsidRPr="004966C2" w:rsidRDefault="00DA448F" w:rsidP="00675FB0">
            <w:pPr>
              <w:ind w:left="32" w:firstLine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x-smokers</w:t>
            </w:r>
          </w:p>
        </w:tc>
        <w:tc>
          <w:tcPr>
            <w:tcW w:w="1276" w:type="dxa"/>
            <w:noWrap/>
            <w:hideMark/>
          </w:tcPr>
          <w:p w14:paraId="783E00D6" w14:textId="77777777" w:rsidR="00DA448F" w:rsidRPr="004966C2" w:rsidRDefault="00DA448F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.6</w:t>
            </w:r>
          </w:p>
        </w:tc>
        <w:tc>
          <w:tcPr>
            <w:tcW w:w="1559" w:type="dxa"/>
            <w:noWrap/>
            <w:hideMark/>
          </w:tcPr>
          <w:p w14:paraId="7DB31AA2" w14:textId="77777777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.4</w:t>
            </w:r>
          </w:p>
        </w:tc>
        <w:tc>
          <w:tcPr>
            <w:tcW w:w="1559" w:type="dxa"/>
            <w:noWrap/>
            <w:hideMark/>
          </w:tcPr>
          <w:p w14:paraId="5B11B3A8" w14:textId="77777777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.2</w:t>
            </w:r>
          </w:p>
        </w:tc>
      </w:tr>
      <w:tr w:rsidR="00DA448F" w:rsidRPr="004966C2" w14:paraId="2BA05AD4" w14:textId="77777777" w:rsidTr="00DA448F">
        <w:trPr>
          <w:trHeight w:val="300"/>
        </w:trPr>
        <w:tc>
          <w:tcPr>
            <w:tcW w:w="4820" w:type="dxa"/>
            <w:noWrap/>
          </w:tcPr>
          <w:p w14:paraId="29EB376B" w14:textId="5F0931B8" w:rsidR="00DA448F" w:rsidRDefault="00675FB0" w:rsidP="00675FB0">
            <w:pPr>
              <w:ind w:left="32" w:firstLine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  <w:r w:rsidR="00DA448F"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DA448F"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ated/not recorded</w:t>
            </w:r>
          </w:p>
        </w:tc>
        <w:tc>
          <w:tcPr>
            <w:tcW w:w="1276" w:type="dxa"/>
            <w:noWrap/>
          </w:tcPr>
          <w:p w14:paraId="3FB9CA01" w14:textId="7D7829B8" w:rsidR="00DA448F" w:rsidRPr="004966C2" w:rsidRDefault="00DA448F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9</w:t>
            </w:r>
          </w:p>
        </w:tc>
        <w:tc>
          <w:tcPr>
            <w:tcW w:w="1559" w:type="dxa"/>
            <w:noWrap/>
          </w:tcPr>
          <w:p w14:paraId="558762CD" w14:textId="05E575A7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</w:t>
            </w:r>
          </w:p>
        </w:tc>
        <w:tc>
          <w:tcPr>
            <w:tcW w:w="1559" w:type="dxa"/>
            <w:noWrap/>
          </w:tcPr>
          <w:p w14:paraId="45E63587" w14:textId="4EDF3A3E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0</w:t>
            </w:r>
          </w:p>
        </w:tc>
      </w:tr>
      <w:tr w:rsidR="00DA448F" w:rsidRPr="004966C2" w14:paraId="40711E3A" w14:textId="77777777" w:rsidTr="00DA448F">
        <w:trPr>
          <w:trHeight w:val="300"/>
        </w:trPr>
        <w:tc>
          <w:tcPr>
            <w:tcW w:w="4820" w:type="dxa"/>
            <w:noWrap/>
          </w:tcPr>
          <w:p w14:paraId="7F2B5FE4" w14:textId="482BC382" w:rsidR="00DA448F" w:rsidRPr="004966C2" w:rsidRDefault="00DA448F" w:rsidP="00E36E8B">
            <w:pPr>
              <w:ind w:left="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seline SBP</w:t>
            </w:r>
            <w:r w:rsidR="00E36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C631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in mmHg </w:t>
            </w:r>
            <w:r w:rsidR="00E36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proofErr w:type="spellStart"/>
            <w:r w:rsidR="00E36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an±SD</w:t>
            </w:r>
            <w:proofErr w:type="spellEnd"/>
            <w:r w:rsidR="00E36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276" w:type="dxa"/>
            <w:noWrap/>
          </w:tcPr>
          <w:p w14:paraId="3E0A9D3F" w14:textId="57E33E73" w:rsidR="00DA448F" w:rsidRPr="004966C2" w:rsidRDefault="00DA448F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1.9±15.5</w:t>
            </w:r>
          </w:p>
        </w:tc>
        <w:tc>
          <w:tcPr>
            <w:tcW w:w="1559" w:type="dxa"/>
            <w:noWrap/>
          </w:tcPr>
          <w:p w14:paraId="383F579F" w14:textId="43DF9E50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1.9±15.2</w:t>
            </w:r>
          </w:p>
        </w:tc>
        <w:tc>
          <w:tcPr>
            <w:tcW w:w="1559" w:type="dxa"/>
            <w:noWrap/>
          </w:tcPr>
          <w:p w14:paraId="71115184" w14:textId="74C94969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1.8±15.2</w:t>
            </w:r>
          </w:p>
        </w:tc>
      </w:tr>
      <w:tr w:rsidR="00DA448F" w:rsidRPr="004966C2" w14:paraId="274F8588" w14:textId="77777777" w:rsidTr="00DA448F">
        <w:trPr>
          <w:trHeight w:val="300"/>
        </w:trPr>
        <w:tc>
          <w:tcPr>
            <w:tcW w:w="4820" w:type="dxa"/>
            <w:noWrap/>
          </w:tcPr>
          <w:p w14:paraId="6EC86908" w14:textId="73CA62D0" w:rsidR="00DA448F" w:rsidRPr="004966C2" w:rsidRDefault="00DA448F" w:rsidP="00E36E8B">
            <w:pPr>
              <w:ind w:left="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aseline DBP</w:t>
            </w:r>
            <w:r w:rsidR="00E36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C631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in mmHg </w:t>
            </w:r>
            <w:r w:rsidR="00E36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proofErr w:type="spellStart"/>
            <w:r w:rsidR="00E36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an±SD</w:t>
            </w:r>
            <w:proofErr w:type="spellEnd"/>
            <w:r w:rsidR="00E36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276" w:type="dxa"/>
            <w:noWrap/>
          </w:tcPr>
          <w:p w14:paraId="19724CCC" w14:textId="7D13FD0F" w:rsidR="00DA448F" w:rsidRPr="004966C2" w:rsidRDefault="00DA448F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7.5±9.6</w:t>
            </w:r>
          </w:p>
        </w:tc>
        <w:tc>
          <w:tcPr>
            <w:tcW w:w="1559" w:type="dxa"/>
            <w:noWrap/>
          </w:tcPr>
          <w:p w14:paraId="50F8EF5F" w14:textId="02E015D9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7.7±9.6</w:t>
            </w:r>
          </w:p>
        </w:tc>
        <w:tc>
          <w:tcPr>
            <w:tcW w:w="1559" w:type="dxa"/>
            <w:noWrap/>
          </w:tcPr>
          <w:p w14:paraId="7903F15D" w14:textId="69B2E0CC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7.3±9.9</w:t>
            </w:r>
          </w:p>
        </w:tc>
      </w:tr>
      <w:tr w:rsidR="00DA448F" w:rsidRPr="004966C2" w14:paraId="0FD2DE63" w14:textId="77777777" w:rsidTr="00E36E8B">
        <w:trPr>
          <w:trHeight w:val="300"/>
        </w:trPr>
        <w:tc>
          <w:tcPr>
            <w:tcW w:w="4820" w:type="dxa"/>
            <w:tcBorders>
              <w:bottom w:val="nil"/>
            </w:tcBorders>
            <w:noWrap/>
          </w:tcPr>
          <w:p w14:paraId="683D84C6" w14:textId="5030800F" w:rsidR="00DA448F" w:rsidRPr="004966C2" w:rsidRDefault="00133FEC" w:rsidP="00E36E8B">
            <w:pPr>
              <w:ind w:left="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t-treatment</w:t>
            </w:r>
            <w:r w:rsidR="00DA448F"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SBP</w:t>
            </w:r>
            <w:r w:rsidR="00E36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C631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in mmHg </w:t>
            </w:r>
            <w:r w:rsidR="00E36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proofErr w:type="spellStart"/>
            <w:r w:rsidR="00E36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an±SD</w:t>
            </w:r>
            <w:proofErr w:type="spellEnd"/>
            <w:r w:rsidR="00E36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276" w:type="dxa"/>
            <w:tcBorders>
              <w:bottom w:val="nil"/>
            </w:tcBorders>
            <w:noWrap/>
          </w:tcPr>
          <w:p w14:paraId="1B1B7D71" w14:textId="1E22F2F9" w:rsidR="00DA448F" w:rsidRPr="004966C2" w:rsidRDefault="00DA448F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1.8±15.3</w:t>
            </w:r>
          </w:p>
        </w:tc>
        <w:tc>
          <w:tcPr>
            <w:tcW w:w="1559" w:type="dxa"/>
            <w:tcBorders>
              <w:bottom w:val="nil"/>
            </w:tcBorders>
            <w:noWrap/>
          </w:tcPr>
          <w:p w14:paraId="08A825E8" w14:textId="3DCFFEB8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1.9±17.8</w:t>
            </w:r>
          </w:p>
        </w:tc>
        <w:tc>
          <w:tcPr>
            <w:tcW w:w="1559" w:type="dxa"/>
            <w:tcBorders>
              <w:bottom w:val="nil"/>
            </w:tcBorders>
            <w:noWrap/>
          </w:tcPr>
          <w:p w14:paraId="35C2DE31" w14:textId="6F6B9E86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0.1±15.1</w:t>
            </w:r>
          </w:p>
        </w:tc>
      </w:tr>
      <w:tr w:rsidR="00DA448F" w:rsidRPr="004966C2" w14:paraId="0BE522A6" w14:textId="77777777" w:rsidTr="003B2481">
        <w:trPr>
          <w:trHeight w:val="300"/>
        </w:trPr>
        <w:tc>
          <w:tcPr>
            <w:tcW w:w="4820" w:type="dxa"/>
            <w:tcBorders>
              <w:top w:val="nil"/>
              <w:bottom w:val="nil"/>
            </w:tcBorders>
            <w:noWrap/>
          </w:tcPr>
          <w:p w14:paraId="717942F8" w14:textId="0D847A92" w:rsidR="00DA448F" w:rsidRPr="004966C2" w:rsidRDefault="00133FEC" w:rsidP="00E36E8B">
            <w:pPr>
              <w:ind w:left="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st-treatment</w:t>
            </w:r>
            <w:r w:rsidR="00DA448F"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DBP</w:t>
            </w:r>
            <w:r w:rsidR="00E36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C631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in mmHg </w:t>
            </w:r>
            <w:r w:rsidR="00E36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</w:t>
            </w:r>
            <w:proofErr w:type="spellStart"/>
            <w:r w:rsidR="00E36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an±SD</w:t>
            </w:r>
            <w:proofErr w:type="spellEnd"/>
            <w:r w:rsidR="00E36E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540B1B4E" w14:textId="2FE2C6C4" w:rsidR="00DA448F" w:rsidRPr="004966C2" w:rsidRDefault="00DA448F" w:rsidP="00E36E8B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7.2±9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492358E0" w14:textId="29F00A59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7.5±11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14:paraId="6C156589" w14:textId="78C9B432" w:rsidR="00DA448F" w:rsidRPr="004966C2" w:rsidRDefault="00DA448F" w:rsidP="00DA44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6.4±9.7</w:t>
            </w:r>
          </w:p>
        </w:tc>
      </w:tr>
      <w:tr w:rsidR="00C93400" w:rsidRPr="004966C2" w14:paraId="110BF581" w14:textId="77777777" w:rsidTr="00E110F0">
        <w:trPr>
          <w:trHeight w:val="300"/>
        </w:trPr>
        <w:tc>
          <w:tcPr>
            <w:tcW w:w="4820" w:type="dxa"/>
            <w:tcBorders>
              <w:top w:val="nil"/>
              <w:bottom w:val="nil"/>
            </w:tcBorders>
            <w:noWrap/>
            <w:vAlign w:val="bottom"/>
          </w:tcPr>
          <w:p w14:paraId="0314963C" w14:textId="7945F77B" w:rsidR="00C93400" w:rsidRPr="00EB4048" w:rsidRDefault="00C93400" w:rsidP="00C93400">
            <w:pPr>
              <w:ind w:left="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B4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mazepa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47D42562" w14:textId="77777777" w:rsidR="00C93400" w:rsidRPr="00EB4048" w:rsidRDefault="00C93400" w:rsidP="00C93400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30AAF32D" w14:textId="300793B0" w:rsidR="00C93400" w:rsidRPr="00EB4048" w:rsidRDefault="00C93400" w:rsidP="00C934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B4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293FD646" w14:textId="7A604D85" w:rsidR="00C93400" w:rsidRPr="00EB4048" w:rsidRDefault="00C93400" w:rsidP="00C934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B4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3</w:t>
            </w:r>
          </w:p>
        </w:tc>
      </w:tr>
      <w:tr w:rsidR="00C93400" w:rsidRPr="004966C2" w14:paraId="15B1818E" w14:textId="77777777" w:rsidTr="00E110F0">
        <w:trPr>
          <w:trHeight w:val="300"/>
        </w:trPr>
        <w:tc>
          <w:tcPr>
            <w:tcW w:w="4820" w:type="dxa"/>
            <w:tcBorders>
              <w:top w:val="nil"/>
              <w:bottom w:val="nil"/>
            </w:tcBorders>
            <w:noWrap/>
            <w:vAlign w:val="bottom"/>
          </w:tcPr>
          <w:p w14:paraId="12D60093" w14:textId="46ADED01" w:rsidR="00C93400" w:rsidRPr="00EB4048" w:rsidRDefault="00C93400" w:rsidP="00C93400">
            <w:pPr>
              <w:ind w:left="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B4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zepa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36E0CF69" w14:textId="77777777" w:rsidR="00C93400" w:rsidRPr="00EB4048" w:rsidRDefault="00C93400" w:rsidP="00C93400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6981B7F9" w14:textId="78714E5E" w:rsidR="00C93400" w:rsidRPr="00EB4048" w:rsidRDefault="00C93400" w:rsidP="00C934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B4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307BBA94" w14:textId="79A19957" w:rsidR="00C93400" w:rsidRPr="00EB4048" w:rsidRDefault="00C93400" w:rsidP="00C934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B4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</w:t>
            </w:r>
          </w:p>
        </w:tc>
      </w:tr>
      <w:tr w:rsidR="00C93400" w:rsidRPr="004966C2" w14:paraId="59B51888" w14:textId="77777777" w:rsidTr="00E110F0">
        <w:trPr>
          <w:trHeight w:val="300"/>
        </w:trPr>
        <w:tc>
          <w:tcPr>
            <w:tcW w:w="4820" w:type="dxa"/>
            <w:tcBorders>
              <w:top w:val="nil"/>
              <w:bottom w:val="nil"/>
            </w:tcBorders>
            <w:noWrap/>
            <w:vAlign w:val="bottom"/>
          </w:tcPr>
          <w:p w14:paraId="55C3EA7E" w14:textId="16BA4D0A" w:rsidR="00C93400" w:rsidRPr="00EB4048" w:rsidRDefault="00C93400" w:rsidP="00C93400">
            <w:pPr>
              <w:ind w:left="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B4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azepa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5807CFAB" w14:textId="77777777" w:rsidR="00C93400" w:rsidRPr="00EB4048" w:rsidRDefault="00C93400" w:rsidP="00C93400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3EB6C28A" w14:textId="49BB5C03" w:rsidR="00C93400" w:rsidRPr="00EB4048" w:rsidRDefault="00C93400" w:rsidP="00C934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B4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045205CC" w14:textId="454BE2D7" w:rsidR="00C93400" w:rsidRPr="00EB4048" w:rsidRDefault="00C93400" w:rsidP="00C934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B4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</w:tr>
      <w:tr w:rsidR="00C93400" w:rsidRPr="004966C2" w14:paraId="1428FA3C" w14:textId="77777777" w:rsidTr="00E110F0">
        <w:trPr>
          <w:trHeight w:val="300"/>
        </w:trPr>
        <w:tc>
          <w:tcPr>
            <w:tcW w:w="4820" w:type="dxa"/>
            <w:tcBorders>
              <w:top w:val="nil"/>
              <w:bottom w:val="nil"/>
            </w:tcBorders>
            <w:noWrap/>
            <w:vAlign w:val="bottom"/>
          </w:tcPr>
          <w:p w14:paraId="0063F5F5" w14:textId="623B50B6" w:rsidR="00C93400" w:rsidRPr="00EB4048" w:rsidRDefault="00C93400" w:rsidP="00C93400">
            <w:pPr>
              <w:ind w:left="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B4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itrazepa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15DF7692" w14:textId="77777777" w:rsidR="00C93400" w:rsidRPr="00EB4048" w:rsidRDefault="00C93400" w:rsidP="00C93400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38D48C38" w14:textId="58BF61F1" w:rsidR="00C93400" w:rsidRPr="00EB4048" w:rsidRDefault="00C93400" w:rsidP="00C934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B4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4D1405A2" w14:textId="3895C84D" w:rsidR="00C93400" w:rsidRPr="00EB4048" w:rsidRDefault="00C93400" w:rsidP="00C934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B4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C93400" w:rsidRPr="004966C2" w14:paraId="2509E370" w14:textId="77777777" w:rsidTr="00E110F0">
        <w:trPr>
          <w:trHeight w:val="300"/>
        </w:trPr>
        <w:tc>
          <w:tcPr>
            <w:tcW w:w="4820" w:type="dxa"/>
            <w:tcBorders>
              <w:top w:val="nil"/>
              <w:bottom w:val="nil"/>
            </w:tcBorders>
            <w:noWrap/>
            <w:vAlign w:val="bottom"/>
          </w:tcPr>
          <w:p w14:paraId="20CA7AD5" w14:textId="0A6A9FE0" w:rsidR="00C93400" w:rsidRPr="00EB4048" w:rsidRDefault="00C93400" w:rsidP="00C93400">
            <w:pPr>
              <w:ind w:left="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B4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razola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12D6F521" w14:textId="77777777" w:rsidR="00C93400" w:rsidRPr="00EB4048" w:rsidRDefault="00C93400" w:rsidP="00C93400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5B86ABDC" w14:textId="16F35A0C" w:rsidR="00C93400" w:rsidRPr="00EB4048" w:rsidRDefault="00C93400" w:rsidP="00C934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B4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587BEB97" w14:textId="4ABCEA97" w:rsidR="00C93400" w:rsidRPr="00EB4048" w:rsidRDefault="00C93400" w:rsidP="00C934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B4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C93400" w:rsidRPr="004966C2" w14:paraId="504330A1" w14:textId="77777777" w:rsidTr="00E110F0">
        <w:trPr>
          <w:trHeight w:val="300"/>
        </w:trPr>
        <w:tc>
          <w:tcPr>
            <w:tcW w:w="4820" w:type="dxa"/>
            <w:tcBorders>
              <w:top w:val="nil"/>
              <w:bottom w:val="nil"/>
            </w:tcBorders>
            <w:noWrap/>
            <w:vAlign w:val="bottom"/>
          </w:tcPr>
          <w:p w14:paraId="07670287" w14:textId="5E8FEEFB" w:rsidR="00C93400" w:rsidRPr="00EB4048" w:rsidRDefault="00C93400" w:rsidP="00C93400">
            <w:pPr>
              <w:ind w:left="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B4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razepa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15D8A96C" w14:textId="77777777" w:rsidR="00C93400" w:rsidRPr="00EB4048" w:rsidRDefault="00C93400" w:rsidP="00C93400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33E84670" w14:textId="200FBBC8" w:rsidR="00C93400" w:rsidRPr="00EB4048" w:rsidRDefault="00C93400" w:rsidP="00C934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B4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70E304FC" w14:textId="77BB3027" w:rsidR="00C93400" w:rsidRPr="00EB4048" w:rsidRDefault="00C93400" w:rsidP="00C934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B4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</w:tr>
      <w:tr w:rsidR="00C93400" w:rsidRPr="004966C2" w14:paraId="4F14BDA4" w14:textId="77777777" w:rsidTr="00E110F0">
        <w:trPr>
          <w:trHeight w:val="300"/>
        </w:trPr>
        <w:tc>
          <w:tcPr>
            <w:tcW w:w="4820" w:type="dxa"/>
            <w:tcBorders>
              <w:top w:val="nil"/>
              <w:bottom w:val="nil"/>
            </w:tcBorders>
            <w:noWrap/>
            <w:vAlign w:val="bottom"/>
          </w:tcPr>
          <w:p w14:paraId="3CAD7EB5" w14:textId="0D2C77B6" w:rsidR="00C93400" w:rsidRPr="00EB4048" w:rsidRDefault="00C93400" w:rsidP="00C93400">
            <w:pPr>
              <w:ind w:left="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B4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nazepa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66E2C702" w14:textId="77777777" w:rsidR="00C93400" w:rsidRPr="00EB4048" w:rsidRDefault="00C93400" w:rsidP="00C93400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24F98F17" w14:textId="12F16AF2" w:rsidR="00C93400" w:rsidRPr="00EB4048" w:rsidRDefault="00C93400" w:rsidP="00C934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B4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14F32665" w14:textId="4066A1F4" w:rsidR="00C93400" w:rsidRPr="00EB4048" w:rsidRDefault="00C93400" w:rsidP="00C934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B4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C93400" w:rsidRPr="004966C2" w14:paraId="0504B618" w14:textId="77777777" w:rsidTr="00E110F0">
        <w:trPr>
          <w:trHeight w:val="300"/>
        </w:trPr>
        <w:tc>
          <w:tcPr>
            <w:tcW w:w="4820" w:type="dxa"/>
            <w:tcBorders>
              <w:top w:val="nil"/>
              <w:bottom w:val="nil"/>
            </w:tcBorders>
            <w:noWrap/>
            <w:vAlign w:val="bottom"/>
          </w:tcPr>
          <w:p w14:paraId="30F4912F" w14:textId="5A8EF1F8" w:rsidR="00C93400" w:rsidRPr="00EB4048" w:rsidRDefault="00C93400" w:rsidP="00C93400">
            <w:pPr>
              <w:ind w:left="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B4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unitrazepa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317274B1" w14:textId="77777777" w:rsidR="00C93400" w:rsidRPr="00EB4048" w:rsidRDefault="00C93400" w:rsidP="00C93400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0EF3821F" w14:textId="38D6CF5A" w:rsidR="00C93400" w:rsidRPr="00EB4048" w:rsidRDefault="00C93400" w:rsidP="00C934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B4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2ED38E3E" w14:textId="44E45B01" w:rsidR="00C93400" w:rsidRPr="00EB4048" w:rsidRDefault="00C93400" w:rsidP="00C934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B4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C93400" w:rsidRPr="004966C2" w14:paraId="219C4AD0" w14:textId="77777777" w:rsidTr="00E110F0">
        <w:trPr>
          <w:trHeight w:val="300"/>
        </w:trPr>
        <w:tc>
          <w:tcPr>
            <w:tcW w:w="4820" w:type="dxa"/>
            <w:tcBorders>
              <w:top w:val="nil"/>
              <w:bottom w:val="nil"/>
            </w:tcBorders>
            <w:noWrap/>
            <w:vAlign w:val="bottom"/>
          </w:tcPr>
          <w:p w14:paraId="39BDF3D1" w14:textId="5CD5D163" w:rsidR="00C93400" w:rsidRPr="00EB4048" w:rsidRDefault="00C93400" w:rsidP="00C93400">
            <w:pPr>
              <w:ind w:left="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B4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baza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473F6773" w14:textId="77777777" w:rsidR="00C93400" w:rsidRPr="00EB4048" w:rsidRDefault="00C93400" w:rsidP="00C93400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66708E67" w14:textId="7A2A7686" w:rsidR="00C93400" w:rsidRPr="00EB4048" w:rsidRDefault="00C93400" w:rsidP="00C934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B4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0713E747" w14:textId="7033F077" w:rsidR="00C93400" w:rsidRPr="00EB4048" w:rsidRDefault="00C93400" w:rsidP="00C934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B4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C93400" w:rsidRPr="004966C2" w14:paraId="092585F6" w14:textId="77777777" w:rsidTr="00E110F0">
        <w:trPr>
          <w:trHeight w:val="300"/>
        </w:trPr>
        <w:tc>
          <w:tcPr>
            <w:tcW w:w="4820" w:type="dxa"/>
            <w:tcBorders>
              <w:top w:val="nil"/>
              <w:bottom w:val="nil"/>
            </w:tcBorders>
            <w:noWrap/>
            <w:vAlign w:val="bottom"/>
          </w:tcPr>
          <w:p w14:paraId="03EED400" w14:textId="4130FC2D" w:rsidR="00C93400" w:rsidRPr="00EB4048" w:rsidRDefault="00C93400" w:rsidP="00C93400">
            <w:pPr>
              <w:ind w:left="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B4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dazola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7C47AD95" w14:textId="77777777" w:rsidR="00C93400" w:rsidRPr="00EB4048" w:rsidRDefault="00C93400" w:rsidP="00C93400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64DB2610" w14:textId="1CE0CE90" w:rsidR="00C93400" w:rsidRPr="00EB4048" w:rsidRDefault="00C93400" w:rsidP="00C934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B4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4650143F" w14:textId="0867F65A" w:rsidR="00C93400" w:rsidRPr="00EB4048" w:rsidRDefault="00C93400" w:rsidP="00C934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B4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C93400" w:rsidRPr="004966C2" w14:paraId="0FA3FB05" w14:textId="77777777" w:rsidTr="0069107F">
        <w:trPr>
          <w:trHeight w:val="300"/>
        </w:trPr>
        <w:tc>
          <w:tcPr>
            <w:tcW w:w="4820" w:type="dxa"/>
            <w:tcBorders>
              <w:top w:val="nil"/>
              <w:bottom w:val="nil"/>
            </w:tcBorders>
            <w:noWrap/>
            <w:vAlign w:val="bottom"/>
          </w:tcPr>
          <w:p w14:paraId="7F90F65F" w14:textId="38078E51" w:rsidR="00C93400" w:rsidRPr="00EB4048" w:rsidRDefault="00C93400" w:rsidP="00C93400">
            <w:pPr>
              <w:ind w:left="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B4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omazepa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774889B4" w14:textId="77777777" w:rsidR="00C93400" w:rsidRPr="00EB4048" w:rsidRDefault="00C93400" w:rsidP="00C93400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34D7AD83" w14:textId="4E837445" w:rsidR="00C93400" w:rsidRPr="00EB4048" w:rsidRDefault="00C93400" w:rsidP="00C934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B4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51283C73" w14:textId="38E13795" w:rsidR="00C93400" w:rsidRPr="00EB4048" w:rsidRDefault="00C93400" w:rsidP="00C934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B4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C93400" w:rsidRPr="004966C2" w14:paraId="08927591" w14:textId="77777777" w:rsidTr="00E110F0">
        <w:trPr>
          <w:trHeight w:val="300"/>
        </w:trPr>
        <w:tc>
          <w:tcPr>
            <w:tcW w:w="4820" w:type="dxa"/>
            <w:tcBorders>
              <w:top w:val="nil"/>
              <w:bottom w:val="nil"/>
            </w:tcBorders>
            <w:noWrap/>
            <w:vAlign w:val="bottom"/>
          </w:tcPr>
          <w:p w14:paraId="20E1B03B" w14:textId="2AABBE54" w:rsidR="00C93400" w:rsidRPr="00EB4048" w:rsidRDefault="00C93400" w:rsidP="00C93400">
            <w:pPr>
              <w:ind w:left="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B4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olpide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0D3290DE" w14:textId="77777777" w:rsidR="00C93400" w:rsidRPr="00EB4048" w:rsidRDefault="00C93400" w:rsidP="00C93400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67EC486C" w14:textId="0E74BEC8" w:rsidR="00C93400" w:rsidRPr="00EB4048" w:rsidRDefault="00C93400" w:rsidP="00C934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B4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  <w:vAlign w:val="bottom"/>
          </w:tcPr>
          <w:p w14:paraId="6EA344C7" w14:textId="264A6CF3" w:rsidR="00C93400" w:rsidRPr="00EB4048" w:rsidRDefault="00C93400" w:rsidP="00C9340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B4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</w:tr>
      <w:tr w:rsidR="0069107F" w:rsidRPr="004966C2" w14:paraId="7295205C" w14:textId="77777777" w:rsidTr="0069107F">
        <w:trPr>
          <w:trHeight w:val="264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07711660" w14:textId="3279400E" w:rsidR="0069107F" w:rsidRPr="00EB4048" w:rsidRDefault="0069107F" w:rsidP="0069107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Zopiclone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</w:tcPr>
          <w:p w14:paraId="187419E6" w14:textId="77777777" w:rsidR="0069107F" w:rsidRPr="00EB4048" w:rsidRDefault="0069107F" w:rsidP="0069107F">
            <w:pPr>
              <w:ind w:left="-110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91248CC" w14:textId="1C432BD6" w:rsidR="0069107F" w:rsidRPr="00EB4048" w:rsidRDefault="0069107F" w:rsidP="006910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D7F9573" w14:textId="57F56AF6" w:rsidR="0069107F" w:rsidRPr="00EB4048" w:rsidRDefault="0069107F" w:rsidP="006910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B40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</w:tr>
    </w:tbl>
    <w:p w14:paraId="0C4C7B2C" w14:textId="77777777" w:rsidR="00E36E8B" w:rsidRPr="004966C2" w:rsidRDefault="00E36E8B" w:rsidP="00E36E8B">
      <w:pPr>
        <w:spacing w:after="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>
        <w:rPr>
          <w:rFonts w:ascii="Times New Roman" w:hAnsi="Times New Roman" w:cs="Times New Roman"/>
          <w:sz w:val="24"/>
          <w:szCs w:val="24"/>
        </w:rPr>
        <w:t xml:space="preserve">BZD: benzodiazepines and z-drugs; </w:t>
      </w:r>
      <w:r w:rsidRPr="004966C2">
        <w:rPr>
          <w:rFonts w:ascii="Times New Roman" w:hAnsi="Times New Roman" w:cs="Times New Roman"/>
          <w:sz w:val="24"/>
          <w:szCs w:val="24"/>
        </w:rPr>
        <w:t>IRSAD: The Index of Relative Socio-economic Advantage and Disadvantag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966C2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Advantage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; DBP: diastolic blood pressure; SBP: systolic blood pressure.</w:t>
      </w:r>
    </w:p>
    <w:p w14:paraId="2CFB4427" w14:textId="77777777" w:rsidR="00A25492" w:rsidRPr="004966C2" w:rsidRDefault="00A25492" w:rsidP="00E15B85">
      <w:pPr>
        <w:rPr>
          <w:rFonts w:ascii="Times New Roman" w:hAnsi="Times New Roman" w:cs="Times New Roman"/>
          <w:sz w:val="24"/>
          <w:szCs w:val="24"/>
        </w:rPr>
      </w:pPr>
    </w:p>
    <w:p w14:paraId="1C436DC9" w14:textId="61D77DDA" w:rsidR="00A44CDA" w:rsidRPr="004966C2" w:rsidRDefault="00A44CDA" w:rsidP="00E15B85">
      <w:pPr>
        <w:rPr>
          <w:rFonts w:ascii="Times New Roman" w:hAnsi="Times New Roman" w:cs="Times New Roman"/>
          <w:sz w:val="24"/>
          <w:szCs w:val="24"/>
        </w:rPr>
      </w:pPr>
    </w:p>
    <w:p w14:paraId="53D87E03" w14:textId="77777777" w:rsidR="00923E2B" w:rsidRPr="004966C2" w:rsidRDefault="00923E2B" w:rsidP="00562A42">
      <w:pPr>
        <w:ind w:left="-709"/>
        <w:rPr>
          <w:rFonts w:ascii="Times New Roman" w:hAnsi="Times New Roman" w:cs="Times New Roman"/>
          <w:sz w:val="24"/>
          <w:szCs w:val="24"/>
        </w:rPr>
        <w:sectPr w:rsidR="00923E2B" w:rsidRPr="004966C2" w:rsidSect="00E80F5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A298129" w14:textId="77777777" w:rsidR="00214E70" w:rsidRPr="004966C2" w:rsidRDefault="00214E70" w:rsidP="00562A42">
      <w:pPr>
        <w:ind w:left="-709"/>
        <w:rPr>
          <w:rFonts w:ascii="Times New Roman" w:hAnsi="Times New Roman" w:cs="Times New Roman"/>
          <w:sz w:val="24"/>
          <w:szCs w:val="24"/>
        </w:rPr>
      </w:pPr>
    </w:p>
    <w:p w14:paraId="396BA515" w14:textId="1619D4FC" w:rsidR="00675FB0" w:rsidRPr="00E57C13" w:rsidRDefault="006567D6" w:rsidP="00675FB0">
      <w:pPr>
        <w:spacing w:after="0"/>
        <w:jc w:val="both"/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675FB0" w:rsidRPr="00675FB0">
        <w:rPr>
          <w:rFonts w:ascii="Times New Roman" w:hAnsi="Times New Roman" w:cs="Times New Roman"/>
          <w:sz w:val="24"/>
          <w:szCs w:val="24"/>
        </w:rPr>
        <w:t>Table S2. Crude</w:t>
      </w:r>
      <w:r w:rsidR="00675FB0" w:rsidRPr="004966C2">
        <w:rPr>
          <w:rFonts w:ascii="Times New Roman" w:hAnsi="Times New Roman" w:cs="Times New Roman"/>
          <w:sz w:val="24"/>
          <w:szCs w:val="24"/>
        </w:rPr>
        <w:t xml:space="preserve"> </w:t>
      </w:r>
      <w:r w:rsidR="00675FB0">
        <w:rPr>
          <w:rFonts w:ascii="Times New Roman" w:hAnsi="Times New Roman" w:cs="Times New Roman"/>
          <w:sz w:val="24"/>
          <w:szCs w:val="24"/>
        </w:rPr>
        <w:t>and adjusted analyses* for the use of</w:t>
      </w:r>
      <w:r w:rsidR="00675FB0" w:rsidRPr="004966C2">
        <w:rPr>
          <w:rFonts w:ascii="Times New Roman" w:hAnsi="Times New Roman" w:cs="Times New Roman"/>
          <w:sz w:val="24"/>
          <w:szCs w:val="24"/>
        </w:rPr>
        <w:t xml:space="preserve"> BZD on</w:t>
      </w:r>
      <w:r w:rsidR="00675FB0">
        <w:rPr>
          <w:rFonts w:ascii="Times New Roman" w:hAnsi="Times New Roman" w:cs="Times New Roman"/>
          <w:sz w:val="24"/>
          <w:szCs w:val="24"/>
        </w:rPr>
        <w:t xml:space="preserve"> systolic and diastolic</w:t>
      </w:r>
      <w:r w:rsidR="00675FB0" w:rsidRPr="004966C2">
        <w:rPr>
          <w:rFonts w:ascii="Times New Roman" w:hAnsi="Times New Roman" w:cs="Times New Roman"/>
          <w:sz w:val="24"/>
          <w:szCs w:val="24"/>
        </w:rPr>
        <w:t xml:space="preserve"> blood pressure </w:t>
      </w:r>
      <w:r w:rsidR="00675FB0">
        <w:rPr>
          <w:rFonts w:ascii="Times New Roman" w:hAnsi="Times New Roman" w:cs="Times New Roman"/>
          <w:sz w:val="24"/>
          <w:szCs w:val="24"/>
        </w:rPr>
        <w:t>among</w:t>
      </w:r>
      <w:r w:rsidR="00675FB0" w:rsidRPr="004966C2">
        <w:rPr>
          <w:rFonts w:ascii="Times New Roman" w:hAnsi="Times New Roman" w:cs="Times New Roman"/>
          <w:sz w:val="24"/>
          <w:szCs w:val="24"/>
        </w:rPr>
        <w:t xml:space="preserve"> regular </w:t>
      </w:r>
      <w:r w:rsidR="00675FB0" w:rsidRPr="004966C2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patients </w:t>
      </w:r>
      <w:r w:rsidR="00E57C13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with full data </w:t>
      </w:r>
      <w:r w:rsidR="00675FB0" w:rsidRPr="004966C2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attending Australian general practice </w:t>
      </w:r>
      <w:r w:rsidR="00DD106B">
        <w:rPr>
          <w:rFonts w:ascii="Times New Roman" w:hAnsi="Times New Roman" w:cs="Times New Roman"/>
          <w:sz w:val="24"/>
          <w:szCs w:val="24"/>
        </w:rPr>
        <w:t xml:space="preserve">between </w:t>
      </w:r>
      <w:r w:rsidR="00675FB0" w:rsidRPr="004966C2">
        <w:rPr>
          <w:rFonts w:ascii="Times New Roman" w:hAnsi="Times New Roman" w:cs="Times New Roman"/>
          <w:sz w:val="24"/>
          <w:szCs w:val="24"/>
        </w:rPr>
        <w:t>2016</w:t>
      </w:r>
      <w:r w:rsidR="00DD106B">
        <w:rPr>
          <w:rFonts w:ascii="Times New Roman" w:hAnsi="Times New Roman" w:cs="Times New Roman"/>
          <w:sz w:val="24"/>
          <w:szCs w:val="24"/>
        </w:rPr>
        <w:t xml:space="preserve"> and </w:t>
      </w:r>
      <w:r w:rsidR="00675FB0" w:rsidRPr="004966C2">
        <w:rPr>
          <w:rFonts w:ascii="Times New Roman" w:hAnsi="Times New Roman" w:cs="Times New Roman"/>
          <w:sz w:val="24"/>
          <w:szCs w:val="24"/>
        </w:rPr>
        <w:t>2018</w:t>
      </w:r>
      <w:r w:rsidR="00DD106B">
        <w:rPr>
          <w:rFonts w:ascii="Times New Roman" w:hAnsi="Times New Roman" w:cs="Times New Roman"/>
          <w:sz w:val="24"/>
          <w:szCs w:val="24"/>
        </w:rPr>
        <w:t xml:space="preserve"> (</w:t>
      </w:r>
      <w:r w:rsidR="00E57C13">
        <w:rPr>
          <w:rFonts w:ascii="Times New Roman" w:eastAsia="Times New Roman" w:hAnsi="Times New Roman" w:cs="Times New Roman"/>
          <w:sz w:val="24"/>
          <w:szCs w:val="24"/>
          <w:lang w:eastAsia="en-AU"/>
        </w:rPr>
        <w:t>complete</w:t>
      </w:r>
      <w:r w:rsidR="005C36AE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E57C13">
        <w:rPr>
          <w:rFonts w:ascii="Times New Roman" w:eastAsia="Times New Roman" w:hAnsi="Times New Roman" w:cs="Times New Roman"/>
          <w:sz w:val="24"/>
          <w:szCs w:val="24"/>
          <w:lang w:eastAsia="en-AU"/>
        </w:rPr>
        <w:t>case analyses</w:t>
      </w:r>
      <w:r w:rsidR="00675FB0" w:rsidRPr="00366562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</w:t>
      </w:r>
      <w:r w:rsidR="00675FB0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total </w:t>
      </w:r>
      <w:r w:rsidR="00E57C13" w:rsidRPr="004966C2">
        <w:rPr>
          <w:rFonts w:ascii="Times New Roman" w:hAnsi="Times New Roman" w:cs="Times New Roman"/>
          <w:sz w:val="24"/>
          <w:szCs w:val="24"/>
        </w:rPr>
        <w:t>N=</w:t>
      </w:r>
      <w:r w:rsidR="00E57C13" w:rsidRPr="004966C2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427,239</w:t>
      </w:r>
      <w:r w:rsidR="00675FB0" w:rsidRPr="00366562">
        <w:rPr>
          <w:rFonts w:ascii="Times New Roman" w:eastAsia="Times New Roman" w:hAnsi="Times New Roman" w:cs="Times New Roman"/>
          <w:sz w:val="24"/>
          <w:szCs w:val="24"/>
          <w:lang w:eastAsia="en-AU"/>
        </w:rPr>
        <w:t>)</w:t>
      </w:r>
      <w:r w:rsidR="00E57C13" w:rsidRPr="00E57C1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A8F39D" w14:textId="77777777" w:rsidR="00675FB0" w:rsidRDefault="00675FB0" w:rsidP="00675FB0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tbl>
      <w:tblPr>
        <w:tblStyle w:val="TableGridLight"/>
        <w:tblW w:w="13121" w:type="dxa"/>
        <w:tblLook w:val="04A0" w:firstRow="1" w:lastRow="0" w:firstColumn="1" w:lastColumn="0" w:noHBand="0" w:noVBand="1"/>
      </w:tblPr>
      <w:tblGrid>
        <w:gridCol w:w="2690"/>
        <w:gridCol w:w="996"/>
        <w:gridCol w:w="1134"/>
        <w:gridCol w:w="992"/>
        <w:gridCol w:w="1559"/>
        <w:gridCol w:w="284"/>
        <w:gridCol w:w="425"/>
        <w:gridCol w:w="643"/>
        <w:gridCol w:w="112"/>
        <w:gridCol w:w="1451"/>
        <w:gridCol w:w="683"/>
        <w:gridCol w:w="683"/>
        <w:gridCol w:w="1469"/>
      </w:tblGrid>
      <w:tr w:rsidR="00E57C13" w:rsidRPr="00AB60BA" w14:paraId="1A342564" w14:textId="77777777" w:rsidTr="007744F3">
        <w:trPr>
          <w:trHeight w:val="315"/>
        </w:trPr>
        <w:tc>
          <w:tcPr>
            <w:tcW w:w="26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996B7D5" w14:textId="77777777" w:rsidR="00675FB0" w:rsidRPr="00AB60BA" w:rsidRDefault="00675FB0" w:rsidP="006F18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6175281" w14:textId="77777777" w:rsidR="00675FB0" w:rsidRPr="00AB60BA" w:rsidRDefault="00675FB0" w:rsidP="006F18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7C4D688" w14:textId="77777777" w:rsidR="00675FB0" w:rsidRDefault="00675FB0" w:rsidP="006F18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rude result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671E0A" w14:textId="77777777" w:rsidR="00675FB0" w:rsidRDefault="00675FB0" w:rsidP="006F18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F8180F" w14:textId="77777777" w:rsidR="00675FB0" w:rsidRDefault="00675FB0" w:rsidP="006F18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2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FDAA7" w14:textId="77777777" w:rsidR="00675FB0" w:rsidRPr="00AB60BA" w:rsidRDefault="00675FB0" w:rsidP="006F18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justed results</w:t>
            </w:r>
          </w:p>
        </w:tc>
      </w:tr>
      <w:tr w:rsidR="00675FB0" w:rsidRPr="00C1241E" w14:paraId="79B81D8D" w14:textId="77777777" w:rsidTr="007744F3">
        <w:trPr>
          <w:trHeight w:val="315"/>
        </w:trPr>
        <w:tc>
          <w:tcPr>
            <w:tcW w:w="2690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5D8B364F" w14:textId="77777777" w:rsidR="00675FB0" w:rsidRPr="00C1241E" w:rsidRDefault="00675FB0" w:rsidP="006F183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6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40AF4B64" w14:textId="77777777" w:rsidR="00675FB0" w:rsidRPr="00C1241E" w:rsidRDefault="00675FB0" w:rsidP="006F18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FEC1B3D" w14:textId="77777777" w:rsidR="00675FB0" w:rsidRPr="00E57C13" w:rsidRDefault="00675FB0" w:rsidP="006F18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7C1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a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FDDB9D1" w14:textId="458F735C" w:rsidR="00675FB0" w:rsidRPr="00E57C13" w:rsidRDefault="00E57C13" w:rsidP="006F18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D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82E6BC8" w14:textId="6399870F" w:rsidR="00675FB0" w:rsidRPr="00E57C13" w:rsidRDefault="00E57C13" w:rsidP="006F18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ifference in crude mean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E99DDD" w14:textId="6EF0A149" w:rsidR="00675FB0" w:rsidRPr="00E57C13" w:rsidRDefault="00675FB0" w:rsidP="006F18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85A08B2" w14:textId="77777777" w:rsidR="00675FB0" w:rsidRPr="00E57C13" w:rsidRDefault="00675FB0" w:rsidP="006F18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2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0C4D3D" w14:textId="77777777" w:rsidR="00675FB0" w:rsidRPr="00E57C13" w:rsidRDefault="00675FB0" w:rsidP="006F18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7C1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inear regressio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BD5F5" w14:textId="77777777" w:rsidR="00675FB0" w:rsidRPr="00E57C13" w:rsidRDefault="00675FB0" w:rsidP="006F18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1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B4BE5B6" w14:textId="77777777" w:rsidR="00675FB0" w:rsidRPr="00E57C13" w:rsidRDefault="00675FB0" w:rsidP="006F18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7C1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IPW</w:t>
            </w:r>
          </w:p>
        </w:tc>
      </w:tr>
      <w:tr w:rsidR="00E57C13" w:rsidRPr="00C1241E" w14:paraId="389CF3FA" w14:textId="77777777" w:rsidTr="007744F3">
        <w:trPr>
          <w:trHeight w:val="315"/>
        </w:trPr>
        <w:tc>
          <w:tcPr>
            <w:tcW w:w="26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52B165" w14:textId="77777777" w:rsidR="00E57C13" w:rsidRPr="00C1241E" w:rsidRDefault="00E57C13" w:rsidP="00E57C1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6C3D3E" w14:textId="77777777" w:rsidR="00E57C13" w:rsidRPr="00C1241E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764D4A" w14:textId="77777777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7FDA95" w14:textId="77777777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F18A01" w14:textId="77777777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81637" w14:textId="77777777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90B41" w14:textId="77777777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819D33" w14:textId="77777777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7C1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β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78662D" w14:textId="77777777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7C1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5% CI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48C1C" w14:textId="77777777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AFFE1D" w14:textId="21AA05DB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7C1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TE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B4869C" w14:textId="6BF763C4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7C1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5% CI</w:t>
            </w:r>
          </w:p>
        </w:tc>
      </w:tr>
      <w:tr w:rsidR="00E57C13" w:rsidRPr="00C1241E" w14:paraId="3D35366F" w14:textId="77777777" w:rsidTr="00C63126">
        <w:trPr>
          <w:trHeight w:val="207"/>
        </w:trPr>
        <w:tc>
          <w:tcPr>
            <w:tcW w:w="26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488779" w14:textId="77777777" w:rsidR="00E57C13" w:rsidRPr="00C1241E" w:rsidRDefault="00E57C13" w:rsidP="00E57C1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C124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ystolic blood pressure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821C01" w14:textId="77777777" w:rsidR="00E57C13" w:rsidRPr="00C1241E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790D55" w14:textId="77777777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014DD9" w14:textId="77777777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143ABF" w14:textId="77777777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EA513" w14:textId="77777777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FB521" w14:textId="77777777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FC463C4" w14:textId="77777777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34398E" w14:textId="77777777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90F73F" w14:textId="77777777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69ECB4" w14:textId="0CBB4A92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7C1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AA6D6F" w14:textId="17BC5D9E" w:rsidR="00E57C13" w:rsidRPr="00E57C13" w:rsidRDefault="00E57C13" w:rsidP="00C6312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7C1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  </w:t>
            </w:r>
          </w:p>
        </w:tc>
      </w:tr>
      <w:tr w:rsidR="00E57C13" w:rsidRPr="00C1241E" w14:paraId="4E2366A7" w14:textId="77777777" w:rsidTr="00C63126">
        <w:trPr>
          <w:trHeight w:val="251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60496" w14:textId="1283CDDE" w:rsidR="00E57C13" w:rsidRPr="00C1241E" w:rsidRDefault="00E57C13" w:rsidP="00E57C1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241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  <w:r w:rsidR="005C36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C1241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Z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AB42C" w14:textId="4F31DE8E" w:rsidR="00E57C13" w:rsidRPr="00C1241E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1,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EF958" w14:textId="28093730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7C13">
              <w:rPr>
                <w:rFonts w:ascii="Times New Roman" w:hAnsi="Times New Roman" w:cs="Times New Roman"/>
                <w:sz w:val="24"/>
                <w:szCs w:val="24"/>
              </w:rPr>
              <w:t>13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0541A" w14:textId="2B806107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7C13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72697" w14:textId="48A7B278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7C1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02AB9" w14:textId="2068573F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D63DA11" w14:textId="77777777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19684" w14:textId="37254A27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7C1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f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825B6" w14:textId="77777777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9FB9633" w14:textId="77777777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E0F9F" w14:textId="12111582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7C1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f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A3295" w14:textId="77777777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E57C13" w:rsidRPr="00C1241E" w14:paraId="2C6C73B7" w14:textId="77777777" w:rsidTr="007744F3">
        <w:trPr>
          <w:trHeight w:val="315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5FD6B" w14:textId="77777777" w:rsidR="00E57C13" w:rsidRPr="00C1241E" w:rsidRDefault="00E57C13" w:rsidP="00E57C1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241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hort-term BZ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7C92A" w14:textId="32E68145" w:rsidR="00E57C13" w:rsidRPr="00C1241E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D1B30" w14:textId="469E12D5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7C13">
              <w:rPr>
                <w:rFonts w:ascii="Times New Roman" w:hAnsi="Times New Roman" w:cs="Times New Roman"/>
                <w:sz w:val="24"/>
                <w:szCs w:val="24"/>
              </w:rPr>
              <w:t>13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8CC7D" w14:textId="34335B0D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7C13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9BF42" w14:textId="69C55D97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7C1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B3DE4" w14:textId="5DE7CAC0" w:rsidR="00E57C13" w:rsidRPr="00E57C13" w:rsidRDefault="00E57C13" w:rsidP="00E5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702116B" w14:textId="77777777" w:rsidR="00E57C13" w:rsidRPr="00E57C13" w:rsidRDefault="00E57C13" w:rsidP="00E5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631B8D" w14:textId="3F6F5672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7C1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624B65B" w14:textId="0F452037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7C1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 to 0.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9749B80" w14:textId="77777777" w:rsidR="00E57C13" w:rsidRPr="00E57C13" w:rsidRDefault="00E57C13" w:rsidP="00E5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7E3A31" w14:textId="35F862A5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7C1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8B4895" w14:textId="6B3E551A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7C1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 to 0.8</w:t>
            </w:r>
          </w:p>
        </w:tc>
      </w:tr>
      <w:tr w:rsidR="00E57C13" w:rsidRPr="00C1241E" w14:paraId="4716FBD2" w14:textId="77777777" w:rsidTr="00C63126">
        <w:trPr>
          <w:trHeight w:val="343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0096C" w14:textId="77777777" w:rsidR="00E57C13" w:rsidRPr="00C1241E" w:rsidRDefault="00E57C13" w:rsidP="00E57C1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241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Long-term BZD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65B30" w14:textId="63E7A5BE" w:rsidR="00E57C13" w:rsidRPr="00C1241E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509F1" w14:textId="2EAEE8B2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7C13">
              <w:rPr>
                <w:rFonts w:ascii="Times New Roman" w:hAnsi="Times New Roman" w:cs="Times New Roman"/>
                <w:sz w:val="24"/>
                <w:szCs w:val="24"/>
              </w:rPr>
              <w:t>13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B43A9" w14:textId="3621865D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7C13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F6D75" w14:textId="28D63CB6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7C13"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6EAC9" w14:textId="205A10CD" w:rsidR="00E57C13" w:rsidRPr="00E57C13" w:rsidRDefault="00E57C13" w:rsidP="00E5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8A9ED3A" w14:textId="77777777" w:rsidR="00E57C13" w:rsidRPr="00E57C13" w:rsidRDefault="00E57C13" w:rsidP="00E5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FE7321" w14:textId="7299F05B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7C1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8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193A782" w14:textId="16CD3CA4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7C1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.4 to -1.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088DFD12" w14:textId="77777777" w:rsidR="00E57C13" w:rsidRPr="00E57C13" w:rsidRDefault="00E57C13" w:rsidP="00E5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326305" w14:textId="1135D6E4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7C1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0D9B99" w14:textId="5AB560C2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7C1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9 to -0.1</w:t>
            </w:r>
          </w:p>
        </w:tc>
      </w:tr>
      <w:tr w:rsidR="00E57C13" w:rsidRPr="00C1241E" w14:paraId="0B59DAC6" w14:textId="77777777" w:rsidTr="007744F3">
        <w:trPr>
          <w:trHeight w:val="315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8CA98" w14:textId="77777777" w:rsidR="00E57C13" w:rsidRPr="00C1241E" w:rsidRDefault="00E57C13" w:rsidP="00E57C13">
            <w:pPr>
              <w:ind w:right="-105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C124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iastolic blood pressu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12287" w14:textId="77777777" w:rsidR="00E57C13" w:rsidRPr="00C1241E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671CE" w14:textId="77777777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8C0BB" w14:textId="77777777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6980F" w14:textId="77777777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2642DEC" w14:textId="77777777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8429299" w14:textId="77777777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EC595" w14:textId="77777777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EC258" w14:textId="77777777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26A25BF3" w14:textId="77777777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E32AC" w14:textId="77777777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ACF91" w14:textId="77777777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E57C13" w:rsidRPr="00C1241E" w14:paraId="008449FF" w14:textId="77777777" w:rsidTr="007744F3">
        <w:trPr>
          <w:trHeight w:val="315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AA364" w14:textId="1A9A3115" w:rsidR="00E57C13" w:rsidRPr="00C1241E" w:rsidRDefault="00E57C13" w:rsidP="00E57C1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241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</w:t>
            </w:r>
            <w:r w:rsidR="005C36A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</w:t>
            </w:r>
            <w:r w:rsidRPr="00C1241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Z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AF56B" w14:textId="69A1018A" w:rsidR="00E57C13" w:rsidRPr="00C1241E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1,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5C54B" w14:textId="7F4896D4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7C13">
              <w:rPr>
                <w:rFonts w:ascii="Times New Roman" w:hAnsi="Times New Roman" w:cs="Times New Roman"/>
                <w:sz w:val="24"/>
                <w:szCs w:val="24"/>
              </w:rPr>
              <w:t>7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E834C" w14:textId="10470D9C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7C13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FC52A" w14:textId="44FA74C6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7C1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BABD5" w14:textId="3A435546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D9BE079" w14:textId="77777777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F507C" w14:textId="3387CFBF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7C1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f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F6650" w14:textId="77777777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9C4C68E" w14:textId="77777777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217F8" w14:textId="75E2CBB8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7C1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f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E4B88" w14:textId="77777777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E57C13" w:rsidRPr="00C1241E" w14:paraId="64B2BCED" w14:textId="77777777" w:rsidTr="007744F3">
        <w:trPr>
          <w:trHeight w:val="315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767D8" w14:textId="77777777" w:rsidR="00E57C13" w:rsidRPr="00C1241E" w:rsidRDefault="00E57C13" w:rsidP="00E57C1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241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hort-term BZ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7A9C2" w14:textId="65B21B97" w:rsidR="00E57C13" w:rsidRPr="00C1241E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81FDD" w14:textId="39850576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7C13">
              <w:rPr>
                <w:rFonts w:ascii="Times New Roman" w:hAnsi="Times New Roman" w:cs="Times New Roman"/>
                <w:sz w:val="24"/>
                <w:szCs w:val="24"/>
              </w:rPr>
              <w:t>7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B3773" w14:textId="1793FACA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7C13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B32A2" w14:textId="25329663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7C13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2546E" w14:textId="442B3F3D" w:rsidR="00E57C13" w:rsidRPr="00E57C13" w:rsidRDefault="00E57C13" w:rsidP="00E5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CFDE929" w14:textId="77777777" w:rsidR="00E57C13" w:rsidRPr="00E57C13" w:rsidRDefault="00E57C13" w:rsidP="00E5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E6A4A2" w14:textId="4A0CF033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7C1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246B36A" w14:textId="406D7D3B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7C1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 to 0.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4D5DDE2C" w14:textId="77777777" w:rsidR="00E57C13" w:rsidRPr="00E57C13" w:rsidRDefault="00E57C13" w:rsidP="00E5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2110B5" w14:textId="723DEBB9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7C1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8AB79D" w14:textId="437FDA33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7C1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 to 0.6</w:t>
            </w:r>
          </w:p>
        </w:tc>
      </w:tr>
      <w:tr w:rsidR="00E57C13" w:rsidRPr="00C1241E" w14:paraId="00B5B73B" w14:textId="77777777" w:rsidTr="007744F3">
        <w:trPr>
          <w:trHeight w:val="315"/>
        </w:trPr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06C776" w14:textId="77777777" w:rsidR="00E57C13" w:rsidRPr="00C1241E" w:rsidRDefault="00E57C13" w:rsidP="00E57C1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1241E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Long-term BZD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1EC65E" w14:textId="040C7328" w:rsidR="00E57C13" w:rsidRPr="00C1241E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ACEF71" w14:textId="60842F55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7C13">
              <w:rPr>
                <w:rFonts w:ascii="Times New Roman" w:hAnsi="Times New Roman" w:cs="Times New Roman"/>
                <w:sz w:val="24"/>
                <w:szCs w:val="24"/>
              </w:rPr>
              <w:t>76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6AC672" w14:textId="30533C96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7C13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4C021E" w14:textId="59B7A078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7C13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FA18BB" w14:textId="4A25D4B6" w:rsidR="00E57C13" w:rsidRPr="00E57C13" w:rsidRDefault="00E57C13" w:rsidP="00E5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93A410" w14:textId="77777777" w:rsidR="00E57C13" w:rsidRPr="00E57C13" w:rsidRDefault="00E57C13" w:rsidP="00E5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009C377" w14:textId="580BC646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7C1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7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19C9B46" w14:textId="778BE6DB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7C1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0 to -0.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DADC3" w14:textId="77777777" w:rsidR="00E57C13" w:rsidRPr="00E57C13" w:rsidRDefault="00E57C13" w:rsidP="00E5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1FFE9CF" w14:textId="032513E3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7C1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1B9671E" w14:textId="702E216F" w:rsidR="00E57C13" w:rsidRPr="00E57C13" w:rsidRDefault="00E57C13" w:rsidP="00E57C1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E57C1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7 to 0.5</w:t>
            </w:r>
          </w:p>
        </w:tc>
      </w:tr>
    </w:tbl>
    <w:p w14:paraId="5642F0EE" w14:textId="50C1A8CA" w:rsidR="00675FB0" w:rsidRPr="00C1241E" w:rsidRDefault="00675FB0" w:rsidP="00675FB0">
      <w:pPr>
        <w:spacing w:after="0"/>
        <w:jc w:val="both"/>
        <w:rPr>
          <w:rFonts w:ascii="Times New Roman" w:hAnsi="Times New Roman" w:cs="Times New Roman"/>
          <w:sz w:val="24"/>
          <w:szCs w:val="24"/>
        </w:rPr>
        <w:sectPr w:rsidR="00675FB0" w:rsidRPr="00C1241E" w:rsidSect="0050460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C1241E">
        <w:rPr>
          <w:rFonts w:ascii="Times New Roman" w:hAnsi="Times New Roman" w:cs="Times New Roman"/>
          <w:sz w:val="24"/>
          <w:szCs w:val="24"/>
        </w:rPr>
        <w:t xml:space="preserve">BZD: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C1241E">
        <w:rPr>
          <w:rFonts w:ascii="Times New Roman" w:hAnsi="Times New Roman" w:cs="Times New Roman"/>
          <w:sz w:val="24"/>
          <w:szCs w:val="24"/>
        </w:rPr>
        <w:t xml:space="preserve">enzodiazepines and </w:t>
      </w:r>
      <w:r>
        <w:rPr>
          <w:rFonts w:ascii="Times New Roman" w:hAnsi="Times New Roman" w:cs="Times New Roman"/>
          <w:sz w:val="24"/>
          <w:szCs w:val="24"/>
        </w:rPr>
        <w:t>z</w:t>
      </w:r>
      <w:r w:rsidRPr="00C1241E">
        <w:rPr>
          <w:rFonts w:ascii="Times New Roman" w:hAnsi="Times New Roman" w:cs="Times New Roman"/>
          <w:sz w:val="24"/>
          <w:szCs w:val="24"/>
        </w:rPr>
        <w:t xml:space="preserve">-drugs; </w:t>
      </w:r>
      <w:r w:rsidRPr="00C1241E">
        <w:rPr>
          <w:rFonts w:ascii="Times New Roman" w:eastAsia="Times New Roman" w:hAnsi="Times New Roman" w:cs="Times New Roman"/>
          <w:sz w:val="24"/>
          <w:szCs w:val="24"/>
          <w:lang w:eastAsia="en-AU"/>
        </w:rPr>
        <w:t>S</w:t>
      </w:r>
      <w:r w:rsidR="00E57C13">
        <w:rPr>
          <w:rFonts w:ascii="Times New Roman" w:eastAsia="Times New Roman" w:hAnsi="Times New Roman" w:cs="Times New Roman"/>
          <w:sz w:val="24"/>
          <w:szCs w:val="24"/>
          <w:lang w:eastAsia="en-AU"/>
        </w:rPr>
        <w:t>D</w:t>
      </w:r>
      <w:r w:rsidRPr="00C1241E">
        <w:rPr>
          <w:rFonts w:ascii="Times New Roman" w:hAnsi="Times New Roman" w:cs="Times New Roman"/>
          <w:sz w:val="24"/>
          <w:szCs w:val="24"/>
        </w:rPr>
        <w:t xml:space="preserve">: standard </w:t>
      </w:r>
      <w:r w:rsidR="00E57C13">
        <w:rPr>
          <w:rFonts w:ascii="Times New Roman" w:hAnsi="Times New Roman" w:cs="Times New Roman"/>
          <w:sz w:val="24"/>
          <w:szCs w:val="24"/>
        </w:rPr>
        <w:t>deviation</w:t>
      </w:r>
      <w:r w:rsidRPr="00C1241E">
        <w:rPr>
          <w:rFonts w:ascii="Times New Roman" w:hAnsi="Times New Roman" w:cs="Times New Roman"/>
          <w:sz w:val="24"/>
          <w:szCs w:val="24"/>
        </w:rPr>
        <w:t xml:space="preserve">; </w:t>
      </w:r>
      <w:r w:rsidRPr="00C1241E">
        <w:rPr>
          <w:rFonts w:ascii="Times New Roman" w:eastAsia="Times New Roman" w:hAnsi="Times New Roman" w:cs="Times New Roman"/>
          <w:sz w:val="24"/>
          <w:szCs w:val="24"/>
          <w:lang w:eastAsia="en-AU"/>
        </w:rPr>
        <w:t>β: regression coefficient; AIPW: augmented inverse-probability weighting; ATE: average treatment effect.  * Adjusted for age, sex, rurality, IRSAD, Aboriginal and Torres Strait Islander peoples or not, sleep issues/insomnia, mental stress, diabetes, antihypertensive medication, smoking, baseline systolic blood pressure and baseline diastolic blood pressure.</w:t>
      </w:r>
    </w:p>
    <w:p w14:paraId="5E38553D" w14:textId="2CEE5C02" w:rsidR="00DF4439" w:rsidRPr="004966C2" w:rsidRDefault="009B2851" w:rsidP="007744F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DF4439" w:rsidRPr="004966C2">
        <w:rPr>
          <w:rFonts w:ascii="Times New Roman" w:hAnsi="Times New Roman" w:cs="Times New Roman"/>
          <w:sz w:val="24"/>
          <w:szCs w:val="24"/>
        </w:rPr>
        <w:t>Table S</w:t>
      </w:r>
      <w:r w:rsidR="00DF4439">
        <w:rPr>
          <w:rFonts w:ascii="Times New Roman" w:hAnsi="Times New Roman" w:cs="Times New Roman"/>
          <w:sz w:val="24"/>
          <w:szCs w:val="24"/>
        </w:rPr>
        <w:t>3</w:t>
      </w:r>
      <w:r w:rsidR="007744F3">
        <w:rPr>
          <w:rFonts w:ascii="Times New Roman" w:hAnsi="Times New Roman" w:cs="Times New Roman"/>
          <w:sz w:val="24"/>
          <w:szCs w:val="24"/>
        </w:rPr>
        <w:t>.</w:t>
      </w:r>
      <w:r w:rsidR="00DF4439" w:rsidRPr="004966C2">
        <w:rPr>
          <w:rFonts w:ascii="Times New Roman" w:hAnsi="Times New Roman" w:cs="Times New Roman"/>
          <w:sz w:val="24"/>
          <w:szCs w:val="24"/>
        </w:rPr>
        <w:t xml:space="preserve"> Average treatment effect</w:t>
      </w:r>
      <w:r w:rsidR="00FD0513">
        <w:rPr>
          <w:rFonts w:ascii="Times New Roman" w:hAnsi="Times New Roman" w:cs="Times New Roman"/>
          <w:sz w:val="24"/>
          <w:szCs w:val="24"/>
        </w:rPr>
        <w:t>*</w:t>
      </w:r>
      <w:r w:rsidR="00DF4439" w:rsidRPr="004966C2">
        <w:rPr>
          <w:rFonts w:ascii="Times New Roman" w:hAnsi="Times New Roman" w:cs="Times New Roman"/>
          <w:sz w:val="24"/>
          <w:szCs w:val="24"/>
        </w:rPr>
        <w:t xml:space="preserve"> (ATE) of short and long-term BZD on </w:t>
      </w:r>
      <w:r w:rsidR="007744F3">
        <w:rPr>
          <w:rFonts w:ascii="Times New Roman" w:hAnsi="Times New Roman" w:cs="Times New Roman"/>
          <w:sz w:val="24"/>
          <w:szCs w:val="24"/>
        </w:rPr>
        <w:t xml:space="preserve">systolic and diastolic </w:t>
      </w:r>
      <w:r w:rsidR="00DF4439" w:rsidRPr="004966C2">
        <w:rPr>
          <w:rFonts w:ascii="Times New Roman" w:hAnsi="Times New Roman" w:cs="Times New Roman"/>
          <w:sz w:val="24"/>
          <w:szCs w:val="24"/>
        </w:rPr>
        <w:t xml:space="preserve">blood pressure </w:t>
      </w:r>
      <w:r w:rsidR="007744F3">
        <w:rPr>
          <w:rFonts w:ascii="Times New Roman" w:hAnsi="Times New Roman" w:cs="Times New Roman"/>
          <w:sz w:val="24"/>
          <w:szCs w:val="24"/>
        </w:rPr>
        <w:t>among</w:t>
      </w:r>
      <w:r w:rsidR="00DF4439" w:rsidRPr="004966C2">
        <w:rPr>
          <w:rFonts w:ascii="Times New Roman" w:hAnsi="Times New Roman" w:cs="Times New Roman"/>
          <w:sz w:val="24"/>
          <w:szCs w:val="24"/>
        </w:rPr>
        <w:t xml:space="preserve"> </w:t>
      </w:r>
      <w:r w:rsidR="00DF4439" w:rsidRPr="004966C2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regular adult patients attending Australian general practice </w:t>
      </w:r>
      <w:r w:rsidR="00DF4439" w:rsidRPr="004966C2">
        <w:rPr>
          <w:rFonts w:ascii="Times New Roman" w:hAnsi="Times New Roman" w:cs="Times New Roman"/>
          <w:sz w:val="24"/>
          <w:szCs w:val="24"/>
        </w:rPr>
        <w:t>(2016-2018)</w:t>
      </w:r>
      <w:r w:rsidR="00F848A0">
        <w:rPr>
          <w:rFonts w:ascii="Times New Roman" w:hAnsi="Times New Roman" w:cs="Times New Roman"/>
          <w:sz w:val="24"/>
          <w:szCs w:val="24"/>
        </w:rPr>
        <w:t>, including BMI as a confounder</w:t>
      </w:r>
      <w:r w:rsidR="007744F3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DB161C">
        <w:rPr>
          <w:rFonts w:ascii="Times New Roman" w:hAnsi="Times New Roman" w:cs="Times New Roman"/>
          <w:sz w:val="24"/>
          <w:szCs w:val="24"/>
        </w:rPr>
        <w:t>Sensitivy</w:t>
      </w:r>
      <w:proofErr w:type="spellEnd"/>
      <w:r w:rsidR="00DB161C">
        <w:rPr>
          <w:rFonts w:ascii="Times New Roman" w:hAnsi="Times New Roman" w:cs="Times New Roman"/>
          <w:sz w:val="24"/>
          <w:szCs w:val="24"/>
        </w:rPr>
        <w:t xml:space="preserve"> analyses, </w:t>
      </w:r>
      <w:r w:rsidR="00CC316D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N</w:t>
      </w:r>
      <w:r w:rsidR="00CC316D" w:rsidRPr="00366562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= 523,486</w:t>
      </w:r>
    </w:p>
    <w:tbl>
      <w:tblPr>
        <w:tblStyle w:val="TableGridLight"/>
        <w:tblW w:w="878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1248"/>
        <w:gridCol w:w="896"/>
        <w:gridCol w:w="516"/>
        <w:gridCol w:w="1450"/>
        <w:gridCol w:w="880"/>
        <w:gridCol w:w="538"/>
      </w:tblGrid>
      <w:tr w:rsidR="00DF4439" w:rsidRPr="004966C2" w14:paraId="1A047D8D" w14:textId="77777777" w:rsidTr="00FD0513">
        <w:trPr>
          <w:trHeight w:val="315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22AF34E" w14:textId="77777777" w:rsidR="00DF4439" w:rsidRPr="004966C2" w:rsidRDefault="00DF4439" w:rsidP="006555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6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C4D1A0" w14:textId="77777777" w:rsidR="00DF4439" w:rsidRPr="004966C2" w:rsidRDefault="00DF4439" w:rsidP="006555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ystolic Blood Pressure</w:t>
            </w:r>
          </w:p>
        </w:tc>
        <w:tc>
          <w:tcPr>
            <w:tcW w:w="28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AABC3D" w14:textId="77777777" w:rsidR="00DF4439" w:rsidRPr="004966C2" w:rsidRDefault="00DF4439" w:rsidP="006555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iastolic blood pressure</w:t>
            </w:r>
          </w:p>
        </w:tc>
      </w:tr>
      <w:tr w:rsidR="00DF4439" w:rsidRPr="004966C2" w14:paraId="36439B81" w14:textId="77777777" w:rsidTr="00FD0513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515AC5" w14:textId="77777777" w:rsidR="00DF4439" w:rsidRPr="004966C2" w:rsidRDefault="00DF4439" w:rsidP="006555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141B86" w14:textId="77777777" w:rsidR="00DF4439" w:rsidRPr="00FD0513" w:rsidRDefault="00DF4439" w:rsidP="00FD05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D05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TE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70A2FE" w14:textId="77777777" w:rsidR="00DF4439" w:rsidRPr="00FD0513" w:rsidRDefault="00DF4439" w:rsidP="00FD05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D05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95 % CI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29D6C6" w14:textId="77777777" w:rsidR="00DF4439" w:rsidRPr="00FD0513" w:rsidRDefault="00DF4439" w:rsidP="00FD05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D05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T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21298A" w14:textId="77777777" w:rsidR="00DF4439" w:rsidRPr="00FD0513" w:rsidRDefault="00DF4439" w:rsidP="00FD05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FD051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95 % CI</w:t>
            </w:r>
          </w:p>
        </w:tc>
      </w:tr>
      <w:tr w:rsidR="00DF4439" w:rsidRPr="004966C2" w14:paraId="2F951939" w14:textId="77777777" w:rsidTr="00FD0513">
        <w:trPr>
          <w:trHeight w:val="315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60657E" w14:textId="133BD1C4" w:rsidR="00DF4439" w:rsidRPr="004966C2" w:rsidRDefault="00DF4439" w:rsidP="006555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  <w:r w:rsidR="00FD05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="00BD01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recorded </w:t>
            </w: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ZD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2240C7" w14:textId="77777777" w:rsidR="00DF4439" w:rsidRPr="004966C2" w:rsidRDefault="00DF4439" w:rsidP="007744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C005C" w14:textId="77777777" w:rsidR="00DF4439" w:rsidRPr="004966C2" w:rsidRDefault="00DF4439" w:rsidP="007744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6C31A" w14:textId="77777777" w:rsidR="00DF4439" w:rsidRPr="004966C2" w:rsidRDefault="00DF4439" w:rsidP="007744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7BC0D" w14:textId="77777777" w:rsidR="00DF4439" w:rsidRPr="004966C2" w:rsidRDefault="00DF4439" w:rsidP="007744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5FF03" w14:textId="77777777" w:rsidR="00DF4439" w:rsidRPr="004966C2" w:rsidRDefault="00DF4439" w:rsidP="007744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4EA16" w14:textId="77777777" w:rsidR="00DF4439" w:rsidRPr="004966C2" w:rsidRDefault="00DF4439" w:rsidP="007744F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DF4439" w:rsidRPr="004966C2" w14:paraId="49C43E8C" w14:textId="77777777" w:rsidTr="00FD0513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56146" w14:textId="7568265C" w:rsidR="00DF4439" w:rsidRPr="004966C2" w:rsidRDefault="00BD0176" w:rsidP="006555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Recorded </w:t>
            </w:r>
            <w:r w:rsidR="005C36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</w:t>
            </w:r>
            <w:r w:rsidR="00DF4439"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ort</w:t>
            </w:r>
            <w:r w:rsidR="005C36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 w:rsidR="00DF4439"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erm BZ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us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16B6F" w14:textId="77777777" w:rsidR="00DF4439" w:rsidRPr="004966C2" w:rsidRDefault="00DF4439" w:rsidP="007744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35339" w14:textId="77777777" w:rsidR="00DF4439" w:rsidRPr="004966C2" w:rsidRDefault="00DF4439" w:rsidP="007744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C79A3" w14:textId="77777777" w:rsidR="00DF4439" w:rsidRPr="004966C2" w:rsidRDefault="00DF4439" w:rsidP="007744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34A70" w14:textId="77777777" w:rsidR="00DF4439" w:rsidRPr="004966C2" w:rsidRDefault="00DF4439" w:rsidP="007744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B9DEE" w14:textId="77777777" w:rsidR="00DF4439" w:rsidRPr="004966C2" w:rsidRDefault="00DF4439" w:rsidP="007744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67506" w14:textId="77777777" w:rsidR="00DF4439" w:rsidRPr="004966C2" w:rsidRDefault="00DF4439" w:rsidP="007744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</w:t>
            </w:r>
          </w:p>
        </w:tc>
      </w:tr>
      <w:tr w:rsidR="00DF4439" w:rsidRPr="004966C2" w14:paraId="7CB76BD8" w14:textId="77777777" w:rsidTr="00FD0513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A052C2" w14:textId="5B8C5B3B" w:rsidR="00DF4439" w:rsidRPr="004966C2" w:rsidRDefault="00BD0176" w:rsidP="006555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Recorded </w:t>
            </w:r>
            <w:r w:rsidR="005C36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</w:t>
            </w:r>
            <w:r w:rsidR="00DF4439"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ong-term BZ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s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93A469" w14:textId="77777777" w:rsidR="00DF4439" w:rsidRPr="004966C2" w:rsidRDefault="00DF4439" w:rsidP="007744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171203" w14:textId="77777777" w:rsidR="00DF4439" w:rsidRPr="004966C2" w:rsidRDefault="00DF4439" w:rsidP="007744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2.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1AA39B" w14:textId="77777777" w:rsidR="00DF4439" w:rsidRPr="004966C2" w:rsidRDefault="00DF4439" w:rsidP="007744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0332B8" w14:textId="77777777" w:rsidR="00DF4439" w:rsidRPr="004966C2" w:rsidRDefault="00DF4439" w:rsidP="007744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0.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BDBA4B" w14:textId="77777777" w:rsidR="00DF4439" w:rsidRPr="004966C2" w:rsidRDefault="00DF4439" w:rsidP="007744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.0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A0A3C5" w14:textId="77777777" w:rsidR="00DF4439" w:rsidRPr="004966C2" w:rsidRDefault="00DF4439" w:rsidP="007744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</w:t>
            </w:r>
          </w:p>
        </w:tc>
      </w:tr>
    </w:tbl>
    <w:p w14:paraId="23B12EEA" w14:textId="1AC4D108" w:rsidR="00DF4439" w:rsidRPr="004966C2" w:rsidRDefault="00FD0513" w:rsidP="00F848A0">
      <w:pPr>
        <w:jc w:val="both"/>
        <w:rPr>
          <w:rFonts w:ascii="Times New Roman" w:hAnsi="Times New Roman" w:cs="Times New Roman"/>
          <w:sz w:val="24"/>
          <w:szCs w:val="24"/>
        </w:rPr>
      </w:pPr>
      <w:r w:rsidRPr="004966C2">
        <w:rPr>
          <w:rFonts w:ascii="Times New Roman" w:hAnsi="Times New Roman" w:cs="Times New Roman"/>
          <w:sz w:val="24"/>
          <w:szCs w:val="24"/>
        </w:rPr>
        <w:t>BZD: benzodiazepines and z-drug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F848A0">
        <w:rPr>
          <w:rFonts w:ascii="Times New Roman" w:hAnsi="Times New Roman" w:cs="Times New Roman"/>
          <w:sz w:val="24"/>
          <w:szCs w:val="24"/>
        </w:rPr>
        <w:t xml:space="preserve">BMI: body mass index; </w:t>
      </w:r>
      <w:r w:rsidRPr="004966C2">
        <w:rPr>
          <w:rFonts w:ascii="Times New Roman" w:hAnsi="Times New Roman" w:cs="Times New Roman"/>
          <w:sz w:val="24"/>
          <w:szCs w:val="24"/>
        </w:rPr>
        <w:t>CI: confidence interval</w:t>
      </w:r>
      <w:r>
        <w:rPr>
          <w:rFonts w:ascii="Times New Roman" w:hAnsi="Times New Roman" w:cs="Times New Roman"/>
          <w:sz w:val="24"/>
          <w:szCs w:val="24"/>
        </w:rPr>
        <w:t xml:space="preserve">. * </w:t>
      </w:r>
      <w:r w:rsidR="00DF4439" w:rsidRPr="004966C2">
        <w:rPr>
          <w:rFonts w:ascii="Times New Roman" w:hAnsi="Times New Roman" w:cs="Times New Roman"/>
          <w:sz w:val="24"/>
          <w:szCs w:val="24"/>
        </w:rPr>
        <w:t xml:space="preserve">Adjusted </w:t>
      </w:r>
      <w:r w:rsidRPr="004966C2">
        <w:rPr>
          <w:rFonts w:ascii="Times New Roman" w:hAnsi="Times New Roman" w:cs="Times New Roman"/>
          <w:sz w:val="24"/>
          <w:szCs w:val="24"/>
        </w:rPr>
        <w:t xml:space="preserve">for age, sex, </w:t>
      </w:r>
      <w:r>
        <w:rPr>
          <w:rFonts w:ascii="Times New Roman" w:hAnsi="Times New Roman" w:cs="Times New Roman"/>
          <w:sz w:val="24"/>
          <w:szCs w:val="24"/>
        </w:rPr>
        <w:t>rurality</w:t>
      </w:r>
      <w:r w:rsidRPr="004966C2">
        <w:rPr>
          <w:rFonts w:ascii="Times New Roman" w:hAnsi="Times New Roman" w:cs="Times New Roman"/>
          <w:sz w:val="24"/>
          <w:szCs w:val="24"/>
        </w:rPr>
        <w:t xml:space="preserve">, IRSAD,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4966C2">
        <w:rPr>
          <w:rFonts w:ascii="Times New Roman" w:hAnsi="Times New Roman" w:cs="Times New Roman"/>
          <w:sz w:val="24"/>
          <w:szCs w:val="24"/>
        </w:rPr>
        <w:t>boriginal and Torres Strait Islander</w:t>
      </w:r>
      <w:r>
        <w:rPr>
          <w:rFonts w:ascii="Times New Roman" w:hAnsi="Times New Roman" w:cs="Times New Roman"/>
          <w:sz w:val="24"/>
          <w:szCs w:val="24"/>
        </w:rPr>
        <w:t xml:space="preserve"> peoples</w:t>
      </w:r>
      <w:r w:rsidRPr="004966C2">
        <w:rPr>
          <w:rFonts w:ascii="Times New Roman" w:hAnsi="Times New Roman" w:cs="Times New Roman"/>
          <w:sz w:val="24"/>
          <w:szCs w:val="24"/>
        </w:rPr>
        <w:t xml:space="preserve"> or not, sleep issues/insomnia, mental stress, diabet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966C2">
        <w:rPr>
          <w:rFonts w:ascii="Times New Roman" w:hAnsi="Times New Roman" w:cs="Times New Roman"/>
          <w:sz w:val="24"/>
          <w:szCs w:val="24"/>
        </w:rPr>
        <w:t xml:space="preserve"> antihypertensive medication, </w:t>
      </w:r>
      <w:r>
        <w:rPr>
          <w:rFonts w:ascii="Times New Roman" w:hAnsi="Times New Roman" w:cs="Times New Roman"/>
          <w:sz w:val="24"/>
          <w:szCs w:val="24"/>
        </w:rPr>
        <w:t xml:space="preserve">smoking </w:t>
      </w:r>
      <w:r w:rsidRPr="004966C2">
        <w:rPr>
          <w:rFonts w:ascii="Times New Roman" w:hAnsi="Times New Roman" w:cs="Times New Roman"/>
          <w:sz w:val="24"/>
          <w:szCs w:val="24"/>
        </w:rPr>
        <w:t>and baseline blood pressure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F848A0">
        <w:rPr>
          <w:rFonts w:ascii="Times New Roman" w:hAnsi="Times New Roman" w:cs="Times New Roman"/>
          <w:sz w:val="24"/>
          <w:szCs w:val="24"/>
        </w:rPr>
        <w:t>BMI.</w:t>
      </w:r>
      <w:r w:rsidR="00DF4439" w:rsidRPr="004966C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B0BC95B" w14:textId="3CC46899" w:rsidR="00DF4439" w:rsidRDefault="00DF4439" w:rsidP="00E15B85">
      <w:pPr>
        <w:rPr>
          <w:rFonts w:ascii="Times New Roman" w:hAnsi="Times New Roman" w:cs="Times New Roman"/>
          <w:sz w:val="24"/>
          <w:szCs w:val="24"/>
        </w:rPr>
      </w:pPr>
    </w:p>
    <w:p w14:paraId="55ED97BD" w14:textId="16E3058E" w:rsidR="000D1C5E" w:rsidRDefault="000D1C5E" w:rsidP="00E15B85">
      <w:pPr>
        <w:rPr>
          <w:rFonts w:ascii="Times New Roman" w:hAnsi="Times New Roman" w:cs="Times New Roman"/>
          <w:sz w:val="24"/>
          <w:szCs w:val="24"/>
        </w:rPr>
      </w:pPr>
    </w:p>
    <w:p w14:paraId="1E58CE89" w14:textId="4FF82F37" w:rsidR="000D1C5E" w:rsidRDefault="000D1C5E" w:rsidP="00E15B85">
      <w:pPr>
        <w:rPr>
          <w:rFonts w:ascii="Times New Roman" w:hAnsi="Times New Roman" w:cs="Times New Roman"/>
          <w:sz w:val="24"/>
          <w:szCs w:val="24"/>
        </w:rPr>
      </w:pPr>
    </w:p>
    <w:p w14:paraId="7F383BD3" w14:textId="2B5C0E9B" w:rsidR="000D1C5E" w:rsidRDefault="000D1C5E" w:rsidP="00E15B85">
      <w:pPr>
        <w:rPr>
          <w:rFonts w:ascii="Times New Roman" w:hAnsi="Times New Roman" w:cs="Times New Roman"/>
          <w:sz w:val="24"/>
          <w:szCs w:val="24"/>
        </w:rPr>
      </w:pPr>
    </w:p>
    <w:p w14:paraId="05A91B04" w14:textId="437E1F9A" w:rsidR="000D1C5E" w:rsidRDefault="000D1C5E" w:rsidP="00E15B85">
      <w:pPr>
        <w:rPr>
          <w:rFonts w:ascii="Times New Roman" w:hAnsi="Times New Roman" w:cs="Times New Roman"/>
          <w:sz w:val="24"/>
          <w:szCs w:val="24"/>
        </w:rPr>
      </w:pPr>
    </w:p>
    <w:p w14:paraId="588F24CB" w14:textId="06837563" w:rsidR="000D1C5E" w:rsidRDefault="000D1C5E" w:rsidP="00E15B85">
      <w:pPr>
        <w:rPr>
          <w:rFonts w:ascii="Times New Roman" w:hAnsi="Times New Roman" w:cs="Times New Roman"/>
          <w:sz w:val="24"/>
          <w:szCs w:val="24"/>
        </w:rPr>
      </w:pPr>
    </w:p>
    <w:p w14:paraId="7C3B112E" w14:textId="010F1716" w:rsidR="000D1C5E" w:rsidRDefault="000D1C5E" w:rsidP="00E15B85">
      <w:pPr>
        <w:rPr>
          <w:rFonts w:ascii="Times New Roman" w:hAnsi="Times New Roman" w:cs="Times New Roman"/>
          <w:sz w:val="24"/>
          <w:szCs w:val="24"/>
        </w:rPr>
      </w:pPr>
    </w:p>
    <w:p w14:paraId="3AF566C2" w14:textId="7373EA0E" w:rsidR="000D1C5E" w:rsidRDefault="000D1C5E" w:rsidP="00E15B85">
      <w:pPr>
        <w:rPr>
          <w:rFonts w:ascii="Times New Roman" w:hAnsi="Times New Roman" w:cs="Times New Roman"/>
          <w:sz w:val="24"/>
          <w:szCs w:val="24"/>
        </w:rPr>
      </w:pPr>
    </w:p>
    <w:p w14:paraId="40E70EA0" w14:textId="7B28ED8F" w:rsidR="000D1C5E" w:rsidRDefault="000D1C5E" w:rsidP="00E15B85">
      <w:pPr>
        <w:rPr>
          <w:rFonts w:ascii="Times New Roman" w:hAnsi="Times New Roman" w:cs="Times New Roman"/>
          <w:sz w:val="24"/>
          <w:szCs w:val="24"/>
        </w:rPr>
      </w:pPr>
    </w:p>
    <w:p w14:paraId="6C2E7431" w14:textId="4D2C75B5" w:rsidR="000D1C5E" w:rsidRDefault="000D1C5E" w:rsidP="00E15B85">
      <w:pPr>
        <w:rPr>
          <w:rFonts w:ascii="Times New Roman" w:hAnsi="Times New Roman" w:cs="Times New Roman"/>
          <w:sz w:val="24"/>
          <w:szCs w:val="24"/>
        </w:rPr>
      </w:pPr>
    </w:p>
    <w:p w14:paraId="3DAC8EF9" w14:textId="1FF5C7B7" w:rsidR="000D1C5E" w:rsidRDefault="000D1C5E" w:rsidP="00E15B85">
      <w:pPr>
        <w:rPr>
          <w:rFonts w:ascii="Times New Roman" w:hAnsi="Times New Roman" w:cs="Times New Roman"/>
          <w:sz w:val="24"/>
          <w:szCs w:val="24"/>
        </w:rPr>
      </w:pPr>
    </w:p>
    <w:p w14:paraId="32FB887B" w14:textId="76AF97B8" w:rsidR="000D1C5E" w:rsidRDefault="000D1C5E" w:rsidP="00E15B85">
      <w:pPr>
        <w:rPr>
          <w:rFonts w:ascii="Times New Roman" w:hAnsi="Times New Roman" w:cs="Times New Roman"/>
          <w:sz w:val="24"/>
          <w:szCs w:val="24"/>
        </w:rPr>
      </w:pPr>
    </w:p>
    <w:p w14:paraId="495C6128" w14:textId="78082A59" w:rsidR="000D1C5E" w:rsidRDefault="000D1C5E" w:rsidP="00E15B85">
      <w:pPr>
        <w:rPr>
          <w:rFonts w:ascii="Times New Roman" w:hAnsi="Times New Roman" w:cs="Times New Roman"/>
          <w:sz w:val="24"/>
          <w:szCs w:val="24"/>
        </w:rPr>
      </w:pPr>
    </w:p>
    <w:p w14:paraId="6C4D8AF8" w14:textId="75D948FF" w:rsidR="000D1C5E" w:rsidRDefault="000D1C5E" w:rsidP="00E15B85">
      <w:pPr>
        <w:rPr>
          <w:rFonts w:ascii="Times New Roman" w:hAnsi="Times New Roman" w:cs="Times New Roman"/>
          <w:sz w:val="24"/>
          <w:szCs w:val="24"/>
        </w:rPr>
      </w:pPr>
    </w:p>
    <w:p w14:paraId="2BD2570C" w14:textId="3F623D4D" w:rsidR="000D1C5E" w:rsidRDefault="000D1C5E" w:rsidP="00E15B85">
      <w:pPr>
        <w:rPr>
          <w:rFonts w:ascii="Times New Roman" w:hAnsi="Times New Roman" w:cs="Times New Roman"/>
          <w:sz w:val="24"/>
          <w:szCs w:val="24"/>
        </w:rPr>
      </w:pPr>
    </w:p>
    <w:p w14:paraId="36D699ED" w14:textId="61DBE29A" w:rsidR="000D1C5E" w:rsidRDefault="000D1C5E" w:rsidP="00E15B85">
      <w:pPr>
        <w:rPr>
          <w:rFonts w:ascii="Times New Roman" w:hAnsi="Times New Roman" w:cs="Times New Roman"/>
          <w:sz w:val="24"/>
          <w:szCs w:val="24"/>
        </w:rPr>
      </w:pPr>
    </w:p>
    <w:p w14:paraId="4B910F0D" w14:textId="16FB4F26" w:rsidR="000D1C5E" w:rsidRDefault="000D1C5E" w:rsidP="00E15B85">
      <w:pPr>
        <w:rPr>
          <w:rFonts w:ascii="Times New Roman" w:hAnsi="Times New Roman" w:cs="Times New Roman"/>
          <w:sz w:val="24"/>
          <w:szCs w:val="24"/>
        </w:rPr>
      </w:pPr>
    </w:p>
    <w:p w14:paraId="42182E16" w14:textId="34ACCE32" w:rsidR="000D1C5E" w:rsidRDefault="000D1C5E" w:rsidP="00E15B85">
      <w:pPr>
        <w:rPr>
          <w:rFonts w:ascii="Times New Roman" w:hAnsi="Times New Roman" w:cs="Times New Roman"/>
          <w:sz w:val="24"/>
          <w:szCs w:val="24"/>
        </w:rPr>
      </w:pPr>
    </w:p>
    <w:p w14:paraId="646F2396" w14:textId="16B52004" w:rsidR="000D1C5E" w:rsidRDefault="000D1C5E" w:rsidP="00E15B85">
      <w:pPr>
        <w:rPr>
          <w:rFonts w:ascii="Times New Roman" w:hAnsi="Times New Roman" w:cs="Times New Roman"/>
          <w:sz w:val="24"/>
          <w:szCs w:val="24"/>
        </w:rPr>
      </w:pPr>
    </w:p>
    <w:p w14:paraId="3D99E9DB" w14:textId="54AD5D6F" w:rsidR="000D1C5E" w:rsidRDefault="000D1C5E" w:rsidP="00E15B85">
      <w:pPr>
        <w:rPr>
          <w:rFonts w:ascii="Times New Roman" w:hAnsi="Times New Roman" w:cs="Times New Roman"/>
          <w:sz w:val="24"/>
          <w:szCs w:val="24"/>
        </w:rPr>
      </w:pPr>
    </w:p>
    <w:p w14:paraId="19E6543A" w14:textId="3439F3F0" w:rsidR="000D1C5E" w:rsidRDefault="000D1C5E" w:rsidP="00E15B85">
      <w:pPr>
        <w:rPr>
          <w:rFonts w:ascii="Times New Roman" w:hAnsi="Times New Roman" w:cs="Times New Roman"/>
          <w:sz w:val="24"/>
          <w:szCs w:val="24"/>
        </w:rPr>
      </w:pPr>
    </w:p>
    <w:p w14:paraId="6745E1B2" w14:textId="7EF05A81" w:rsidR="000D1C5E" w:rsidRDefault="000D1C5E" w:rsidP="00E15B85">
      <w:pPr>
        <w:rPr>
          <w:rFonts w:ascii="Times New Roman" w:hAnsi="Times New Roman" w:cs="Times New Roman"/>
          <w:sz w:val="24"/>
          <w:szCs w:val="24"/>
        </w:rPr>
      </w:pPr>
    </w:p>
    <w:p w14:paraId="65CCF5D5" w14:textId="16E76905" w:rsidR="000D1C5E" w:rsidRDefault="00571E9C" w:rsidP="00E15B85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0D1C5E">
        <w:rPr>
          <w:rFonts w:ascii="Times New Roman" w:hAnsi="Times New Roman" w:cs="Times New Roman"/>
          <w:sz w:val="24"/>
          <w:szCs w:val="24"/>
        </w:rPr>
        <w:t>Table S4:</w:t>
      </w:r>
      <w:r w:rsidR="000F6149">
        <w:rPr>
          <w:rFonts w:ascii="Times New Roman" w:hAnsi="Times New Roman" w:cs="Times New Roman"/>
          <w:sz w:val="24"/>
          <w:szCs w:val="24"/>
        </w:rPr>
        <w:t xml:space="preserve"> Sensitivity analyses:</w:t>
      </w:r>
      <w:r w:rsidR="000D1C5E">
        <w:rPr>
          <w:rFonts w:ascii="Times New Roman" w:hAnsi="Times New Roman" w:cs="Times New Roman"/>
          <w:sz w:val="24"/>
          <w:szCs w:val="24"/>
        </w:rPr>
        <w:t xml:space="preserve"> </w:t>
      </w:r>
      <w:r w:rsidR="000D1C5E" w:rsidRPr="004966C2">
        <w:rPr>
          <w:rFonts w:ascii="Times New Roman" w:hAnsi="Times New Roman" w:cs="Times New Roman"/>
          <w:sz w:val="24"/>
          <w:szCs w:val="24"/>
        </w:rPr>
        <w:t>Average treatment effect</w:t>
      </w:r>
      <w:r w:rsidR="000D1C5E">
        <w:rPr>
          <w:rFonts w:ascii="Times New Roman" w:hAnsi="Times New Roman" w:cs="Times New Roman"/>
          <w:sz w:val="24"/>
          <w:szCs w:val="24"/>
        </w:rPr>
        <w:t>*</w:t>
      </w:r>
      <w:r w:rsidR="000D1C5E" w:rsidRPr="004966C2">
        <w:rPr>
          <w:rFonts w:ascii="Times New Roman" w:hAnsi="Times New Roman" w:cs="Times New Roman"/>
          <w:sz w:val="24"/>
          <w:szCs w:val="24"/>
        </w:rPr>
        <w:t xml:space="preserve"> (ATE) of short and long-term BZD on </w:t>
      </w:r>
      <w:r w:rsidR="000D1C5E">
        <w:rPr>
          <w:rFonts w:ascii="Times New Roman" w:hAnsi="Times New Roman" w:cs="Times New Roman"/>
          <w:sz w:val="24"/>
          <w:szCs w:val="24"/>
        </w:rPr>
        <w:t xml:space="preserve">systolic and diastolic </w:t>
      </w:r>
      <w:r w:rsidR="000D1C5E" w:rsidRPr="004966C2">
        <w:rPr>
          <w:rFonts w:ascii="Times New Roman" w:hAnsi="Times New Roman" w:cs="Times New Roman"/>
          <w:sz w:val="24"/>
          <w:szCs w:val="24"/>
        </w:rPr>
        <w:t xml:space="preserve">blood pressure </w:t>
      </w:r>
      <w:r w:rsidR="000D1C5E">
        <w:rPr>
          <w:rFonts w:ascii="Times New Roman" w:hAnsi="Times New Roman" w:cs="Times New Roman"/>
          <w:sz w:val="24"/>
          <w:szCs w:val="24"/>
        </w:rPr>
        <w:t>among</w:t>
      </w:r>
      <w:r w:rsidR="000D1C5E" w:rsidRPr="004966C2">
        <w:rPr>
          <w:rFonts w:ascii="Times New Roman" w:hAnsi="Times New Roman" w:cs="Times New Roman"/>
          <w:sz w:val="24"/>
          <w:szCs w:val="24"/>
        </w:rPr>
        <w:t xml:space="preserve"> </w:t>
      </w:r>
      <w:r w:rsidR="000D1C5E" w:rsidRPr="004966C2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regular adult patients attending Australian general practice </w:t>
      </w:r>
      <w:r w:rsidR="000D1C5E" w:rsidRPr="004966C2">
        <w:rPr>
          <w:rFonts w:ascii="Times New Roman" w:hAnsi="Times New Roman" w:cs="Times New Roman"/>
          <w:sz w:val="24"/>
          <w:szCs w:val="24"/>
        </w:rPr>
        <w:t>(2016-2018)</w:t>
      </w:r>
      <w:r w:rsidR="000D1C5E">
        <w:rPr>
          <w:rFonts w:ascii="Times New Roman" w:hAnsi="Times New Roman" w:cs="Times New Roman"/>
          <w:sz w:val="24"/>
          <w:szCs w:val="24"/>
        </w:rPr>
        <w:t xml:space="preserve">,  excluding patients with sleep apnoea. </w:t>
      </w:r>
      <w:r w:rsidR="000D1C5E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N</w:t>
      </w:r>
      <w:r w:rsidR="001D10F2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=</w:t>
      </w:r>
      <w:r w:rsidR="001D10F2" w:rsidRPr="001D10F2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518,677</w:t>
      </w:r>
    </w:p>
    <w:tbl>
      <w:tblPr>
        <w:tblStyle w:val="TableGridLight"/>
        <w:tblW w:w="996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00"/>
        <w:gridCol w:w="1183"/>
        <w:gridCol w:w="849"/>
        <w:gridCol w:w="849"/>
        <w:gridCol w:w="1183"/>
        <w:gridCol w:w="849"/>
        <w:gridCol w:w="849"/>
      </w:tblGrid>
      <w:tr w:rsidR="000D3284" w:rsidRPr="000D3284" w14:paraId="0946D9ED" w14:textId="77777777" w:rsidTr="00635E00">
        <w:trPr>
          <w:trHeight w:val="312"/>
        </w:trPr>
        <w:tc>
          <w:tcPr>
            <w:tcW w:w="420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06C51D90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2881" w:type="dxa"/>
            <w:gridSpan w:val="3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530BE3AB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ystolic Blood Pressure</w:t>
            </w:r>
          </w:p>
        </w:tc>
        <w:tc>
          <w:tcPr>
            <w:tcW w:w="2881" w:type="dxa"/>
            <w:gridSpan w:val="3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0A2A0678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Diastolic blood pressure</w:t>
            </w:r>
          </w:p>
        </w:tc>
      </w:tr>
      <w:tr w:rsidR="000D3284" w:rsidRPr="000D3284" w14:paraId="2B9C08CC" w14:textId="77777777" w:rsidTr="00635E00">
        <w:trPr>
          <w:trHeight w:val="312"/>
        </w:trPr>
        <w:tc>
          <w:tcPr>
            <w:tcW w:w="420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7E2312A4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183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228F0A9A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TE</w:t>
            </w:r>
          </w:p>
        </w:tc>
        <w:tc>
          <w:tcPr>
            <w:tcW w:w="1698" w:type="dxa"/>
            <w:gridSpan w:val="2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64967482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95 % CI</w:t>
            </w:r>
          </w:p>
        </w:tc>
        <w:tc>
          <w:tcPr>
            <w:tcW w:w="1183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7B0092C3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TE</w:t>
            </w:r>
          </w:p>
        </w:tc>
        <w:tc>
          <w:tcPr>
            <w:tcW w:w="1698" w:type="dxa"/>
            <w:gridSpan w:val="2"/>
            <w:tcBorders>
              <w:top w:val="single" w:sz="4" w:space="0" w:color="BFBFBF" w:themeColor="background1" w:themeShade="BF"/>
              <w:bottom w:val="single" w:sz="4" w:space="0" w:color="auto"/>
            </w:tcBorders>
            <w:noWrap/>
            <w:hideMark/>
          </w:tcPr>
          <w:p w14:paraId="600B467D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95 % CI</w:t>
            </w:r>
          </w:p>
        </w:tc>
      </w:tr>
      <w:tr w:rsidR="000D3284" w:rsidRPr="000D3284" w14:paraId="6A013CDC" w14:textId="77777777" w:rsidTr="00635E00">
        <w:trPr>
          <w:trHeight w:val="312"/>
        </w:trPr>
        <w:tc>
          <w:tcPr>
            <w:tcW w:w="4200" w:type="dxa"/>
            <w:tcBorders>
              <w:top w:val="single" w:sz="4" w:space="0" w:color="auto"/>
            </w:tcBorders>
            <w:noWrap/>
            <w:hideMark/>
          </w:tcPr>
          <w:p w14:paraId="1C0A365B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egular patients (all patients)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noWrap/>
            <w:hideMark/>
          </w:tcPr>
          <w:p w14:paraId="4ED3F608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noWrap/>
            <w:hideMark/>
          </w:tcPr>
          <w:p w14:paraId="34927ADB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noWrap/>
            <w:hideMark/>
          </w:tcPr>
          <w:p w14:paraId="727FF740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  <w:noWrap/>
            <w:hideMark/>
          </w:tcPr>
          <w:p w14:paraId="323D4E55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noWrap/>
            <w:hideMark/>
          </w:tcPr>
          <w:p w14:paraId="74F2E4EC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noWrap/>
            <w:hideMark/>
          </w:tcPr>
          <w:p w14:paraId="25452DF8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0D3284" w:rsidRPr="000D3284" w14:paraId="4416AD43" w14:textId="77777777" w:rsidTr="00635E00">
        <w:trPr>
          <w:trHeight w:val="312"/>
        </w:trPr>
        <w:tc>
          <w:tcPr>
            <w:tcW w:w="4200" w:type="dxa"/>
            <w:noWrap/>
            <w:hideMark/>
          </w:tcPr>
          <w:p w14:paraId="4C88C5D9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-BZD</w:t>
            </w:r>
          </w:p>
        </w:tc>
        <w:tc>
          <w:tcPr>
            <w:tcW w:w="1183" w:type="dxa"/>
            <w:noWrap/>
            <w:hideMark/>
          </w:tcPr>
          <w:p w14:paraId="361AEE53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f</w:t>
            </w:r>
          </w:p>
        </w:tc>
        <w:tc>
          <w:tcPr>
            <w:tcW w:w="849" w:type="dxa"/>
            <w:noWrap/>
            <w:hideMark/>
          </w:tcPr>
          <w:p w14:paraId="4235AD7C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49" w:type="dxa"/>
            <w:noWrap/>
            <w:hideMark/>
          </w:tcPr>
          <w:p w14:paraId="204D44E4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83" w:type="dxa"/>
            <w:noWrap/>
            <w:hideMark/>
          </w:tcPr>
          <w:p w14:paraId="4F58A64F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f</w:t>
            </w:r>
          </w:p>
        </w:tc>
        <w:tc>
          <w:tcPr>
            <w:tcW w:w="849" w:type="dxa"/>
            <w:noWrap/>
            <w:hideMark/>
          </w:tcPr>
          <w:p w14:paraId="16F1097B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49" w:type="dxa"/>
            <w:noWrap/>
            <w:hideMark/>
          </w:tcPr>
          <w:p w14:paraId="380572ED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0D3284" w:rsidRPr="000D3284" w14:paraId="2D9DC28A" w14:textId="77777777" w:rsidTr="00635E00">
        <w:trPr>
          <w:trHeight w:val="312"/>
        </w:trPr>
        <w:tc>
          <w:tcPr>
            <w:tcW w:w="4200" w:type="dxa"/>
            <w:noWrap/>
            <w:hideMark/>
          </w:tcPr>
          <w:p w14:paraId="3501C1E6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hort term BZD</w:t>
            </w:r>
          </w:p>
        </w:tc>
        <w:tc>
          <w:tcPr>
            <w:tcW w:w="1183" w:type="dxa"/>
            <w:noWrap/>
            <w:hideMark/>
          </w:tcPr>
          <w:p w14:paraId="1F78773D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</w:t>
            </w:r>
          </w:p>
        </w:tc>
        <w:tc>
          <w:tcPr>
            <w:tcW w:w="849" w:type="dxa"/>
            <w:noWrap/>
            <w:hideMark/>
          </w:tcPr>
          <w:p w14:paraId="6B831B1A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</w:t>
            </w:r>
          </w:p>
        </w:tc>
        <w:tc>
          <w:tcPr>
            <w:tcW w:w="849" w:type="dxa"/>
            <w:noWrap/>
            <w:hideMark/>
          </w:tcPr>
          <w:p w14:paraId="1FB39A46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</w:t>
            </w:r>
          </w:p>
        </w:tc>
        <w:tc>
          <w:tcPr>
            <w:tcW w:w="1183" w:type="dxa"/>
            <w:noWrap/>
            <w:hideMark/>
          </w:tcPr>
          <w:p w14:paraId="48324393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</w:t>
            </w:r>
          </w:p>
        </w:tc>
        <w:tc>
          <w:tcPr>
            <w:tcW w:w="849" w:type="dxa"/>
            <w:noWrap/>
            <w:hideMark/>
          </w:tcPr>
          <w:p w14:paraId="4B573791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</w:t>
            </w:r>
          </w:p>
        </w:tc>
        <w:tc>
          <w:tcPr>
            <w:tcW w:w="849" w:type="dxa"/>
            <w:noWrap/>
            <w:hideMark/>
          </w:tcPr>
          <w:p w14:paraId="6BFB955B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</w:t>
            </w:r>
          </w:p>
        </w:tc>
      </w:tr>
      <w:tr w:rsidR="000D3284" w:rsidRPr="000D3284" w14:paraId="6A6EEC94" w14:textId="77777777" w:rsidTr="00635E00">
        <w:trPr>
          <w:trHeight w:val="288"/>
        </w:trPr>
        <w:tc>
          <w:tcPr>
            <w:tcW w:w="4200" w:type="dxa"/>
            <w:noWrap/>
            <w:hideMark/>
          </w:tcPr>
          <w:p w14:paraId="183CF2FD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Long-term BZD </w:t>
            </w:r>
          </w:p>
        </w:tc>
        <w:tc>
          <w:tcPr>
            <w:tcW w:w="1183" w:type="dxa"/>
            <w:noWrap/>
            <w:hideMark/>
          </w:tcPr>
          <w:p w14:paraId="754298FE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</w:t>
            </w:r>
          </w:p>
        </w:tc>
        <w:tc>
          <w:tcPr>
            <w:tcW w:w="849" w:type="dxa"/>
            <w:noWrap/>
            <w:hideMark/>
          </w:tcPr>
          <w:p w14:paraId="16F4343F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9</w:t>
            </w:r>
          </w:p>
        </w:tc>
        <w:tc>
          <w:tcPr>
            <w:tcW w:w="849" w:type="dxa"/>
            <w:noWrap/>
            <w:hideMark/>
          </w:tcPr>
          <w:p w14:paraId="318524FC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1183" w:type="dxa"/>
            <w:noWrap/>
            <w:hideMark/>
          </w:tcPr>
          <w:p w14:paraId="5BE8B80E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</w:t>
            </w:r>
          </w:p>
        </w:tc>
        <w:tc>
          <w:tcPr>
            <w:tcW w:w="849" w:type="dxa"/>
            <w:noWrap/>
            <w:hideMark/>
          </w:tcPr>
          <w:p w14:paraId="09E9C921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7</w:t>
            </w:r>
          </w:p>
        </w:tc>
        <w:tc>
          <w:tcPr>
            <w:tcW w:w="849" w:type="dxa"/>
            <w:noWrap/>
            <w:hideMark/>
          </w:tcPr>
          <w:p w14:paraId="68D5BADF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</w:t>
            </w:r>
          </w:p>
        </w:tc>
      </w:tr>
      <w:tr w:rsidR="000D3284" w:rsidRPr="000D3284" w14:paraId="140E24E6" w14:textId="77777777" w:rsidTr="00635E00">
        <w:trPr>
          <w:trHeight w:val="312"/>
        </w:trPr>
        <w:tc>
          <w:tcPr>
            <w:tcW w:w="4200" w:type="dxa"/>
            <w:noWrap/>
            <w:hideMark/>
          </w:tcPr>
          <w:p w14:paraId="3C76D55D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egular patients (18-64 years old)</w:t>
            </w:r>
          </w:p>
        </w:tc>
        <w:tc>
          <w:tcPr>
            <w:tcW w:w="1183" w:type="dxa"/>
            <w:noWrap/>
            <w:hideMark/>
          </w:tcPr>
          <w:p w14:paraId="35E42455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49" w:type="dxa"/>
            <w:noWrap/>
            <w:hideMark/>
          </w:tcPr>
          <w:p w14:paraId="0C5298AA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49" w:type="dxa"/>
            <w:noWrap/>
            <w:hideMark/>
          </w:tcPr>
          <w:p w14:paraId="57B765AF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83" w:type="dxa"/>
            <w:noWrap/>
            <w:hideMark/>
          </w:tcPr>
          <w:p w14:paraId="31C4BFB2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49" w:type="dxa"/>
            <w:noWrap/>
            <w:hideMark/>
          </w:tcPr>
          <w:p w14:paraId="63FAD053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49" w:type="dxa"/>
            <w:noWrap/>
            <w:hideMark/>
          </w:tcPr>
          <w:p w14:paraId="2816F6FE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0D3284" w:rsidRPr="000D3284" w14:paraId="3ACBF497" w14:textId="77777777" w:rsidTr="00635E00">
        <w:trPr>
          <w:trHeight w:val="312"/>
        </w:trPr>
        <w:tc>
          <w:tcPr>
            <w:tcW w:w="4200" w:type="dxa"/>
            <w:noWrap/>
            <w:hideMark/>
          </w:tcPr>
          <w:p w14:paraId="7DAA4EFD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-BZD</w:t>
            </w:r>
          </w:p>
        </w:tc>
        <w:tc>
          <w:tcPr>
            <w:tcW w:w="1183" w:type="dxa"/>
            <w:noWrap/>
            <w:hideMark/>
          </w:tcPr>
          <w:p w14:paraId="09A52C09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f</w:t>
            </w:r>
          </w:p>
        </w:tc>
        <w:tc>
          <w:tcPr>
            <w:tcW w:w="849" w:type="dxa"/>
            <w:noWrap/>
            <w:hideMark/>
          </w:tcPr>
          <w:p w14:paraId="20970CF2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49" w:type="dxa"/>
            <w:noWrap/>
            <w:hideMark/>
          </w:tcPr>
          <w:p w14:paraId="5DD851D1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83" w:type="dxa"/>
            <w:noWrap/>
            <w:hideMark/>
          </w:tcPr>
          <w:p w14:paraId="4EC797B7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f</w:t>
            </w:r>
          </w:p>
        </w:tc>
        <w:tc>
          <w:tcPr>
            <w:tcW w:w="849" w:type="dxa"/>
            <w:noWrap/>
            <w:hideMark/>
          </w:tcPr>
          <w:p w14:paraId="5A142AAF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49" w:type="dxa"/>
            <w:noWrap/>
            <w:hideMark/>
          </w:tcPr>
          <w:p w14:paraId="52B6684B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0D3284" w:rsidRPr="000D3284" w14:paraId="7548414F" w14:textId="77777777" w:rsidTr="00635E00">
        <w:trPr>
          <w:trHeight w:val="312"/>
        </w:trPr>
        <w:tc>
          <w:tcPr>
            <w:tcW w:w="4200" w:type="dxa"/>
            <w:noWrap/>
            <w:hideMark/>
          </w:tcPr>
          <w:p w14:paraId="3D731B8C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hort term BZD</w:t>
            </w:r>
          </w:p>
        </w:tc>
        <w:tc>
          <w:tcPr>
            <w:tcW w:w="1183" w:type="dxa"/>
            <w:noWrap/>
            <w:hideMark/>
          </w:tcPr>
          <w:p w14:paraId="03F4A9C6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</w:t>
            </w:r>
          </w:p>
        </w:tc>
        <w:tc>
          <w:tcPr>
            <w:tcW w:w="849" w:type="dxa"/>
            <w:noWrap/>
            <w:hideMark/>
          </w:tcPr>
          <w:p w14:paraId="5C21B139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</w:t>
            </w:r>
          </w:p>
        </w:tc>
        <w:tc>
          <w:tcPr>
            <w:tcW w:w="849" w:type="dxa"/>
            <w:noWrap/>
            <w:hideMark/>
          </w:tcPr>
          <w:p w14:paraId="1398BC90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</w:t>
            </w:r>
          </w:p>
        </w:tc>
        <w:tc>
          <w:tcPr>
            <w:tcW w:w="1183" w:type="dxa"/>
            <w:noWrap/>
            <w:hideMark/>
          </w:tcPr>
          <w:p w14:paraId="6586A685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</w:t>
            </w:r>
          </w:p>
        </w:tc>
        <w:tc>
          <w:tcPr>
            <w:tcW w:w="849" w:type="dxa"/>
            <w:noWrap/>
            <w:hideMark/>
          </w:tcPr>
          <w:p w14:paraId="79AF1DB8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</w:t>
            </w:r>
          </w:p>
        </w:tc>
        <w:tc>
          <w:tcPr>
            <w:tcW w:w="849" w:type="dxa"/>
            <w:noWrap/>
            <w:hideMark/>
          </w:tcPr>
          <w:p w14:paraId="4E142124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</w:t>
            </w:r>
          </w:p>
        </w:tc>
      </w:tr>
      <w:tr w:rsidR="000D3284" w:rsidRPr="000D3284" w14:paraId="056A1FE1" w14:textId="77777777" w:rsidTr="00635E00">
        <w:trPr>
          <w:trHeight w:val="288"/>
        </w:trPr>
        <w:tc>
          <w:tcPr>
            <w:tcW w:w="4200" w:type="dxa"/>
            <w:noWrap/>
            <w:hideMark/>
          </w:tcPr>
          <w:p w14:paraId="6FFE6EBB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Long-term BZD </w:t>
            </w:r>
          </w:p>
        </w:tc>
        <w:tc>
          <w:tcPr>
            <w:tcW w:w="1183" w:type="dxa"/>
            <w:noWrap/>
            <w:hideMark/>
          </w:tcPr>
          <w:p w14:paraId="0EEADFAB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</w:t>
            </w:r>
          </w:p>
        </w:tc>
        <w:tc>
          <w:tcPr>
            <w:tcW w:w="849" w:type="dxa"/>
            <w:noWrap/>
            <w:hideMark/>
          </w:tcPr>
          <w:p w14:paraId="63934D9B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2</w:t>
            </w:r>
          </w:p>
        </w:tc>
        <w:tc>
          <w:tcPr>
            <w:tcW w:w="849" w:type="dxa"/>
            <w:noWrap/>
            <w:hideMark/>
          </w:tcPr>
          <w:p w14:paraId="25150CC6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</w:t>
            </w:r>
          </w:p>
        </w:tc>
        <w:tc>
          <w:tcPr>
            <w:tcW w:w="1183" w:type="dxa"/>
            <w:noWrap/>
            <w:hideMark/>
          </w:tcPr>
          <w:p w14:paraId="3397DD20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</w:t>
            </w:r>
          </w:p>
        </w:tc>
        <w:tc>
          <w:tcPr>
            <w:tcW w:w="849" w:type="dxa"/>
            <w:noWrap/>
            <w:hideMark/>
          </w:tcPr>
          <w:p w14:paraId="640ADC41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</w:t>
            </w:r>
          </w:p>
        </w:tc>
        <w:tc>
          <w:tcPr>
            <w:tcW w:w="849" w:type="dxa"/>
            <w:noWrap/>
            <w:hideMark/>
          </w:tcPr>
          <w:p w14:paraId="0FB09C55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</w:t>
            </w:r>
          </w:p>
        </w:tc>
      </w:tr>
      <w:tr w:rsidR="000D3284" w:rsidRPr="000D3284" w14:paraId="37649227" w14:textId="77777777" w:rsidTr="00635E00">
        <w:trPr>
          <w:trHeight w:val="312"/>
        </w:trPr>
        <w:tc>
          <w:tcPr>
            <w:tcW w:w="4200" w:type="dxa"/>
            <w:noWrap/>
            <w:hideMark/>
          </w:tcPr>
          <w:p w14:paraId="5355BAA7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egular patients (≥65 years old)</w:t>
            </w:r>
          </w:p>
        </w:tc>
        <w:tc>
          <w:tcPr>
            <w:tcW w:w="1183" w:type="dxa"/>
            <w:noWrap/>
            <w:hideMark/>
          </w:tcPr>
          <w:p w14:paraId="1AE67030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49" w:type="dxa"/>
            <w:noWrap/>
            <w:hideMark/>
          </w:tcPr>
          <w:p w14:paraId="156A9AE9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49" w:type="dxa"/>
            <w:noWrap/>
            <w:hideMark/>
          </w:tcPr>
          <w:p w14:paraId="35C59C56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83" w:type="dxa"/>
            <w:noWrap/>
            <w:hideMark/>
          </w:tcPr>
          <w:p w14:paraId="790B51DA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49" w:type="dxa"/>
            <w:noWrap/>
            <w:hideMark/>
          </w:tcPr>
          <w:p w14:paraId="42500464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49" w:type="dxa"/>
            <w:noWrap/>
            <w:hideMark/>
          </w:tcPr>
          <w:p w14:paraId="12C55542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0D3284" w:rsidRPr="000D3284" w14:paraId="1AA84A09" w14:textId="77777777" w:rsidTr="00635E00">
        <w:trPr>
          <w:trHeight w:val="312"/>
        </w:trPr>
        <w:tc>
          <w:tcPr>
            <w:tcW w:w="4200" w:type="dxa"/>
            <w:noWrap/>
            <w:hideMark/>
          </w:tcPr>
          <w:p w14:paraId="2847BF75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-BZD</w:t>
            </w:r>
          </w:p>
        </w:tc>
        <w:tc>
          <w:tcPr>
            <w:tcW w:w="1183" w:type="dxa"/>
            <w:noWrap/>
            <w:hideMark/>
          </w:tcPr>
          <w:p w14:paraId="6388A473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f</w:t>
            </w:r>
          </w:p>
        </w:tc>
        <w:tc>
          <w:tcPr>
            <w:tcW w:w="849" w:type="dxa"/>
            <w:noWrap/>
            <w:hideMark/>
          </w:tcPr>
          <w:p w14:paraId="0C19AB6B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49" w:type="dxa"/>
            <w:noWrap/>
            <w:hideMark/>
          </w:tcPr>
          <w:p w14:paraId="4FD1E0F7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83" w:type="dxa"/>
            <w:noWrap/>
            <w:hideMark/>
          </w:tcPr>
          <w:p w14:paraId="41B04D4E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f</w:t>
            </w:r>
          </w:p>
        </w:tc>
        <w:tc>
          <w:tcPr>
            <w:tcW w:w="849" w:type="dxa"/>
            <w:noWrap/>
            <w:hideMark/>
          </w:tcPr>
          <w:p w14:paraId="2392808E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49" w:type="dxa"/>
            <w:noWrap/>
            <w:hideMark/>
          </w:tcPr>
          <w:p w14:paraId="465A8B8C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0D3284" w:rsidRPr="000D3284" w14:paraId="37F1A414" w14:textId="77777777" w:rsidTr="00635E00">
        <w:trPr>
          <w:trHeight w:val="312"/>
        </w:trPr>
        <w:tc>
          <w:tcPr>
            <w:tcW w:w="4200" w:type="dxa"/>
            <w:noWrap/>
            <w:hideMark/>
          </w:tcPr>
          <w:p w14:paraId="452CFC62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hort term BZD</w:t>
            </w:r>
          </w:p>
        </w:tc>
        <w:tc>
          <w:tcPr>
            <w:tcW w:w="1183" w:type="dxa"/>
            <w:noWrap/>
            <w:hideMark/>
          </w:tcPr>
          <w:p w14:paraId="69DB0F85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</w:t>
            </w:r>
          </w:p>
        </w:tc>
        <w:tc>
          <w:tcPr>
            <w:tcW w:w="849" w:type="dxa"/>
            <w:noWrap/>
            <w:hideMark/>
          </w:tcPr>
          <w:p w14:paraId="13EF4BF1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</w:t>
            </w:r>
          </w:p>
        </w:tc>
        <w:tc>
          <w:tcPr>
            <w:tcW w:w="849" w:type="dxa"/>
            <w:noWrap/>
            <w:hideMark/>
          </w:tcPr>
          <w:p w14:paraId="5E41223C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</w:t>
            </w:r>
          </w:p>
        </w:tc>
        <w:tc>
          <w:tcPr>
            <w:tcW w:w="1183" w:type="dxa"/>
            <w:noWrap/>
            <w:hideMark/>
          </w:tcPr>
          <w:p w14:paraId="03CB2ECB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</w:t>
            </w:r>
          </w:p>
        </w:tc>
        <w:tc>
          <w:tcPr>
            <w:tcW w:w="849" w:type="dxa"/>
            <w:noWrap/>
            <w:hideMark/>
          </w:tcPr>
          <w:p w14:paraId="24CED0CE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</w:t>
            </w:r>
          </w:p>
        </w:tc>
        <w:tc>
          <w:tcPr>
            <w:tcW w:w="849" w:type="dxa"/>
            <w:noWrap/>
            <w:hideMark/>
          </w:tcPr>
          <w:p w14:paraId="2D2D2503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</w:t>
            </w:r>
          </w:p>
        </w:tc>
      </w:tr>
      <w:tr w:rsidR="000D3284" w:rsidRPr="000D3284" w14:paraId="20812E39" w14:textId="77777777" w:rsidTr="00635E00">
        <w:trPr>
          <w:trHeight w:val="288"/>
        </w:trPr>
        <w:tc>
          <w:tcPr>
            <w:tcW w:w="4200" w:type="dxa"/>
            <w:noWrap/>
            <w:hideMark/>
          </w:tcPr>
          <w:p w14:paraId="4C3071C0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Long-term BZD </w:t>
            </w:r>
          </w:p>
        </w:tc>
        <w:tc>
          <w:tcPr>
            <w:tcW w:w="1183" w:type="dxa"/>
            <w:noWrap/>
            <w:hideMark/>
          </w:tcPr>
          <w:p w14:paraId="7988AE76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3</w:t>
            </w:r>
          </w:p>
        </w:tc>
        <w:tc>
          <w:tcPr>
            <w:tcW w:w="849" w:type="dxa"/>
            <w:noWrap/>
            <w:hideMark/>
          </w:tcPr>
          <w:p w14:paraId="0B99CB4C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6</w:t>
            </w:r>
          </w:p>
        </w:tc>
        <w:tc>
          <w:tcPr>
            <w:tcW w:w="849" w:type="dxa"/>
            <w:noWrap/>
            <w:hideMark/>
          </w:tcPr>
          <w:p w14:paraId="2618E1C7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1</w:t>
            </w:r>
          </w:p>
        </w:tc>
        <w:tc>
          <w:tcPr>
            <w:tcW w:w="1183" w:type="dxa"/>
            <w:noWrap/>
            <w:hideMark/>
          </w:tcPr>
          <w:p w14:paraId="239A477E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2</w:t>
            </w:r>
          </w:p>
        </w:tc>
        <w:tc>
          <w:tcPr>
            <w:tcW w:w="849" w:type="dxa"/>
            <w:noWrap/>
            <w:hideMark/>
          </w:tcPr>
          <w:p w14:paraId="70B56917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9</w:t>
            </w:r>
          </w:p>
        </w:tc>
        <w:tc>
          <w:tcPr>
            <w:tcW w:w="849" w:type="dxa"/>
            <w:noWrap/>
            <w:hideMark/>
          </w:tcPr>
          <w:p w14:paraId="7A8D79A8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</w:t>
            </w:r>
          </w:p>
        </w:tc>
      </w:tr>
      <w:tr w:rsidR="000D3284" w:rsidRPr="000D3284" w14:paraId="041F38BD" w14:textId="77777777" w:rsidTr="00635E00">
        <w:trPr>
          <w:trHeight w:val="312"/>
        </w:trPr>
        <w:tc>
          <w:tcPr>
            <w:tcW w:w="4200" w:type="dxa"/>
            <w:noWrap/>
            <w:hideMark/>
          </w:tcPr>
          <w:p w14:paraId="16D714DB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egular patients (18-64 years old)</w:t>
            </w:r>
          </w:p>
        </w:tc>
        <w:tc>
          <w:tcPr>
            <w:tcW w:w="1183" w:type="dxa"/>
            <w:noWrap/>
            <w:hideMark/>
          </w:tcPr>
          <w:p w14:paraId="5447C85C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49" w:type="dxa"/>
            <w:noWrap/>
            <w:hideMark/>
          </w:tcPr>
          <w:p w14:paraId="60DE511B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49" w:type="dxa"/>
            <w:noWrap/>
            <w:hideMark/>
          </w:tcPr>
          <w:p w14:paraId="4BDA50ED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83" w:type="dxa"/>
            <w:noWrap/>
            <w:hideMark/>
          </w:tcPr>
          <w:p w14:paraId="115F5EF4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49" w:type="dxa"/>
            <w:noWrap/>
            <w:hideMark/>
          </w:tcPr>
          <w:p w14:paraId="12CA7BBA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49" w:type="dxa"/>
            <w:noWrap/>
            <w:hideMark/>
          </w:tcPr>
          <w:p w14:paraId="7CF9542D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0D3284" w:rsidRPr="000D3284" w14:paraId="129C69A1" w14:textId="77777777" w:rsidTr="00635E00">
        <w:trPr>
          <w:trHeight w:val="288"/>
        </w:trPr>
        <w:tc>
          <w:tcPr>
            <w:tcW w:w="4200" w:type="dxa"/>
            <w:noWrap/>
            <w:hideMark/>
          </w:tcPr>
          <w:p w14:paraId="3CD05DD6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ng-term (short-intermediate acting only)</w:t>
            </w:r>
          </w:p>
        </w:tc>
        <w:tc>
          <w:tcPr>
            <w:tcW w:w="1183" w:type="dxa"/>
            <w:noWrap/>
            <w:hideMark/>
          </w:tcPr>
          <w:p w14:paraId="20ACB6E8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6</w:t>
            </w:r>
          </w:p>
        </w:tc>
        <w:tc>
          <w:tcPr>
            <w:tcW w:w="849" w:type="dxa"/>
            <w:noWrap/>
            <w:hideMark/>
          </w:tcPr>
          <w:p w14:paraId="1CF1A5CB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6</w:t>
            </w:r>
          </w:p>
        </w:tc>
        <w:tc>
          <w:tcPr>
            <w:tcW w:w="849" w:type="dxa"/>
            <w:noWrap/>
            <w:hideMark/>
          </w:tcPr>
          <w:p w14:paraId="7D722978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</w:t>
            </w:r>
          </w:p>
        </w:tc>
        <w:tc>
          <w:tcPr>
            <w:tcW w:w="1183" w:type="dxa"/>
            <w:noWrap/>
            <w:hideMark/>
          </w:tcPr>
          <w:p w14:paraId="1FADE0CC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5</w:t>
            </w:r>
          </w:p>
        </w:tc>
        <w:tc>
          <w:tcPr>
            <w:tcW w:w="849" w:type="dxa"/>
            <w:noWrap/>
            <w:hideMark/>
          </w:tcPr>
          <w:p w14:paraId="6C95C3DB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9</w:t>
            </w:r>
          </w:p>
        </w:tc>
        <w:tc>
          <w:tcPr>
            <w:tcW w:w="849" w:type="dxa"/>
            <w:noWrap/>
            <w:hideMark/>
          </w:tcPr>
          <w:p w14:paraId="488788EB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</w:t>
            </w:r>
          </w:p>
        </w:tc>
      </w:tr>
      <w:tr w:rsidR="000D3284" w:rsidRPr="000D3284" w14:paraId="0B03D971" w14:textId="77777777" w:rsidTr="00635E00">
        <w:trPr>
          <w:trHeight w:val="288"/>
        </w:trPr>
        <w:tc>
          <w:tcPr>
            <w:tcW w:w="4200" w:type="dxa"/>
            <w:noWrap/>
            <w:hideMark/>
          </w:tcPr>
          <w:p w14:paraId="158CF931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ng-term (long-acting only)</w:t>
            </w:r>
          </w:p>
        </w:tc>
        <w:tc>
          <w:tcPr>
            <w:tcW w:w="1183" w:type="dxa"/>
            <w:noWrap/>
            <w:hideMark/>
          </w:tcPr>
          <w:p w14:paraId="5C408D03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</w:t>
            </w:r>
          </w:p>
        </w:tc>
        <w:tc>
          <w:tcPr>
            <w:tcW w:w="849" w:type="dxa"/>
            <w:noWrap/>
            <w:hideMark/>
          </w:tcPr>
          <w:p w14:paraId="336E9F7B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7</w:t>
            </w:r>
          </w:p>
        </w:tc>
        <w:tc>
          <w:tcPr>
            <w:tcW w:w="849" w:type="dxa"/>
            <w:noWrap/>
            <w:hideMark/>
          </w:tcPr>
          <w:p w14:paraId="35E90109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0</w:t>
            </w:r>
          </w:p>
        </w:tc>
        <w:tc>
          <w:tcPr>
            <w:tcW w:w="1183" w:type="dxa"/>
            <w:noWrap/>
            <w:hideMark/>
          </w:tcPr>
          <w:p w14:paraId="46D97775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</w:t>
            </w:r>
          </w:p>
        </w:tc>
        <w:tc>
          <w:tcPr>
            <w:tcW w:w="849" w:type="dxa"/>
            <w:noWrap/>
            <w:hideMark/>
          </w:tcPr>
          <w:p w14:paraId="1FC89E65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7</w:t>
            </w:r>
          </w:p>
        </w:tc>
        <w:tc>
          <w:tcPr>
            <w:tcW w:w="849" w:type="dxa"/>
            <w:noWrap/>
            <w:hideMark/>
          </w:tcPr>
          <w:p w14:paraId="6E7148D4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</w:t>
            </w:r>
          </w:p>
        </w:tc>
      </w:tr>
      <w:tr w:rsidR="000D3284" w:rsidRPr="000D3284" w14:paraId="1764E6F1" w14:textId="77777777" w:rsidTr="00635E00">
        <w:trPr>
          <w:trHeight w:val="288"/>
        </w:trPr>
        <w:tc>
          <w:tcPr>
            <w:tcW w:w="4200" w:type="dxa"/>
            <w:noWrap/>
            <w:hideMark/>
          </w:tcPr>
          <w:p w14:paraId="2DB9713C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ng-term BZD (Mixed)</w:t>
            </w:r>
          </w:p>
        </w:tc>
        <w:tc>
          <w:tcPr>
            <w:tcW w:w="1183" w:type="dxa"/>
            <w:noWrap/>
            <w:hideMark/>
          </w:tcPr>
          <w:p w14:paraId="3E39D294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</w:t>
            </w:r>
          </w:p>
        </w:tc>
        <w:tc>
          <w:tcPr>
            <w:tcW w:w="849" w:type="dxa"/>
            <w:noWrap/>
            <w:hideMark/>
          </w:tcPr>
          <w:p w14:paraId="4B50520E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3</w:t>
            </w:r>
          </w:p>
        </w:tc>
        <w:tc>
          <w:tcPr>
            <w:tcW w:w="849" w:type="dxa"/>
            <w:noWrap/>
            <w:hideMark/>
          </w:tcPr>
          <w:p w14:paraId="6368B834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1</w:t>
            </w:r>
          </w:p>
        </w:tc>
        <w:tc>
          <w:tcPr>
            <w:tcW w:w="1183" w:type="dxa"/>
            <w:noWrap/>
            <w:hideMark/>
          </w:tcPr>
          <w:p w14:paraId="436F89EB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4</w:t>
            </w:r>
          </w:p>
        </w:tc>
        <w:tc>
          <w:tcPr>
            <w:tcW w:w="849" w:type="dxa"/>
            <w:noWrap/>
            <w:hideMark/>
          </w:tcPr>
          <w:p w14:paraId="290ACCD9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</w:t>
            </w:r>
          </w:p>
        </w:tc>
        <w:tc>
          <w:tcPr>
            <w:tcW w:w="849" w:type="dxa"/>
            <w:noWrap/>
            <w:hideMark/>
          </w:tcPr>
          <w:p w14:paraId="1E615775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1</w:t>
            </w:r>
          </w:p>
        </w:tc>
      </w:tr>
      <w:tr w:rsidR="000D3284" w:rsidRPr="000D3284" w14:paraId="2167F339" w14:textId="77777777" w:rsidTr="00635E00">
        <w:trPr>
          <w:trHeight w:val="312"/>
        </w:trPr>
        <w:tc>
          <w:tcPr>
            <w:tcW w:w="4200" w:type="dxa"/>
            <w:noWrap/>
            <w:hideMark/>
          </w:tcPr>
          <w:p w14:paraId="14FC7150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egular patients (≥65 years old)</w:t>
            </w:r>
          </w:p>
        </w:tc>
        <w:tc>
          <w:tcPr>
            <w:tcW w:w="1183" w:type="dxa"/>
            <w:noWrap/>
            <w:hideMark/>
          </w:tcPr>
          <w:p w14:paraId="3393C1A9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49" w:type="dxa"/>
            <w:noWrap/>
            <w:hideMark/>
          </w:tcPr>
          <w:p w14:paraId="467941B1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49" w:type="dxa"/>
            <w:noWrap/>
            <w:hideMark/>
          </w:tcPr>
          <w:p w14:paraId="34DA0036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83" w:type="dxa"/>
            <w:noWrap/>
            <w:hideMark/>
          </w:tcPr>
          <w:p w14:paraId="2A46FA73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49" w:type="dxa"/>
            <w:noWrap/>
            <w:hideMark/>
          </w:tcPr>
          <w:p w14:paraId="0002D7A9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49" w:type="dxa"/>
            <w:noWrap/>
            <w:hideMark/>
          </w:tcPr>
          <w:p w14:paraId="0818259F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0D3284" w:rsidRPr="000D3284" w14:paraId="7C91B43D" w14:textId="77777777" w:rsidTr="00635E00">
        <w:trPr>
          <w:trHeight w:val="288"/>
        </w:trPr>
        <w:tc>
          <w:tcPr>
            <w:tcW w:w="4200" w:type="dxa"/>
            <w:noWrap/>
            <w:hideMark/>
          </w:tcPr>
          <w:p w14:paraId="2BEA8455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ng-term (short-intermediate acting only)</w:t>
            </w:r>
          </w:p>
        </w:tc>
        <w:tc>
          <w:tcPr>
            <w:tcW w:w="1183" w:type="dxa"/>
            <w:noWrap/>
            <w:hideMark/>
          </w:tcPr>
          <w:p w14:paraId="5EE37B35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2</w:t>
            </w:r>
          </w:p>
        </w:tc>
        <w:tc>
          <w:tcPr>
            <w:tcW w:w="849" w:type="dxa"/>
            <w:noWrap/>
            <w:hideMark/>
          </w:tcPr>
          <w:p w14:paraId="57FA8149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7</w:t>
            </w:r>
          </w:p>
        </w:tc>
        <w:tc>
          <w:tcPr>
            <w:tcW w:w="849" w:type="dxa"/>
            <w:noWrap/>
            <w:hideMark/>
          </w:tcPr>
          <w:p w14:paraId="403EAFFA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8</w:t>
            </w:r>
          </w:p>
        </w:tc>
        <w:tc>
          <w:tcPr>
            <w:tcW w:w="1183" w:type="dxa"/>
            <w:noWrap/>
            <w:hideMark/>
          </w:tcPr>
          <w:p w14:paraId="3FF1D739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7</w:t>
            </w:r>
          </w:p>
        </w:tc>
        <w:tc>
          <w:tcPr>
            <w:tcW w:w="849" w:type="dxa"/>
            <w:noWrap/>
            <w:hideMark/>
          </w:tcPr>
          <w:p w14:paraId="3BDA7189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5</w:t>
            </w:r>
          </w:p>
        </w:tc>
        <w:tc>
          <w:tcPr>
            <w:tcW w:w="849" w:type="dxa"/>
            <w:noWrap/>
            <w:hideMark/>
          </w:tcPr>
          <w:p w14:paraId="464267B7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9</w:t>
            </w:r>
          </w:p>
        </w:tc>
      </w:tr>
      <w:tr w:rsidR="000D3284" w:rsidRPr="000D3284" w14:paraId="40723DFD" w14:textId="77777777" w:rsidTr="00635E00">
        <w:trPr>
          <w:trHeight w:val="288"/>
        </w:trPr>
        <w:tc>
          <w:tcPr>
            <w:tcW w:w="4200" w:type="dxa"/>
            <w:noWrap/>
            <w:hideMark/>
          </w:tcPr>
          <w:p w14:paraId="7CBC836A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ng-term (long-acting only)</w:t>
            </w:r>
          </w:p>
        </w:tc>
        <w:tc>
          <w:tcPr>
            <w:tcW w:w="1183" w:type="dxa"/>
            <w:noWrap/>
            <w:hideMark/>
          </w:tcPr>
          <w:p w14:paraId="670A7211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3.4</w:t>
            </w:r>
          </w:p>
        </w:tc>
        <w:tc>
          <w:tcPr>
            <w:tcW w:w="849" w:type="dxa"/>
            <w:noWrap/>
            <w:hideMark/>
          </w:tcPr>
          <w:p w14:paraId="16C6DA0F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7.0</w:t>
            </w:r>
          </w:p>
        </w:tc>
        <w:tc>
          <w:tcPr>
            <w:tcW w:w="849" w:type="dxa"/>
            <w:noWrap/>
            <w:hideMark/>
          </w:tcPr>
          <w:p w14:paraId="65A829CB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</w:t>
            </w:r>
          </w:p>
        </w:tc>
        <w:tc>
          <w:tcPr>
            <w:tcW w:w="1183" w:type="dxa"/>
            <w:noWrap/>
            <w:hideMark/>
          </w:tcPr>
          <w:p w14:paraId="7F58415C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</w:t>
            </w:r>
          </w:p>
        </w:tc>
        <w:tc>
          <w:tcPr>
            <w:tcW w:w="849" w:type="dxa"/>
            <w:noWrap/>
            <w:hideMark/>
          </w:tcPr>
          <w:p w14:paraId="77D066D9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7</w:t>
            </w:r>
          </w:p>
        </w:tc>
        <w:tc>
          <w:tcPr>
            <w:tcW w:w="849" w:type="dxa"/>
            <w:noWrap/>
            <w:hideMark/>
          </w:tcPr>
          <w:p w14:paraId="11067990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7</w:t>
            </w:r>
          </w:p>
        </w:tc>
      </w:tr>
      <w:tr w:rsidR="000D3284" w:rsidRPr="000D3284" w14:paraId="463FC673" w14:textId="77777777" w:rsidTr="00635E00">
        <w:trPr>
          <w:trHeight w:val="288"/>
        </w:trPr>
        <w:tc>
          <w:tcPr>
            <w:tcW w:w="4200" w:type="dxa"/>
            <w:noWrap/>
            <w:hideMark/>
          </w:tcPr>
          <w:p w14:paraId="79C0E0FB" w14:textId="77777777" w:rsidR="000D3284" w:rsidRPr="000D3284" w:rsidRDefault="000D3284" w:rsidP="000D328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ng-term BZD (Mixed)</w:t>
            </w:r>
          </w:p>
        </w:tc>
        <w:tc>
          <w:tcPr>
            <w:tcW w:w="1183" w:type="dxa"/>
            <w:noWrap/>
            <w:hideMark/>
          </w:tcPr>
          <w:p w14:paraId="778407B9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4.0</w:t>
            </w:r>
          </w:p>
        </w:tc>
        <w:tc>
          <w:tcPr>
            <w:tcW w:w="849" w:type="dxa"/>
            <w:noWrap/>
            <w:hideMark/>
          </w:tcPr>
          <w:p w14:paraId="1F293EDE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7.0</w:t>
            </w:r>
          </w:p>
        </w:tc>
        <w:tc>
          <w:tcPr>
            <w:tcW w:w="849" w:type="dxa"/>
            <w:noWrap/>
            <w:hideMark/>
          </w:tcPr>
          <w:p w14:paraId="0C5D8B77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1</w:t>
            </w:r>
          </w:p>
        </w:tc>
        <w:tc>
          <w:tcPr>
            <w:tcW w:w="1183" w:type="dxa"/>
            <w:noWrap/>
            <w:hideMark/>
          </w:tcPr>
          <w:p w14:paraId="7BBC0C46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</w:t>
            </w:r>
          </w:p>
        </w:tc>
        <w:tc>
          <w:tcPr>
            <w:tcW w:w="849" w:type="dxa"/>
            <w:noWrap/>
            <w:hideMark/>
          </w:tcPr>
          <w:p w14:paraId="782FD489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9</w:t>
            </w:r>
          </w:p>
        </w:tc>
        <w:tc>
          <w:tcPr>
            <w:tcW w:w="849" w:type="dxa"/>
            <w:noWrap/>
            <w:hideMark/>
          </w:tcPr>
          <w:p w14:paraId="5DF97664" w14:textId="77777777" w:rsidR="000D3284" w:rsidRPr="000D3284" w:rsidRDefault="000D3284" w:rsidP="000D32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D328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</w:t>
            </w:r>
          </w:p>
        </w:tc>
      </w:tr>
    </w:tbl>
    <w:p w14:paraId="46286E07" w14:textId="77777777" w:rsidR="00DA702B" w:rsidRDefault="00DA702B" w:rsidP="00DA702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4966C2">
        <w:rPr>
          <w:rFonts w:ascii="Times New Roman" w:hAnsi="Times New Roman" w:cs="Times New Roman"/>
          <w:sz w:val="24"/>
          <w:szCs w:val="24"/>
        </w:rPr>
        <w:t>BZD: benzodiazepines and z-drug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966C2">
        <w:rPr>
          <w:rFonts w:ascii="Times New Roman" w:hAnsi="Times New Roman" w:cs="Times New Roman"/>
          <w:sz w:val="24"/>
          <w:szCs w:val="24"/>
        </w:rPr>
        <w:t>CI: confidence interva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4F0E7CC" w14:textId="0672C18A" w:rsidR="00DA702B" w:rsidRPr="004966C2" w:rsidRDefault="00DA702B" w:rsidP="00DA702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 w:rsidRPr="004966C2">
        <w:rPr>
          <w:rFonts w:ascii="Times New Roman" w:hAnsi="Times New Roman" w:cs="Times New Roman"/>
          <w:sz w:val="24"/>
          <w:szCs w:val="24"/>
        </w:rPr>
        <w:t xml:space="preserve">Adjusted for age, sex, </w:t>
      </w:r>
      <w:r>
        <w:rPr>
          <w:rFonts w:ascii="Times New Roman" w:hAnsi="Times New Roman" w:cs="Times New Roman"/>
          <w:sz w:val="24"/>
          <w:szCs w:val="24"/>
        </w:rPr>
        <w:t>rurality</w:t>
      </w:r>
      <w:r w:rsidRPr="004966C2">
        <w:rPr>
          <w:rFonts w:ascii="Times New Roman" w:hAnsi="Times New Roman" w:cs="Times New Roman"/>
          <w:sz w:val="24"/>
          <w:szCs w:val="24"/>
        </w:rPr>
        <w:t xml:space="preserve">, IRSAD,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4966C2">
        <w:rPr>
          <w:rFonts w:ascii="Times New Roman" w:hAnsi="Times New Roman" w:cs="Times New Roman"/>
          <w:sz w:val="24"/>
          <w:szCs w:val="24"/>
        </w:rPr>
        <w:t>boriginal and Torres Strait Islander</w:t>
      </w:r>
      <w:r>
        <w:rPr>
          <w:rFonts w:ascii="Times New Roman" w:hAnsi="Times New Roman" w:cs="Times New Roman"/>
          <w:sz w:val="24"/>
          <w:szCs w:val="24"/>
        </w:rPr>
        <w:t xml:space="preserve"> peoples</w:t>
      </w:r>
      <w:r w:rsidRPr="004966C2">
        <w:rPr>
          <w:rFonts w:ascii="Times New Roman" w:hAnsi="Times New Roman" w:cs="Times New Roman"/>
          <w:sz w:val="24"/>
          <w:szCs w:val="24"/>
        </w:rPr>
        <w:t xml:space="preserve"> or not, sleep issues/insomnia, mental stress, diabet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966C2">
        <w:rPr>
          <w:rFonts w:ascii="Times New Roman" w:hAnsi="Times New Roman" w:cs="Times New Roman"/>
          <w:sz w:val="24"/>
          <w:szCs w:val="24"/>
        </w:rPr>
        <w:t xml:space="preserve"> antihypertensive medication, </w:t>
      </w:r>
      <w:r>
        <w:rPr>
          <w:rFonts w:ascii="Times New Roman" w:hAnsi="Times New Roman" w:cs="Times New Roman"/>
          <w:sz w:val="24"/>
          <w:szCs w:val="24"/>
        </w:rPr>
        <w:t xml:space="preserve">smoking </w:t>
      </w:r>
      <w:r w:rsidRPr="004966C2">
        <w:rPr>
          <w:rFonts w:ascii="Times New Roman" w:hAnsi="Times New Roman" w:cs="Times New Roman"/>
          <w:sz w:val="24"/>
          <w:szCs w:val="24"/>
        </w:rPr>
        <w:t>and baseline blood press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8F3353D" w14:textId="77777777" w:rsidR="000D1C5E" w:rsidRPr="004966C2" w:rsidRDefault="000D1C5E" w:rsidP="00E15B85">
      <w:pPr>
        <w:rPr>
          <w:rFonts w:ascii="Times New Roman" w:hAnsi="Times New Roman" w:cs="Times New Roman"/>
          <w:sz w:val="24"/>
          <w:szCs w:val="24"/>
        </w:rPr>
      </w:pPr>
    </w:p>
    <w:p w14:paraId="1BF65D67" w14:textId="5569EBF8" w:rsidR="0020065E" w:rsidRPr="004966C2" w:rsidRDefault="0020065E" w:rsidP="00E15B85">
      <w:pPr>
        <w:rPr>
          <w:rFonts w:ascii="Times New Roman" w:hAnsi="Times New Roman" w:cs="Times New Roman"/>
          <w:sz w:val="24"/>
          <w:szCs w:val="24"/>
        </w:rPr>
      </w:pPr>
    </w:p>
    <w:p w14:paraId="5B8E61BC" w14:textId="77777777" w:rsidR="0020065E" w:rsidRPr="004966C2" w:rsidRDefault="0020065E" w:rsidP="00E15B85">
      <w:pPr>
        <w:rPr>
          <w:rFonts w:ascii="Times New Roman" w:hAnsi="Times New Roman" w:cs="Times New Roman"/>
          <w:sz w:val="24"/>
          <w:szCs w:val="24"/>
        </w:rPr>
      </w:pPr>
    </w:p>
    <w:p w14:paraId="63E65333" w14:textId="1612B1A8" w:rsidR="0020065E" w:rsidRPr="004966C2" w:rsidRDefault="0020065E" w:rsidP="00E15B85">
      <w:pPr>
        <w:rPr>
          <w:rFonts w:ascii="Times New Roman" w:hAnsi="Times New Roman" w:cs="Times New Roman"/>
          <w:sz w:val="24"/>
          <w:szCs w:val="24"/>
        </w:rPr>
      </w:pPr>
    </w:p>
    <w:p w14:paraId="1E386C84" w14:textId="77777777" w:rsidR="00CA68BF" w:rsidRPr="004966C2" w:rsidRDefault="00CA68BF" w:rsidP="007700F5">
      <w:pPr>
        <w:tabs>
          <w:tab w:val="left" w:pos="284"/>
          <w:tab w:val="left" w:pos="567"/>
          <w:tab w:val="left" w:pos="1276"/>
          <w:tab w:val="left" w:pos="1418"/>
          <w:tab w:val="left" w:pos="4536"/>
        </w:tabs>
        <w:rPr>
          <w:rFonts w:ascii="Times New Roman" w:hAnsi="Times New Roman" w:cs="Times New Roman"/>
          <w:sz w:val="24"/>
          <w:szCs w:val="24"/>
        </w:rPr>
        <w:sectPr w:rsidR="00CA68BF" w:rsidRPr="004966C2" w:rsidSect="00E80F5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7265502" w14:textId="2AE9E976" w:rsidR="001C3D97" w:rsidRDefault="00DA6D25" w:rsidP="00E15B85">
      <w:pPr>
        <w:rPr>
          <w:rFonts w:ascii="Times New Roman" w:hAnsi="Times New Roman" w:cs="Times New Roman"/>
          <w:sz w:val="24"/>
          <w:szCs w:val="24"/>
        </w:rPr>
      </w:pPr>
      <w:bookmarkStart w:id="0" w:name="_Hlk95987164"/>
      <w:r w:rsidRPr="004966C2"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 wp14:anchorId="6764152C" wp14:editId="71E6F6A9">
            <wp:extent cx="5731510" cy="4732655"/>
            <wp:effectExtent l="0" t="0" r="2540" b="0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32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5F0CD3" w14:textId="3796F397" w:rsidR="00DA6D25" w:rsidRPr="004966C2" w:rsidRDefault="00571E9C" w:rsidP="00DA6D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DA6D25" w:rsidRPr="004966C2">
        <w:rPr>
          <w:rFonts w:ascii="Times New Roman" w:hAnsi="Times New Roman" w:cs="Times New Roman"/>
          <w:sz w:val="24"/>
          <w:szCs w:val="24"/>
        </w:rPr>
        <w:t>Figure S1: Directed Acyclic Graph (DAG) showing confounding</w:t>
      </w:r>
      <w:r w:rsidR="00FD051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DA6D25" w:rsidRPr="004966C2">
        <w:rPr>
          <w:rFonts w:ascii="Times New Roman" w:hAnsi="Times New Roman" w:cs="Times New Roman"/>
          <w:sz w:val="24"/>
          <w:szCs w:val="24"/>
        </w:rPr>
        <w:t>structure</w:t>
      </w:r>
      <w:proofErr w:type="gramEnd"/>
      <w:r w:rsidR="00DA6D25" w:rsidRPr="004966C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D443CE3" w14:textId="50247655" w:rsidR="00FD0513" w:rsidRDefault="00FD05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1DC6FED" w14:textId="77777777" w:rsidR="00DA6D25" w:rsidRPr="004966C2" w:rsidRDefault="00DA6D25" w:rsidP="00E15B85">
      <w:pPr>
        <w:rPr>
          <w:rFonts w:ascii="Times New Roman" w:hAnsi="Times New Roman" w:cs="Times New Roman"/>
          <w:sz w:val="24"/>
          <w:szCs w:val="24"/>
        </w:rPr>
      </w:pPr>
    </w:p>
    <w:bookmarkEnd w:id="0"/>
    <w:p w14:paraId="566DB441" w14:textId="375D92C7" w:rsidR="003E3C19" w:rsidRDefault="00A040C8" w:rsidP="00E15B85">
      <w:pPr>
        <w:rPr>
          <w:rFonts w:ascii="Times New Roman" w:hAnsi="Times New Roman" w:cs="Times New Roman"/>
          <w:sz w:val="24"/>
          <w:szCs w:val="24"/>
        </w:rPr>
      </w:pPr>
      <w:r w:rsidRPr="004966C2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105AFCA1" wp14:editId="132E4C65">
            <wp:extent cx="5076825" cy="3248025"/>
            <wp:effectExtent l="0" t="0" r="9525" b="952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3B80C6C7-D2C3-47FD-A533-BD41FC79277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A6BB468" w14:textId="72DFD475" w:rsidR="00896505" w:rsidRPr="004966C2" w:rsidRDefault="00C85401" w:rsidP="00E15B85">
      <w:pPr>
        <w:rPr>
          <w:rFonts w:ascii="Times New Roman" w:hAnsi="Times New Roman" w:cs="Times New Roman"/>
          <w:sz w:val="24"/>
          <w:szCs w:val="24"/>
        </w:rPr>
      </w:pPr>
      <w:r w:rsidRPr="004966C2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0FE69421" wp14:editId="0943F7F5">
            <wp:extent cx="5010150" cy="3343275"/>
            <wp:effectExtent l="0" t="0" r="0" b="952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2F40ED02-228F-403E-B2B8-82B5BAC5334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2785481C" w14:textId="3F2C1BCF" w:rsidR="00F848A0" w:rsidRDefault="00F848A0" w:rsidP="00F848A0">
      <w:pPr>
        <w:tabs>
          <w:tab w:val="left" w:pos="85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. </w:t>
      </w:r>
      <w:r w:rsidRPr="004966C2">
        <w:rPr>
          <w:rFonts w:ascii="Times New Roman" w:hAnsi="Times New Roman" w:cs="Times New Roman"/>
          <w:sz w:val="24"/>
          <w:szCs w:val="24"/>
        </w:rPr>
        <w:t>BZD: benzodiazepines and z-drugs</w:t>
      </w:r>
      <w:r>
        <w:rPr>
          <w:rFonts w:ascii="Times New Roman" w:hAnsi="Times New Roman" w:cs="Times New Roman"/>
          <w:sz w:val="24"/>
          <w:szCs w:val="24"/>
        </w:rPr>
        <w:t xml:space="preserve">. Vertical lines represent the 95% confidence interval. </w:t>
      </w:r>
    </w:p>
    <w:p w14:paraId="1A33B289" w14:textId="77777777" w:rsidR="00F848A0" w:rsidRDefault="00F848A0" w:rsidP="00F848A0">
      <w:pPr>
        <w:tabs>
          <w:tab w:val="left" w:pos="85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D7F454" w14:textId="0FF9B01E" w:rsidR="00F848A0" w:rsidRPr="004966C2" w:rsidRDefault="00571E9C" w:rsidP="00F848A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848A0" w:rsidRPr="00F848A0">
        <w:rPr>
          <w:rFonts w:ascii="Times New Roman" w:hAnsi="Times New Roman" w:cs="Times New Roman"/>
          <w:sz w:val="24"/>
          <w:szCs w:val="24"/>
        </w:rPr>
        <w:t>Figure S2.</w:t>
      </w:r>
      <w:r w:rsidR="00F848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848A0">
        <w:rPr>
          <w:rFonts w:ascii="Times New Roman" w:hAnsi="Times New Roman" w:cs="Times New Roman"/>
          <w:sz w:val="24"/>
          <w:szCs w:val="24"/>
        </w:rPr>
        <w:t xml:space="preserve">Average treatment effect (ATE) of BZD on systolic blood pressure (Figure </w:t>
      </w:r>
      <w:r w:rsidR="00387053">
        <w:rPr>
          <w:rFonts w:ascii="Times New Roman" w:hAnsi="Times New Roman" w:cs="Times New Roman"/>
          <w:sz w:val="24"/>
          <w:szCs w:val="24"/>
        </w:rPr>
        <w:t>S</w:t>
      </w:r>
      <w:r w:rsidR="00F848A0">
        <w:rPr>
          <w:rFonts w:ascii="Times New Roman" w:hAnsi="Times New Roman" w:cs="Times New Roman"/>
          <w:sz w:val="24"/>
          <w:szCs w:val="24"/>
        </w:rPr>
        <w:t xml:space="preserve">2a) and diastolic blood pressure (Figure </w:t>
      </w:r>
      <w:r w:rsidR="00387053">
        <w:rPr>
          <w:rFonts w:ascii="Times New Roman" w:hAnsi="Times New Roman" w:cs="Times New Roman"/>
          <w:sz w:val="24"/>
          <w:szCs w:val="24"/>
        </w:rPr>
        <w:t>S</w:t>
      </w:r>
      <w:r w:rsidR="00F848A0">
        <w:rPr>
          <w:rFonts w:ascii="Times New Roman" w:hAnsi="Times New Roman" w:cs="Times New Roman"/>
          <w:sz w:val="24"/>
          <w:szCs w:val="24"/>
        </w:rPr>
        <w:t xml:space="preserve">2b), both </w:t>
      </w:r>
      <w:r w:rsidR="00F848A0" w:rsidRPr="004966C2">
        <w:rPr>
          <w:rFonts w:ascii="Times New Roman" w:hAnsi="Times New Roman" w:cs="Times New Roman"/>
          <w:sz w:val="24"/>
          <w:szCs w:val="24"/>
        </w:rPr>
        <w:t xml:space="preserve">adjusted for age, sex, </w:t>
      </w:r>
      <w:r w:rsidR="00F848A0">
        <w:rPr>
          <w:rFonts w:ascii="Times New Roman" w:hAnsi="Times New Roman" w:cs="Times New Roman"/>
          <w:sz w:val="24"/>
          <w:szCs w:val="24"/>
        </w:rPr>
        <w:t>rurality</w:t>
      </w:r>
      <w:r w:rsidR="00F848A0" w:rsidRPr="004966C2">
        <w:rPr>
          <w:rFonts w:ascii="Times New Roman" w:hAnsi="Times New Roman" w:cs="Times New Roman"/>
          <w:sz w:val="24"/>
          <w:szCs w:val="24"/>
        </w:rPr>
        <w:t xml:space="preserve">, IRSAD, </w:t>
      </w:r>
      <w:r w:rsidR="00F848A0">
        <w:rPr>
          <w:rFonts w:ascii="Times New Roman" w:hAnsi="Times New Roman" w:cs="Times New Roman"/>
          <w:sz w:val="24"/>
          <w:szCs w:val="24"/>
        </w:rPr>
        <w:t>A</w:t>
      </w:r>
      <w:r w:rsidR="00F848A0" w:rsidRPr="004966C2">
        <w:rPr>
          <w:rFonts w:ascii="Times New Roman" w:hAnsi="Times New Roman" w:cs="Times New Roman"/>
          <w:sz w:val="24"/>
          <w:szCs w:val="24"/>
        </w:rPr>
        <w:t>boriginal and Torres Strait Islander</w:t>
      </w:r>
      <w:r w:rsidR="00F848A0">
        <w:rPr>
          <w:rFonts w:ascii="Times New Roman" w:hAnsi="Times New Roman" w:cs="Times New Roman"/>
          <w:sz w:val="24"/>
          <w:szCs w:val="24"/>
        </w:rPr>
        <w:t xml:space="preserve"> peoples</w:t>
      </w:r>
      <w:r w:rsidR="00F848A0" w:rsidRPr="004966C2">
        <w:rPr>
          <w:rFonts w:ascii="Times New Roman" w:hAnsi="Times New Roman" w:cs="Times New Roman"/>
          <w:sz w:val="24"/>
          <w:szCs w:val="24"/>
        </w:rPr>
        <w:t xml:space="preserve"> or not, sleep issues/insomnia, mental stress, diabetes</w:t>
      </w:r>
      <w:r w:rsidR="00F848A0">
        <w:rPr>
          <w:rFonts w:ascii="Times New Roman" w:hAnsi="Times New Roman" w:cs="Times New Roman"/>
          <w:sz w:val="24"/>
          <w:szCs w:val="24"/>
        </w:rPr>
        <w:t>,</w:t>
      </w:r>
      <w:r w:rsidR="00F848A0" w:rsidRPr="004966C2">
        <w:rPr>
          <w:rFonts w:ascii="Times New Roman" w:hAnsi="Times New Roman" w:cs="Times New Roman"/>
          <w:sz w:val="24"/>
          <w:szCs w:val="24"/>
        </w:rPr>
        <w:t xml:space="preserve"> antihypertensive medication, </w:t>
      </w:r>
      <w:r w:rsidR="00F848A0">
        <w:rPr>
          <w:rFonts w:ascii="Times New Roman" w:hAnsi="Times New Roman" w:cs="Times New Roman"/>
          <w:sz w:val="24"/>
          <w:szCs w:val="24"/>
        </w:rPr>
        <w:t xml:space="preserve">smoking </w:t>
      </w:r>
      <w:r w:rsidR="00F848A0" w:rsidRPr="004966C2">
        <w:rPr>
          <w:rFonts w:ascii="Times New Roman" w:hAnsi="Times New Roman" w:cs="Times New Roman"/>
          <w:sz w:val="24"/>
          <w:szCs w:val="24"/>
        </w:rPr>
        <w:t>and baseline blood pressure</w:t>
      </w:r>
      <w:r w:rsidR="00F848A0">
        <w:rPr>
          <w:rFonts w:ascii="Times New Roman" w:hAnsi="Times New Roman" w:cs="Times New Roman"/>
          <w:sz w:val="24"/>
          <w:szCs w:val="24"/>
        </w:rPr>
        <w:t>. Complete case</w:t>
      </w:r>
      <w:r w:rsidR="00387053">
        <w:rPr>
          <w:rFonts w:ascii="Times New Roman" w:hAnsi="Times New Roman" w:cs="Times New Roman"/>
          <w:sz w:val="24"/>
          <w:szCs w:val="24"/>
        </w:rPr>
        <w:t xml:space="preserve"> analyses</w:t>
      </w:r>
      <w:r w:rsidR="00F848A0">
        <w:rPr>
          <w:rFonts w:ascii="Times New Roman" w:hAnsi="Times New Roman" w:cs="Times New Roman"/>
          <w:sz w:val="24"/>
          <w:szCs w:val="24"/>
        </w:rPr>
        <w:t xml:space="preserve">, total </w:t>
      </w:r>
      <w:r w:rsidR="00F848A0" w:rsidRPr="004966C2">
        <w:rPr>
          <w:rFonts w:ascii="Times New Roman" w:hAnsi="Times New Roman" w:cs="Times New Roman"/>
          <w:sz w:val="24"/>
          <w:szCs w:val="24"/>
        </w:rPr>
        <w:t>N=</w:t>
      </w:r>
      <w:r w:rsidR="00F848A0" w:rsidRPr="004966C2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427,239</w:t>
      </w:r>
      <w:r w:rsidR="00F848A0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1356993" w14:textId="650008D2" w:rsidR="00896505" w:rsidRPr="004966C2" w:rsidRDefault="00896505" w:rsidP="00E15B85">
      <w:pPr>
        <w:rPr>
          <w:rFonts w:ascii="Times New Roman" w:hAnsi="Times New Roman" w:cs="Times New Roman"/>
          <w:sz w:val="24"/>
          <w:szCs w:val="24"/>
        </w:rPr>
      </w:pPr>
    </w:p>
    <w:p w14:paraId="00E4E857" w14:textId="746A4585" w:rsidR="00951423" w:rsidRPr="004966C2" w:rsidRDefault="00951423" w:rsidP="006702D4">
      <w:pPr>
        <w:rPr>
          <w:rFonts w:ascii="Times New Roman" w:hAnsi="Times New Roman" w:cs="Times New Roman"/>
          <w:sz w:val="24"/>
          <w:szCs w:val="24"/>
        </w:rPr>
      </w:pPr>
      <w:r w:rsidRPr="004966C2"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 wp14:anchorId="71F62958" wp14:editId="7CF4365F">
            <wp:extent cx="4948238" cy="3052763"/>
            <wp:effectExtent l="0" t="0" r="5080" b="1460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BAA2C50-0444-4FB6-926F-D54D18F056B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1276916A" w14:textId="77777777" w:rsidR="00951423" w:rsidRPr="004966C2" w:rsidRDefault="00951423" w:rsidP="00AE7A83">
      <w:pPr>
        <w:spacing w:after="0"/>
        <w:ind w:left="-709"/>
        <w:rPr>
          <w:rFonts w:ascii="Times New Roman" w:hAnsi="Times New Roman" w:cs="Times New Roman"/>
          <w:sz w:val="24"/>
          <w:szCs w:val="24"/>
        </w:rPr>
      </w:pPr>
    </w:p>
    <w:p w14:paraId="6B69FD1C" w14:textId="31799419" w:rsidR="00951423" w:rsidRPr="004966C2" w:rsidRDefault="00951423" w:rsidP="006702D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966C2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20335727" wp14:editId="3FD6CB21">
            <wp:extent cx="4824414" cy="3114675"/>
            <wp:effectExtent l="0" t="0" r="14605" b="9525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B2253019-3059-483B-9D0B-87B2BF4CC0B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12CF4F41" w14:textId="77777777" w:rsidR="00387053" w:rsidRDefault="00387053" w:rsidP="0038705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3147B">
        <w:rPr>
          <w:rFonts w:ascii="Times New Roman" w:hAnsi="Times New Roman" w:cs="Times New Roman"/>
          <w:sz w:val="24"/>
          <w:szCs w:val="24"/>
        </w:rPr>
        <w:t xml:space="preserve">Note. Short-acting only: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C3147B">
        <w:rPr>
          <w:rFonts w:ascii="Times New Roman" w:hAnsi="Times New Roman" w:cs="Times New Roman"/>
          <w:sz w:val="24"/>
          <w:szCs w:val="24"/>
        </w:rPr>
        <w:t>xclusively received shor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C3147B">
        <w:rPr>
          <w:rFonts w:ascii="Times New Roman" w:hAnsi="Times New Roman" w:cs="Times New Roman"/>
          <w:sz w:val="24"/>
          <w:szCs w:val="24"/>
        </w:rPr>
        <w:t>acting BZD in their long-term episod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C3147B">
        <w:rPr>
          <w:rFonts w:ascii="Times New Roman" w:hAnsi="Times New Roman" w:cs="Times New Roman"/>
          <w:sz w:val="24"/>
          <w:szCs w:val="24"/>
        </w:rPr>
        <w:t xml:space="preserve">Long-acting </w:t>
      </w:r>
      <w:r>
        <w:rPr>
          <w:rFonts w:ascii="Times New Roman" w:hAnsi="Times New Roman" w:cs="Times New Roman"/>
          <w:sz w:val="24"/>
          <w:szCs w:val="24"/>
        </w:rPr>
        <w:t>only</w:t>
      </w:r>
      <w:r w:rsidRPr="00C3147B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C3147B">
        <w:rPr>
          <w:rFonts w:ascii="Times New Roman" w:hAnsi="Times New Roman" w:cs="Times New Roman"/>
          <w:sz w:val="24"/>
          <w:szCs w:val="24"/>
        </w:rPr>
        <w:t xml:space="preserve">xclusively received </w:t>
      </w:r>
      <w:r>
        <w:rPr>
          <w:rFonts w:ascii="Times New Roman" w:hAnsi="Times New Roman" w:cs="Times New Roman"/>
          <w:sz w:val="24"/>
          <w:szCs w:val="24"/>
        </w:rPr>
        <w:t>long-</w:t>
      </w:r>
      <w:r w:rsidRPr="00C3147B">
        <w:rPr>
          <w:rFonts w:ascii="Times New Roman" w:hAnsi="Times New Roman" w:cs="Times New Roman"/>
          <w:sz w:val="24"/>
          <w:szCs w:val="24"/>
        </w:rPr>
        <w:t xml:space="preserve">acting BZD in their long-term </w:t>
      </w:r>
      <w:r>
        <w:rPr>
          <w:rFonts w:ascii="Times New Roman" w:hAnsi="Times New Roman" w:cs="Times New Roman"/>
          <w:sz w:val="24"/>
          <w:szCs w:val="24"/>
        </w:rPr>
        <w:t xml:space="preserve">episode. </w:t>
      </w:r>
      <w:r w:rsidRPr="00C3147B">
        <w:rPr>
          <w:rFonts w:ascii="Times New Roman" w:hAnsi="Times New Roman" w:cs="Times New Roman"/>
          <w:sz w:val="24"/>
          <w:szCs w:val="24"/>
        </w:rPr>
        <w:t>Mixed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C3147B">
        <w:rPr>
          <w:rFonts w:ascii="Times New Roman" w:hAnsi="Times New Roman" w:cs="Times New Roman"/>
          <w:sz w:val="24"/>
          <w:szCs w:val="24"/>
        </w:rPr>
        <w:t>received</w:t>
      </w:r>
      <w:r w:rsidRPr="004966C2">
        <w:rPr>
          <w:rFonts w:ascii="Times New Roman" w:hAnsi="Times New Roman" w:cs="Times New Roman"/>
          <w:sz w:val="24"/>
          <w:szCs w:val="24"/>
        </w:rPr>
        <w:t xml:space="preserve"> a mix of both short and long-acting BZD</w:t>
      </w:r>
      <w:r>
        <w:rPr>
          <w:rFonts w:ascii="Times New Roman" w:hAnsi="Times New Roman" w:cs="Times New Roman"/>
          <w:sz w:val="24"/>
          <w:szCs w:val="24"/>
        </w:rPr>
        <w:t xml:space="preserve"> in their long-term episode.</w:t>
      </w:r>
    </w:p>
    <w:p w14:paraId="362036E6" w14:textId="77777777" w:rsidR="00387053" w:rsidRDefault="00387053" w:rsidP="0038705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CE6D792" w14:textId="700DB5D5" w:rsidR="00387053" w:rsidRPr="004966C2" w:rsidRDefault="007F16BD" w:rsidP="0038705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upplementra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87053" w:rsidRPr="00387053">
        <w:rPr>
          <w:rFonts w:ascii="Times New Roman" w:hAnsi="Times New Roman" w:cs="Times New Roman"/>
          <w:sz w:val="24"/>
          <w:szCs w:val="24"/>
        </w:rPr>
        <w:t>Figure S3.</w:t>
      </w:r>
      <w:r w:rsidR="003870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87053">
        <w:rPr>
          <w:rFonts w:ascii="Times New Roman" w:hAnsi="Times New Roman" w:cs="Times New Roman"/>
          <w:sz w:val="24"/>
          <w:szCs w:val="24"/>
        </w:rPr>
        <w:t xml:space="preserve">Average treatment effect (ATE) of long-term BZD on systolic blood pressure (Figure S3a) and diastolic blood pressure (Figure S3b), both </w:t>
      </w:r>
      <w:r w:rsidR="00387053" w:rsidRPr="004966C2">
        <w:rPr>
          <w:rFonts w:ascii="Times New Roman" w:hAnsi="Times New Roman" w:cs="Times New Roman"/>
          <w:sz w:val="24"/>
          <w:szCs w:val="24"/>
        </w:rPr>
        <w:t xml:space="preserve">adjusted for age, sex, </w:t>
      </w:r>
      <w:r w:rsidR="00387053">
        <w:rPr>
          <w:rFonts w:ascii="Times New Roman" w:hAnsi="Times New Roman" w:cs="Times New Roman"/>
          <w:sz w:val="24"/>
          <w:szCs w:val="24"/>
        </w:rPr>
        <w:t>rurality</w:t>
      </w:r>
      <w:r w:rsidR="00387053" w:rsidRPr="004966C2">
        <w:rPr>
          <w:rFonts w:ascii="Times New Roman" w:hAnsi="Times New Roman" w:cs="Times New Roman"/>
          <w:sz w:val="24"/>
          <w:szCs w:val="24"/>
        </w:rPr>
        <w:t xml:space="preserve">, IRSAD, </w:t>
      </w:r>
      <w:r w:rsidR="00387053">
        <w:rPr>
          <w:rFonts w:ascii="Times New Roman" w:hAnsi="Times New Roman" w:cs="Times New Roman"/>
          <w:sz w:val="24"/>
          <w:szCs w:val="24"/>
        </w:rPr>
        <w:t>A</w:t>
      </w:r>
      <w:r w:rsidR="00387053" w:rsidRPr="004966C2">
        <w:rPr>
          <w:rFonts w:ascii="Times New Roman" w:hAnsi="Times New Roman" w:cs="Times New Roman"/>
          <w:sz w:val="24"/>
          <w:szCs w:val="24"/>
        </w:rPr>
        <w:t>boriginal and Torres Strait Islander</w:t>
      </w:r>
      <w:r w:rsidR="00387053">
        <w:rPr>
          <w:rFonts w:ascii="Times New Roman" w:hAnsi="Times New Roman" w:cs="Times New Roman"/>
          <w:sz w:val="24"/>
          <w:szCs w:val="24"/>
        </w:rPr>
        <w:t xml:space="preserve"> peoples</w:t>
      </w:r>
      <w:r w:rsidR="00387053" w:rsidRPr="004966C2">
        <w:rPr>
          <w:rFonts w:ascii="Times New Roman" w:hAnsi="Times New Roman" w:cs="Times New Roman"/>
          <w:sz w:val="24"/>
          <w:szCs w:val="24"/>
        </w:rPr>
        <w:t xml:space="preserve"> or not, sleep issues/insomnia, mental stress, diabetes</w:t>
      </w:r>
      <w:r w:rsidR="00387053">
        <w:rPr>
          <w:rFonts w:ascii="Times New Roman" w:hAnsi="Times New Roman" w:cs="Times New Roman"/>
          <w:sz w:val="24"/>
          <w:szCs w:val="24"/>
        </w:rPr>
        <w:t>,</w:t>
      </w:r>
      <w:r w:rsidR="00387053" w:rsidRPr="004966C2">
        <w:rPr>
          <w:rFonts w:ascii="Times New Roman" w:hAnsi="Times New Roman" w:cs="Times New Roman"/>
          <w:sz w:val="24"/>
          <w:szCs w:val="24"/>
        </w:rPr>
        <w:t xml:space="preserve"> antihypertensive medication, </w:t>
      </w:r>
      <w:r w:rsidR="00387053">
        <w:rPr>
          <w:rFonts w:ascii="Times New Roman" w:hAnsi="Times New Roman" w:cs="Times New Roman"/>
          <w:sz w:val="24"/>
          <w:szCs w:val="24"/>
        </w:rPr>
        <w:t xml:space="preserve">smoking </w:t>
      </w:r>
      <w:r w:rsidR="00387053" w:rsidRPr="004966C2">
        <w:rPr>
          <w:rFonts w:ascii="Times New Roman" w:hAnsi="Times New Roman" w:cs="Times New Roman"/>
          <w:sz w:val="24"/>
          <w:szCs w:val="24"/>
        </w:rPr>
        <w:t>and baseline blood pressure</w:t>
      </w:r>
      <w:r w:rsidR="00387053">
        <w:rPr>
          <w:rFonts w:ascii="Times New Roman" w:hAnsi="Times New Roman" w:cs="Times New Roman"/>
          <w:sz w:val="24"/>
          <w:szCs w:val="24"/>
        </w:rPr>
        <w:t xml:space="preserve">. Complete case analyses, total </w:t>
      </w:r>
      <w:r w:rsidR="00387053" w:rsidRPr="004966C2">
        <w:rPr>
          <w:rFonts w:ascii="Times New Roman" w:hAnsi="Times New Roman" w:cs="Times New Roman"/>
          <w:sz w:val="24"/>
          <w:szCs w:val="24"/>
        </w:rPr>
        <w:t>N=</w:t>
      </w:r>
      <w:r w:rsidR="00387053" w:rsidRPr="004966C2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427,239</w:t>
      </w:r>
      <w:r w:rsidR="0038705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7967F7B" w14:textId="77777777" w:rsidR="00853A08" w:rsidRPr="004966C2" w:rsidRDefault="00853A08" w:rsidP="00E15B85">
      <w:pPr>
        <w:rPr>
          <w:rFonts w:ascii="Times New Roman" w:hAnsi="Times New Roman" w:cs="Times New Roman"/>
          <w:sz w:val="24"/>
          <w:szCs w:val="24"/>
        </w:rPr>
        <w:sectPr w:rsidR="00853A08" w:rsidRPr="004966C2" w:rsidSect="00E80F5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7B746C8" w14:textId="3E5C0A0F" w:rsidR="001067E3" w:rsidRPr="00A73CDA" w:rsidRDefault="00677FC6" w:rsidP="00A73CD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A73CDA" w:rsidRPr="00A73CDA">
        <w:rPr>
          <w:rFonts w:ascii="Times New Roman" w:hAnsi="Times New Roman" w:cs="Times New Roman"/>
          <w:sz w:val="24"/>
          <w:szCs w:val="24"/>
        </w:rPr>
        <w:t>Table S</w:t>
      </w:r>
      <w:r w:rsidR="0078288D">
        <w:rPr>
          <w:rFonts w:ascii="Times New Roman" w:hAnsi="Times New Roman" w:cs="Times New Roman"/>
          <w:sz w:val="24"/>
          <w:szCs w:val="24"/>
        </w:rPr>
        <w:t>5</w:t>
      </w:r>
      <w:r w:rsidR="00A73CDA" w:rsidRPr="00A73CDA">
        <w:rPr>
          <w:rFonts w:ascii="Times New Roman" w:hAnsi="Times New Roman" w:cs="Times New Roman"/>
          <w:sz w:val="24"/>
          <w:szCs w:val="24"/>
        </w:rPr>
        <w:t xml:space="preserve">. </w:t>
      </w:r>
      <w:r w:rsidR="00A73CDA">
        <w:rPr>
          <w:rFonts w:ascii="Times New Roman" w:hAnsi="Times New Roman" w:cs="Times New Roman"/>
          <w:sz w:val="24"/>
          <w:szCs w:val="24"/>
        </w:rPr>
        <w:t xml:space="preserve">Average treatment effect (ATE)* of long-term BZD on blood pressure by </w:t>
      </w:r>
      <w:r w:rsidR="00A73CDA" w:rsidRPr="004966C2">
        <w:rPr>
          <w:rFonts w:ascii="Times New Roman" w:hAnsi="Times New Roman" w:cs="Times New Roman"/>
          <w:sz w:val="24"/>
          <w:szCs w:val="24"/>
        </w:rPr>
        <w:t>age</w:t>
      </w:r>
      <w:r w:rsidR="00A73CDA">
        <w:rPr>
          <w:rFonts w:ascii="Times New Roman" w:hAnsi="Times New Roman" w:cs="Times New Roman"/>
          <w:sz w:val="24"/>
          <w:szCs w:val="24"/>
        </w:rPr>
        <w:t xml:space="preserve">. Complete case analyses, total </w:t>
      </w:r>
      <w:r w:rsidR="00A73CDA" w:rsidRPr="004966C2">
        <w:rPr>
          <w:rFonts w:ascii="Times New Roman" w:hAnsi="Times New Roman" w:cs="Times New Roman"/>
          <w:sz w:val="24"/>
          <w:szCs w:val="24"/>
        </w:rPr>
        <w:t>N=</w:t>
      </w:r>
      <w:r w:rsidR="00A73CDA" w:rsidRPr="004966C2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427,239</w:t>
      </w:r>
      <w:r w:rsidR="00A73CDA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Light"/>
        <w:tblW w:w="1404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996"/>
        <w:gridCol w:w="870"/>
        <w:gridCol w:w="685"/>
        <w:gridCol w:w="1135"/>
        <w:gridCol w:w="683"/>
        <w:gridCol w:w="627"/>
        <w:gridCol w:w="707"/>
        <w:gridCol w:w="103"/>
        <w:gridCol w:w="893"/>
        <w:gridCol w:w="103"/>
        <w:gridCol w:w="912"/>
        <w:gridCol w:w="523"/>
        <w:gridCol w:w="1073"/>
        <w:gridCol w:w="683"/>
        <w:gridCol w:w="597"/>
        <w:gridCol w:w="705"/>
        <w:gridCol w:w="52"/>
      </w:tblGrid>
      <w:tr w:rsidR="00387053" w:rsidRPr="004966C2" w14:paraId="3D661D41" w14:textId="77777777" w:rsidTr="00A73CDA">
        <w:trPr>
          <w:trHeight w:val="81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A561EBD" w14:textId="77777777" w:rsidR="00387053" w:rsidRPr="004966C2" w:rsidRDefault="00387053" w:rsidP="003870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4E606E2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481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90972E0" w14:textId="544AF088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ystolic Blood Pressure</w:t>
            </w:r>
          </w:p>
        </w:tc>
        <w:tc>
          <w:tcPr>
            <w:tcW w:w="9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A88E8B1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454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D0F4210" w14:textId="2C3C83EE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iastolic Blood Pressure</w:t>
            </w:r>
          </w:p>
        </w:tc>
      </w:tr>
      <w:tr w:rsidR="00387053" w:rsidRPr="004966C2" w14:paraId="05CAB52D" w14:textId="77777777" w:rsidTr="00A73CDA">
        <w:trPr>
          <w:gridAfter w:val="1"/>
          <w:wAfter w:w="52" w:type="dxa"/>
          <w:trHeight w:val="81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76E8D2" w14:textId="77777777" w:rsidR="00387053" w:rsidRPr="004966C2" w:rsidRDefault="00387053" w:rsidP="0038705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CE8AC4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AE702D" w14:textId="48AF419B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rude Mean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122233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D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B3F4A0" w14:textId="77777777" w:rsidR="00387053" w:rsidRPr="00387053" w:rsidRDefault="00387053" w:rsidP="00A73CDA">
            <w:pPr>
              <w:ind w:left="-110" w:right="-14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ifference</w:t>
            </w:r>
          </w:p>
          <w:p w14:paraId="43B6CCAD" w14:textId="2DCDBA8D" w:rsidR="00387053" w:rsidRPr="00387053" w:rsidRDefault="00387053" w:rsidP="00A73CDA">
            <w:pPr>
              <w:ind w:left="-110" w:right="-14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 crude mea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D6F3FE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TE</w:t>
            </w:r>
          </w:p>
        </w:tc>
        <w:tc>
          <w:tcPr>
            <w:tcW w:w="13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5B4DBD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5%CI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C205CE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6587E0" w14:textId="46E4E328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rude Mean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1A86A0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D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AB717B" w14:textId="3EC298A1" w:rsidR="00387053" w:rsidRPr="00387053" w:rsidRDefault="00387053" w:rsidP="00A73CDA">
            <w:pPr>
              <w:ind w:left="-170" w:right="-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ifference in crude mean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2D4EDA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TE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36F2DC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5%CI</w:t>
            </w:r>
          </w:p>
        </w:tc>
      </w:tr>
      <w:tr w:rsidR="00387053" w:rsidRPr="004966C2" w14:paraId="5E5B2632" w14:textId="77777777" w:rsidTr="00A73CDA">
        <w:trPr>
          <w:gridAfter w:val="1"/>
          <w:wAfter w:w="52" w:type="dxa"/>
          <w:trHeight w:val="324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E5A4981" w14:textId="77777777" w:rsidR="00387053" w:rsidRPr="004966C2" w:rsidRDefault="00387053" w:rsidP="003870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8-64 years old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C2A026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8693D1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EE193BD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EED9931" w14:textId="77777777" w:rsidR="00387053" w:rsidRPr="00387053" w:rsidRDefault="00387053" w:rsidP="00A73CDA">
            <w:pPr>
              <w:ind w:left="-110" w:right="-14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1ADD58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AA4C37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3AAC41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AEEFE06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93FFCD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C92A39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65A2E0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2640DF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936828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0F8266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87053" w:rsidRPr="004966C2" w14:paraId="0775C717" w14:textId="77777777" w:rsidTr="00A73CDA">
        <w:trPr>
          <w:gridAfter w:val="1"/>
          <w:wAfter w:w="52" w:type="dxa"/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54459" w14:textId="77777777" w:rsidR="00387053" w:rsidRPr="004966C2" w:rsidRDefault="00387053" w:rsidP="003870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 BZ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BF1A9" w14:textId="27066E9A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214,8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2A661" w14:textId="3EA60A5A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127.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5A3BE" w14:textId="16EEC030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774F6" w14:textId="6BCF7E29" w:rsidR="00387053" w:rsidRPr="00387053" w:rsidRDefault="00387053" w:rsidP="00A73CDA">
            <w:pPr>
              <w:ind w:left="-110" w:right="-14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EB909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f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D8CE5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32C7F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ECEFE" w14:textId="65B58F2A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214,880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7AB5B" w14:textId="5FFF449D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79.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5AE07" w14:textId="71704E0A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238EF" w14:textId="401A466D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EDC00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f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AC829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DB6C4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87053" w:rsidRPr="004966C2" w14:paraId="60F4C496" w14:textId="77777777" w:rsidTr="00A73CDA">
        <w:trPr>
          <w:gridAfter w:val="1"/>
          <w:wAfter w:w="52" w:type="dxa"/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368AA" w14:textId="38969405" w:rsidR="00387053" w:rsidRPr="004966C2" w:rsidRDefault="00391F34" w:rsidP="003870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</w:t>
            </w:r>
            <w:r w:rsidR="00387053"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ng-term BZD (Short-acting only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31B26" w14:textId="1FA6D8F0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54F08" w14:textId="68111CB1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126.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5B1A9" w14:textId="0C9868CC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D6C60" w14:textId="64ED17C9" w:rsidR="00387053" w:rsidRPr="00387053" w:rsidRDefault="00387053" w:rsidP="00A73CDA">
            <w:pPr>
              <w:ind w:left="-110" w:right="-14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35966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94C35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3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D8942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79A6C" w14:textId="3F651353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BD4DD" w14:textId="44B2A7EE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79.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1DB88" w14:textId="1F505E18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FC18D" w14:textId="6A266A0E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13390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3E02C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BCF0D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</w:t>
            </w:r>
          </w:p>
        </w:tc>
      </w:tr>
      <w:tr w:rsidR="00387053" w:rsidRPr="004966C2" w14:paraId="05C2EA13" w14:textId="77777777" w:rsidTr="00A73CDA">
        <w:trPr>
          <w:gridAfter w:val="1"/>
          <w:wAfter w:w="52" w:type="dxa"/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69538" w14:textId="77777777" w:rsidR="00387053" w:rsidRPr="004966C2" w:rsidRDefault="00387053" w:rsidP="003870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ng-term BZD (Long-acting only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7604E" w14:textId="4E5C9255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67DCF" w14:textId="0B560E59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127.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53023" w14:textId="32BE4FC9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4828F" w14:textId="211A0276" w:rsidR="00387053" w:rsidRPr="00387053" w:rsidRDefault="00387053" w:rsidP="00A73CDA">
            <w:pPr>
              <w:ind w:left="-110" w:right="-14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18B9B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5831D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3C627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.9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59F1B" w14:textId="7708BF50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5BFF3" w14:textId="115847F5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80.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1B1C1" w14:textId="1763CC05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D2934" w14:textId="2E882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2A5E6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36C0D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52689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3</w:t>
            </w:r>
          </w:p>
        </w:tc>
      </w:tr>
      <w:tr w:rsidR="00387053" w:rsidRPr="004966C2" w14:paraId="1C47ED59" w14:textId="77777777" w:rsidTr="00A73CDA">
        <w:trPr>
          <w:gridAfter w:val="1"/>
          <w:wAfter w:w="52" w:type="dxa"/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AA169" w14:textId="5262BF92" w:rsidR="00387053" w:rsidRPr="004966C2" w:rsidRDefault="00391F34" w:rsidP="003870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</w:t>
            </w:r>
            <w:r w:rsidR="00387053"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ng-term BZD (Mixed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F1010" w14:textId="294CCE58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80443" w14:textId="244F5A64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85EFF" w14:textId="505B28D6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15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1429D" w14:textId="60151C73" w:rsidR="00387053" w:rsidRPr="00387053" w:rsidRDefault="00387053" w:rsidP="00A73CDA">
            <w:pPr>
              <w:ind w:left="-110" w:right="-14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5630B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566F3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B5CD6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0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52813" w14:textId="2590E7E0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F52CB" w14:textId="2CC3401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80.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81EA6" w14:textId="6628B398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C852B" w14:textId="12803C6A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DABAC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FB270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D3B12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.1</w:t>
            </w:r>
          </w:p>
        </w:tc>
      </w:tr>
      <w:tr w:rsidR="00387053" w:rsidRPr="004966C2" w14:paraId="7C91295A" w14:textId="77777777" w:rsidTr="00A73CDA">
        <w:trPr>
          <w:gridAfter w:val="1"/>
          <w:wAfter w:w="52" w:type="dxa"/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932FF" w14:textId="690D47BB" w:rsidR="00387053" w:rsidRPr="004966C2" w:rsidRDefault="00387053" w:rsidP="003870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65+</w:t>
            </w:r>
            <w:r w:rsidRPr="004966C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years ol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614EF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E0CC9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D4D83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39A44" w14:textId="77777777" w:rsidR="00387053" w:rsidRPr="00387053" w:rsidRDefault="00387053" w:rsidP="00A73CDA">
            <w:pPr>
              <w:ind w:left="-110" w:right="-14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21053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91019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B8804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DE1BD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9D2CD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8AC5C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90D81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7DDAA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F8764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9EFDA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87053" w:rsidRPr="004966C2" w14:paraId="43E04456" w14:textId="77777777" w:rsidTr="00A73CDA">
        <w:trPr>
          <w:gridAfter w:val="1"/>
          <w:wAfter w:w="52" w:type="dxa"/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C60FF" w14:textId="77777777" w:rsidR="00387053" w:rsidRPr="004966C2" w:rsidRDefault="00387053" w:rsidP="003870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 BZ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207DA" w14:textId="597A2FCF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196,32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421A4" w14:textId="058066E0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136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B7CB3" w14:textId="104945D6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BBCFE" w14:textId="7CCCAB7A" w:rsidR="00387053" w:rsidRPr="00387053" w:rsidRDefault="00387053" w:rsidP="00A73CDA">
            <w:pPr>
              <w:ind w:left="-110" w:right="-14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E0736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f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7592B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48317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5D33C" w14:textId="188AB8E9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196,325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58261" w14:textId="05D8FAD0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75.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7BE6C" w14:textId="4CB00B2A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10062" w14:textId="2C649E8C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8B6EC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f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E575F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AB6F8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387053" w:rsidRPr="004966C2" w14:paraId="715D208A" w14:textId="77777777" w:rsidTr="00A73CDA">
        <w:trPr>
          <w:gridAfter w:val="1"/>
          <w:wAfter w:w="52" w:type="dxa"/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A8192" w14:textId="5AEBE249" w:rsidR="00387053" w:rsidRPr="004966C2" w:rsidRDefault="00391F34" w:rsidP="003870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</w:t>
            </w:r>
            <w:r w:rsidR="00387053"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ng-term BZD (Short-acting only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967D9" w14:textId="4589D82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74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1D74E" w14:textId="3B8F1091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132.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DC59E" w14:textId="6770744B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32906" w14:textId="4FCA856C" w:rsidR="00387053" w:rsidRPr="00387053" w:rsidRDefault="00387053" w:rsidP="00A73CDA">
            <w:pPr>
              <w:ind w:left="-110" w:right="-14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-3.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990DE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74547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3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98A35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8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81628" w14:textId="009881D3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745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6BC99" w14:textId="5D9F47A8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73.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DF8AD" w14:textId="341EF2DA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9B614" w14:textId="0C1562EF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ADDB3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82452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2.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64736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0</w:t>
            </w:r>
          </w:p>
        </w:tc>
      </w:tr>
      <w:tr w:rsidR="00387053" w:rsidRPr="004966C2" w14:paraId="1D767031" w14:textId="77777777" w:rsidTr="00A73CDA">
        <w:trPr>
          <w:gridAfter w:val="1"/>
          <w:wAfter w:w="52" w:type="dxa"/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643EC" w14:textId="77777777" w:rsidR="00387053" w:rsidRPr="004966C2" w:rsidRDefault="00387053" w:rsidP="003870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ong-term BZD (Long-acting only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87CE5" w14:textId="28FD1E63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C0D99" w14:textId="7D2B7321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134.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26719" w14:textId="4210A3FB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9EC9E" w14:textId="3C9F62EF" w:rsidR="00387053" w:rsidRPr="00387053" w:rsidRDefault="00387053" w:rsidP="00A73CDA">
            <w:pPr>
              <w:ind w:left="-110" w:right="-14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74EA1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3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0392C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E4027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FD2B0" w14:textId="11CAD4CA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27E75" w14:textId="3CB79D18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75.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A2425" w14:textId="405CE023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990E3" w14:textId="5A5733D8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80818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B39F8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B89E1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.2</w:t>
            </w:r>
          </w:p>
        </w:tc>
      </w:tr>
      <w:tr w:rsidR="00387053" w:rsidRPr="004966C2" w14:paraId="3646C3AD" w14:textId="77777777" w:rsidTr="00A73CDA">
        <w:trPr>
          <w:gridAfter w:val="1"/>
          <w:wAfter w:w="52" w:type="dxa"/>
          <w:trHeight w:val="324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BAD0EE" w14:textId="21AF9043" w:rsidR="00387053" w:rsidRPr="004966C2" w:rsidRDefault="00391F34" w:rsidP="0038705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</w:t>
            </w:r>
            <w:r w:rsidR="00387053" w:rsidRPr="004966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ng-term BZD (Mixed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EE1F18" w14:textId="14AB40AB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2B8D06" w14:textId="1483DED0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132.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CDE697" w14:textId="16D2336F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13E64D" w14:textId="7AC8AC1C" w:rsidR="00387053" w:rsidRPr="00387053" w:rsidRDefault="00387053" w:rsidP="00A73CDA">
            <w:pPr>
              <w:ind w:left="-110" w:right="-14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-3.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7701B2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4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88EED0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6.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3EAA01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1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0CDFB9" w14:textId="0DBD4252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10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EFA39D" w14:textId="6CBD9E56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74.5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6464A0" w14:textId="072F60AC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751681" w14:textId="6AF4F264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ED3E89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0.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84E85D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1.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D2DC0D" w14:textId="77777777" w:rsidR="00387053" w:rsidRPr="00387053" w:rsidRDefault="00387053" w:rsidP="0038705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387053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.4</w:t>
            </w:r>
          </w:p>
        </w:tc>
      </w:tr>
    </w:tbl>
    <w:p w14:paraId="201AA90D" w14:textId="280FAB19" w:rsidR="007333D5" w:rsidRDefault="00A73CDA" w:rsidP="00E15B85">
      <w:pPr>
        <w:rPr>
          <w:rFonts w:ascii="Times New Roman" w:hAnsi="Times New Roman" w:cs="Times New Roman"/>
          <w:sz w:val="24"/>
          <w:szCs w:val="24"/>
        </w:rPr>
        <w:sectPr w:rsidR="007333D5" w:rsidSect="007333D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4966C2">
        <w:rPr>
          <w:rFonts w:ascii="Times New Roman" w:hAnsi="Times New Roman" w:cs="Times New Roman"/>
          <w:sz w:val="24"/>
          <w:szCs w:val="24"/>
        </w:rPr>
        <w:t>BZD: benzodiazepines and z-drug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966C2">
        <w:rPr>
          <w:rFonts w:ascii="Times New Roman" w:hAnsi="Times New Roman" w:cs="Times New Roman"/>
          <w:sz w:val="24"/>
          <w:szCs w:val="24"/>
        </w:rPr>
        <w:t>SD (standard deviation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A73CDA">
        <w:rPr>
          <w:rFonts w:ascii="Times New Roman" w:hAnsi="Times New Roman" w:cs="Times New Roman"/>
          <w:sz w:val="24"/>
          <w:szCs w:val="24"/>
        </w:rPr>
        <w:t xml:space="preserve"> </w:t>
      </w:r>
      <w:r w:rsidRPr="004966C2">
        <w:rPr>
          <w:rFonts w:ascii="Times New Roman" w:hAnsi="Times New Roman" w:cs="Times New Roman"/>
          <w:sz w:val="24"/>
          <w:szCs w:val="24"/>
        </w:rPr>
        <w:t>CI: confidence interval</w:t>
      </w:r>
      <w:r>
        <w:rPr>
          <w:rFonts w:ascii="Times New Roman" w:hAnsi="Times New Roman" w:cs="Times New Roman"/>
          <w:sz w:val="24"/>
          <w:szCs w:val="24"/>
        </w:rPr>
        <w:t>. *A</w:t>
      </w:r>
      <w:r w:rsidR="001067E3" w:rsidRPr="004966C2">
        <w:rPr>
          <w:rFonts w:ascii="Times New Roman" w:hAnsi="Times New Roman" w:cs="Times New Roman"/>
          <w:sz w:val="24"/>
          <w:szCs w:val="24"/>
        </w:rPr>
        <w:t xml:space="preserve">djusted for </w:t>
      </w:r>
      <w:r w:rsidRPr="004966C2">
        <w:rPr>
          <w:rFonts w:ascii="Times New Roman" w:hAnsi="Times New Roman" w:cs="Times New Roman"/>
          <w:sz w:val="24"/>
          <w:szCs w:val="24"/>
        </w:rPr>
        <w:t xml:space="preserve">age, sex, </w:t>
      </w:r>
      <w:r>
        <w:rPr>
          <w:rFonts w:ascii="Times New Roman" w:hAnsi="Times New Roman" w:cs="Times New Roman"/>
          <w:sz w:val="24"/>
          <w:szCs w:val="24"/>
        </w:rPr>
        <w:t>rurality</w:t>
      </w:r>
      <w:r w:rsidRPr="004966C2">
        <w:rPr>
          <w:rFonts w:ascii="Times New Roman" w:hAnsi="Times New Roman" w:cs="Times New Roman"/>
          <w:sz w:val="24"/>
          <w:szCs w:val="24"/>
        </w:rPr>
        <w:t xml:space="preserve">, IRSAD,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4966C2">
        <w:rPr>
          <w:rFonts w:ascii="Times New Roman" w:hAnsi="Times New Roman" w:cs="Times New Roman"/>
          <w:sz w:val="24"/>
          <w:szCs w:val="24"/>
        </w:rPr>
        <w:t>boriginal and Torres Strait Islander</w:t>
      </w:r>
      <w:r>
        <w:rPr>
          <w:rFonts w:ascii="Times New Roman" w:hAnsi="Times New Roman" w:cs="Times New Roman"/>
          <w:sz w:val="24"/>
          <w:szCs w:val="24"/>
        </w:rPr>
        <w:t xml:space="preserve"> peoples</w:t>
      </w:r>
      <w:r w:rsidRPr="004966C2">
        <w:rPr>
          <w:rFonts w:ascii="Times New Roman" w:hAnsi="Times New Roman" w:cs="Times New Roman"/>
          <w:sz w:val="24"/>
          <w:szCs w:val="24"/>
        </w:rPr>
        <w:t xml:space="preserve"> or not, sleep issues/insomnia, mental stress, diabet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966C2">
        <w:rPr>
          <w:rFonts w:ascii="Times New Roman" w:hAnsi="Times New Roman" w:cs="Times New Roman"/>
          <w:sz w:val="24"/>
          <w:szCs w:val="24"/>
        </w:rPr>
        <w:t xml:space="preserve"> antihypertensive medication, </w:t>
      </w:r>
      <w:r>
        <w:rPr>
          <w:rFonts w:ascii="Times New Roman" w:hAnsi="Times New Roman" w:cs="Times New Roman"/>
          <w:sz w:val="24"/>
          <w:szCs w:val="24"/>
        </w:rPr>
        <w:t xml:space="preserve">smoking </w:t>
      </w:r>
      <w:r w:rsidRPr="004966C2">
        <w:rPr>
          <w:rFonts w:ascii="Times New Roman" w:hAnsi="Times New Roman" w:cs="Times New Roman"/>
          <w:sz w:val="24"/>
          <w:szCs w:val="24"/>
        </w:rPr>
        <w:t>and baseline blood pressur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87BD89B" w14:textId="02317CDE" w:rsidR="00BD478C" w:rsidRPr="004966C2" w:rsidRDefault="00BD478C" w:rsidP="006A04DA">
      <w:pPr>
        <w:rPr>
          <w:rFonts w:ascii="Times New Roman" w:hAnsi="Times New Roman" w:cs="Times New Roman"/>
          <w:sz w:val="24"/>
          <w:szCs w:val="24"/>
        </w:rPr>
      </w:pPr>
    </w:p>
    <w:sectPr w:rsidR="00BD478C" w:rsidRPr="004966C2" w:rsidSect="00E80F5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8668F9" w14:textId="77777777" w:rsidR="00625E32" w:rsidRDefault="00625E32" w:rsidP="008F6B73">
      <w:pPr>
        <w:spacing w:after="0" w:line="240" w:lineRule="auto"/>
      </w:pPr>
      <w:r>
        <w:separator/>
      </w:r>
    </w:p>
  </w:endnote>
  <w:endnote w:type="continuationSeparator" w:id="0">
    <w:p w14:paraId="002A9049" w14:textId="77777777" w:rsidR="00625E32" w:rsidRDefault="00625E32" w:rsidP="008F6B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293DCC" w14:textId="77777777" w:rsidR="00625E32" w:rsidRDefault="00625E32" w:rsidP="008F6B73">
      <w:pPr>
        <w:spacing w:after="0" w:line="240" w:lineRule="auto"/>
      </w:pPr>
      <w:r>
        <w:separator/>
      </w:r>
    </w:p>
  </w:footnote>
  <w:footnote w:type="continuationSeparator" w:id="0">
    <w:p w14:paraId="424FDB83" w14:textId="77777777" w:rsidR="00625E32" w:rsidRDefault="00625E32" w:rsidP="008F6B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2A13B1"/>
    <w:multiLevelType w:val="hybridMultilevel"/>
    <w:tmpl w:val="AAD655E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732704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W0MDKzMDM0MzIzMzdS0lEKTi0uzszPAykwrgUAqhGG3CwAAAA="/>
  </w:docVars>
  <w:rsids>
    <w:rsidRoot w:val="00E15B85"/>
    <w:rsid w:val="00002DC2"/>
    <w:rsid w:val="000038D0"/>
    <w:rsid w:val="00006655"/>
    <w:rsid w:val="000076EC"/>
    <w:rsid w:val="00007BBA"/>
    <w:rsid w:val="00010C15"/>
    <w:rsid w:val="00011817"/>
    <w:rsid w:val="00012A77"/>
    <w:rsid w:val="00014FC5"/>
    <w:rsid w:val="000163E2"/>
    <w:rsid w:val="00016467"/>
    <w:rsid w:val="000175F1"/>
    <w:rsid w:val="00017815"/>
    <w:rsid w:val="0002039B"/>
    <w:rsid w:val="0002190B"/>
    <w:rsid w:val="00021B2A"/>
    <w:rsid w:val="00023478"/>
    <w:rsid w:val="0002412B"/>
    <w:rsid w:val="000245FA"/>
    <w:rsid w:val="00025DC4"/>
    <w:rsid w:val="00026AF6"/>
    <w:rsid w:val="00026E87"/>
    <w:rsid w:val="000277EB"/>
    <w:rsid w:val="00035A1A"/>
    <w:rsid w:val="000409E0"/>
    <w:rsid w:val="00041978"/>
    <w:rsid w:val="00042E24"/>
    <w:rsid w:val="00044FDB"/>
    <w:rsid w:val="00046666"/>
    <w:rsid w:val="00047E3A"/>
    <w:rsid w:val="00051552"/>
    <w:rsid w:val="00055B12"/>
    <w:rsid w:val="00055E6A"/>
    <w:rsid w:val="00056156"/>
    <w:rsid w:val="000579D5"/>
    <w:rsid w:val="00057D66"/>
    <w:rsid w:val="00060E0E"/>
    <w:rsid w:val="000614DB"/>
    <w:rsid w:val="0006310D"/>
    <w:rsid w:val="0006458F"/>
    <w:rsid w:val="0006467F"/>
    <w:rsid w:val="00065A23"/>
    <w:rsid w:val="0006626C"/>
    <w:rsid w:val="00066774"/>
    <w:rsid w:val="0006690C"/>
    <w:rsid w:val="00072534"/>
    <w:rsid w:val="000775E6"/>
    <w:rsid w:val="000808C4"/>
    <w:rsid w:val="00081969"/>
    <w:rsid w:val="00086344"/>
    <w:rsid w:val="000865D5"/>
    <w:rsid w:val="00090107"/>
    <w:rsid w:val="000914B8"/>
    <w:rsid w:val="000925A8"/>
    <w:rsid w:val="0009260D"/>
    <w:rsid w:val="00093D59"/>
    <w:rsid w:val="00094BA3"/>
    <w:rsid w:val="000A02E2"/>
    <w:rsid w:val="000A1CB0"/>
    <w:rsid w:val="000A2097"/>
    <w:rsid w:val="000A45FB"/>
    <w:rsid w:val="000A5712"/>
    <w:rsid w:val="000A5E61"/>
    <w:rsid w:val="000A6B8A"/>
    <w:rsid w:val="000A7360"/>
    <w:rsid w:val="000A76D6"/>
    <w:rsid w:val="000B5902"/>
    <w:rsid w:val="000B5988"/>
    <w:rsid w:val="000B5FA3"/>
    <w:rsid w:val="000B697F"/>
    <w:rsid w:val="000C0039"/>
    <w:rsid w:val="000C2033"/>
    <w:rsid w:val="000C2960"/>
    <w:rsid w:val="000C30C9"/>
    <w:rsid w:val="000C50DB"/>
    <w:rsid w:val="000C62F2"/>
    <w:rsid w:val="000C7C97"/>
    <w:rsid w:val="000D1C5E"/>
    <w:rsid w:val="000D3284"/>
    <w:rsid w:val="000D3935"/>
    <w:rsid w:val="000D411C"/>
    <w:rsid w:val="000D4B6F"/>
    <w:rsid w:val="000D513E"/>
    <w:rsid w:val="000D7001"/>
    <w:rsid w:val="000D7455"/>
    <w:rsid w:val="000E0FC7"/>
    <w:rsid w:val="000E18B3"/>
    <w:rsid w:val="000E1BB9"/>
    <w:rsid w:val="000E211D"/>
    <w:rsid w:val="000E3AE2"/>
    <w:rsid w:val="000E7D36"/>
    <w:rsid w:val="000F0E40"/>
    <w:rsid w:val="000F14FF"/>
    <w:rsid w:val="000F374A"/>
    <w:rsid w:val="000F37F1"/>
    <w:rsid w:val="000F3939"/>
    <w:rsid w:val="000F3DCC"/>
    <w:rsid w:val="000F469E"/>
    <w:rsid w:val="000F5E13"/>
    <w:rsid w:val="000F6149"/>
    <w:rsid w:val="000F62B2"/>
    <w:rsid w:val="00101DB4"/>
    <w:rsid w:val="00102666"/>
    <w:rsid w:val="001067D0"/>
    <w:rsid w:val="001067E3"/>
    <w:rsid w:val="00107C32"/>
    <w:rsid w:val="00110996"/>
    <w:rsid w:val="00110BBC"/>
    <w:rsid w:val="00113D95"/>
    <w:rsid w:val="001202E0"/>
    <w:rsid w:val="00120F5C"/>
    <w:rsid w:val="001218F7"/>
    <w:rsid w:val="00122EC9"/>
    <w:rsid w:val="0012329E"/>
    <w:rsid w:val="00125EC7"/>
    <w:rsid w:val="00127A50"/>
    <w:rsid w:val="00130E22"/>
    <w:rsid w:val="00133FEC"/>
    <w:rsid w:val="00136832"/>
    <w:rsid w:val="00136A0C"/>
    <w:rsid w:val="00141678"/>
    <w:rsid w:val="00141CDD"/>
    <w:rsid w:val="001422BC"/>
    <w:rsid w:val="00143436"/>
    <w:rsid w:val="00143F70"/>
    <w:rsid w:val="0014667C"/>
    <w:rsid w:val="0015089D"/>
    <w:rsid w:val="001608F9"/>
    <w:rsid w:val="0016221F"/>
    <w:rsid w:val="001637E8"/>
    <w:rsid w:val="00165749"/>
    <w:rsid w:val="00166758"/>
    <w:rsid w:val="00167F71"/>
    <w:rsid w:val="00170520"/>
    <w:rsid w:val="001740F8"/>
    <w:rsid w:val="00174CA0"/>
    <w:rsid w:val="00175C2C"/>
    <w:rsid w:val="0017781E"/>
    <w:rsid w:val="0018011B"/>
    <w:rsid w:val="001812D8"/>
    <w:rsid w:val="001816AE"/>
    <w:rsid w:val="00182D7C"/>
    <w:rsid w:val="00185EC4"/>
    <w:rsid w:val="00187C2C"/>
    <w:rsid w:val="00191167"/>
    <w:rsid w:val="00192E13"/>
    <w:rsid w:val="00193ACD"/>
    <w:rsid w:val="00193AEA"/>
    <w:rsid w:val="00193C28"/>
    <w:rsid w:val="00194DA4"/>
    <w:rsid w:val="001967C0"/>
    <w:rsid w:val="001A0362"/>
    <w:rsid w:val="001A2C32"/>
    <w:rsid w:val="001A3914"/>
    <w:rsid w:val="001A3F64"/>
    <w:rsid w:val="001A4009"/>
    <w:rsid w:val="001A5B66"/>
    <w:rsid w:val="001A63A7"/>
    <w:rsid w:val="001A712E"/>
    <w:rsid w:val="001A73BE"/>
    <w:rsid w:val="001B046E"/>
    <w:rsid w:val="001B3AA1"/>
    <w:rsid w:val="001B4B5D"/>
    <w:rsid w:val="001C14B4"/>
    <w:rsid w:val="001C2039"/>
    <w:rsid w:val="001C2F2F"/>
    <w:rsid w:val="001C3D97"/>
    <w:rsid w:val="001C3DE3"/>
    <w:rsid w:val="001C423F"/>
    <w:rsid w:val="001C545F"/>
    <w:rsid w:val="001D10F2"/>
    <w:rsid w:val="001D127F"/>
    <w:rsid w:val="001D2679"/>
    <w:rsid w:val="001D3F8F"/>
    <w:rsid w:val="001D5A70"/>
    <w:rsid w:val="001D5EDF"/>
    <w:rsid w:val="001E08F5"/>
    <w:rsid w:val="001E0C47"/>
    <w:rsid w:val="001E2F7B"/>
    <w:rsid w:val="001E302D"/>
    <w:rsid w:val="001E7337"/>
    <w:rsid w:val="001F10D7"/>
    <w:rsid w:val="001F463E"/>
    <w:rsid w:val="001F5356"/>
    <w:rsid w:val="001F60E8"/>
    <w:rsid w:val="001F6AEE"/>
    <w:rsid w:val="001F7436"/>
    <w:rsid w:val="0020065E"/>
    <w:rsid w:val="00200AA3"/>
    <w:rsid w:val="00202F25"/>
    <w:rsid w:val="00203D4E"/>
    <w:rsid w:val="00204799"/>
    <w:rsid w:val="002047DA"/>
    <w:rsid w:val="00210EBB"/>
    <w:rsid w:val="00211085"/>
    <w:rsid w:val="00211194"/>
    <w:rsid w:val="00211AE5"/>
    <w:rsid w:val="00214E70"/>
    <w:rsid w:val="002172FC"/>
    <w:rsid w:val="00217711"/>
    <w:rsid w:val="002205EC"/>
    <w:rsid w:val="00222D24"/>
    <w:rsid w:val="002244FC"/>
    <w:rsid w:val="002249D3"/>
    <w:rsid w:val="00225203"/>
    <w:rsid w:val="002259A2"/>
    <w:rsid w:val="00230046"/>
    <w:rsid w:val="002309CB"/>
    <w:rsid w:val="00232344"/>
    <w:rsid w:val="0023281C"/>
    <w:rsid w:val="002330A8"/>
    <w:rsid w:val="00233370"/>
    <w:rsid w:val="0023410E"/>
    <w:rsid w:val="0023575B"/>
    <w:rsid w:val="00240C13"/>
    <w:rsid w:val="00245AF0"/>
    <w:rsid w:val="002460D2"/>
    <w:rsid w:val="002508E7"/>
    <w:rsid w:val="0025278C"/>
    <w:rsid w:val="00252822"/>
    <w:rsid w:val="002541F9"/>
    <w:rsid w:val="00257557"/>
    <w:rsid w:val="0026026C"/>
    <w:rsid w:val="00261E4A"/>
    <w:rsid w:val="002628BA"/>
    <w:rsid w:val="00263CF0"/>
    <w:rsid w:val="00267EC6"/>
    <w:rsid w:val="0027036E"/>
    <w:rsid w:val="0027462B"/>
    <w:rsid w:val="00274D81"/>
    <w:rsid w:val="00276B66"/>
    <w:rsid w:val="00277860"/>
    <w:rsid w:val="0028005A"/>
    <w:rsid w:val="00284272"/>
    <w:rsid w:val="0028434B"/>
    <w:rsid w:val="0028461D"/>
    <w:rsid w:val="00290B4D"/>
    <w:rsid w:val="002928FB"/>
    <w:rsid w:val="00293BA4"/>
    <w:rsid w:val="00293CF7"/>
    <w:rsid w:val="002946CF"/>
    <w:rsid w:val="0029627B"/>
    <w:rsid w:val="0029679E"/>
    <w:rsid w:val="00296E12"/>
    <w:rsid w:val="002A08D4"/>
    <w:rsid w:val="002A1724"/>
    <w:rsid w:val="002A1BE2"/>
    <w:rsid w:val="002A36AB"/>
    <w:rsid w:val="002A3A8A"/>
    <w:rsid w:val="002A3E00"/>
    <w:rsid w:val="002A5929"/>
    <w:rsid w:val="002A613D"/>
    <w:rsid w:val="002A6429"/>
    <w:rsid w:val="002A732B"/>
    <w:rsid w:val="002A7A2D"/>
    <w:rsid w:val="002B01AB"/>
    <w:rsid w:val="002B12AD"/>
    <w:rsid w:val="002B15C6"/>
    <w:rsid w:val="002B31E4"/>
    <w:rsid w:val="002B47E7"/>
    <w:rsid w:val="002B5832"/>
    <w:rsid w:val="002B717E"/>
    <w:rsid w:val="002C05AD"/>
    <w:rsid w:val="002C187F"/>
    <w:rsid w:val="002C2BF6"/>
    <w:rsid w:val="002C3D3C"/>
    <w:rsid w:val="002C411D"/>
    <w:rsid w:val="002C7B72"/>
    <w:rsid w:val="002C7F5D"/>
    <w:rsid w:val="002D0BFD"/>
    <w:rsid w:val="002D0FAA"/>
    <w:rsid w:val="002D2689"/>
    <w:rsid w:val="002E08DD"/>
    <w:rsid w:val="002E0D1C"/>
    <w:rsid w:val="002E2908"/>
    <w:rsid w:val="002E2EFA"/>
    <w:rsid w:val="002E38BD"/>
    <w:rsid w:val="002E4799"/>
    <w:rsid w:val="002E60EE"/>
    <w:rsid w:val="002F0EFA"/>
    <w:rsid w:val="002F2135"/>
    <w:rsid w:val="002F58E8"/>
    <w:rsid w:val="00300DFC"/>
    <w:rsid w:val="00304718"/>
    <w:rsid w:val="00305829"/>
    <w:rsid w:val="00305FBB"/>
    <w:rsid w:val="00307FF0"/>
    <w:rsid w:val="00310971"/>
    <w:rsid w:val="00310D56"/>
    <w:rsid w:val="003110F9"/>
    <w:rsid w:val="0031354B"/>
    <w:rsid w:val="0031374F"/>
    <w:rsid w:val="003144AD"/>
    <w:rsid w:val="00314EBF"/>
    <w:rsid w:val="00315063"/>
    <w:rsid w:val="003163DE"/>
    <w:rsid w:val="00317586"/>
    <w:rsid w:val="00325AAE"/>
    <w:rsid w:val="003266ED"/>
    <w:rsid w:val="0032784A"/>
    <w:rsid w:val="00327CDD"/>
    <w:rsid w:val="003301D5"/>
    <w:rsid w:val="00330733"/>
    <w:rsid w:val="00330D51"/>
    <w:rsid w:val="0033153C"/>
    <w:rsid w:val="00334368"/>
    <w:rsid w:val="00334D33"/>
    <w:rsid w:val="003368FF"/>
    <w:rsid w:val="00341CF8"/>
    <w:rsid w:val="00342304"/>
    <w:rsid w:val="003428D7"/>
    <w:rsid w:val="003436D9"/>
    <w:rsid w:val="00343F3E"/>
    <w:rsid w:val="00344B9B"/>
    <w:rsid w:val="00344FF0"/>
    <w:rsid w:val="00350515"/>
    <w:rsid w:val="0035091D"/>
    <w:rsid w:val="00350DEB"/>
    <w:rsid w:val="00351A08"/>
    <w:rsid w:val="00352141"/>
    <w:rsid w:val="00355349"/>
    <w:rsid w:val="00355ADF"/>
    <w:rsid w:val="00360447"/>
    <w:rsid w:val="0036438E"/>
    <w:rsid w:val="003647BB"/>
    <w:rsid w:val="0036630F"/>
    <w:rsid w:val="00366562"/>
    <w:rsid w:val="00370F43"/>
    <w:rsid w:val="0037581D"/>
    <w:rsid w:val="00376BE5"/>
    <w:rsid w:val="00377AC0"/>
    <w:rsid w:val="00380063"/>
    <w:rsid w:val="00380067"/>
    <w:rsid w:val="00380F49"/>
    <w:rsid w:val="003816FB"/>
    <w:rsid w:val="00381737"/>
    <w:rsid w:val="00381C96"/>
    <w:rsid w:val="00382235"/>
    <w:rsid w:val="00382284"/>
    <w:rsid w:val="00383B65"/>
    <w:rsid w:val="00384D44"/>
    <w:rsid w:val="0038553F"/>
    <w:rsid w:val="00385D60"/>
    <w:rsid w:val="00385DD4"/>
    <w:rsid w:val="00387053"/>
    <w:rsid w:val="00391F34"/>
    <w:rsid w:val="003925C8"/>
    <w:rsid w:val="003965FC"/>
    <w:rsid w:val="0039720A"/>
    <w:rsid w:val="003978E3"/>
    <w:rsid w:val="003A012E"/>
    <w:rsid w:val="003A338B"/>
    <w:rsid w:val="003A4187"/>
    <w:rsid w:val="003A544C"/>
    <w:rsid w:val="003A6CCB"/>
    <w:rsid w:val="003B2481"/>
    <w:rsid w:val="003B2CA8"/>
    <w:rsid w:val="003B4255"/>
    <w:rsid w:val="003B5A7F"/>
    <w:rsid w:val="003B5F8D"/>
    <w:rsid w:val="003B7D7A"/>
    <w:rsid w:val="003C1694"/>
    <w:rsid w:val="003C1B10"/>
    <w:rsid w:val="003C1BE5"/>
    <w:rsid w:val="003C4114"/>
    <w:rsid w:val="003C4C9E"/>
    <w:rsid w:val="003C5DBF"/>
    <w:rsid w:val="003D22EE"/>
    <w:rsid w:val="003D2B64"/>
    <w:rsid w:val="003D2BD8"/>
    <w:rsid w:val="003D621D"/>
    <w:rsid w:val="003D6BAF"/>
    <w:rsid w:val="003D775F"/>
    <w:rsid w:val="003D7C70"/>
    <w:rsid w:val="003E11C5"/>
    <w:rsid w:val="003E3C19"/>
    <w:rsid w:val="003E4DAA"/>
    <w:rsid w:val="003E5156"/>
    <w:rsid w:val="003F1198"/>
    <w:rsid w:val="003F363E"/>
    <w:rsid w:val="003F382E"/>
    <w:rsid w:val="003F3918"/>
    <w:rsid w:val="003F4930"/>
    <w:rsid w:val="003F4DCD"/>
    <w:rsid w:val="003F69A5"/>
    <w:rsid w:val="003F7490"/>
    <w:rsid w:val="003F765F"/>
    <w:rsid w:val="003F7ED1"/>
    <w:rsid w:val="004008BB"/>
    <w:rsid w:val="00401982"/>
    <w:rsid w:val="0040435A"/>
    <w:rsid w:val="0040669B"/>
    <w:rsid w:val="00411D5C"/>
    <w:rsid w:val="00412AAC"/>
    <w:rsid w:val="0041337C"/>
    <w:rsid w:val="004137EC"/>
    <w:rsid w:val="00413A59"/>
    <w:rsid w:val="00413DBA"/>
    <w:rsid w:val="00415002"/>
    <w:rsid w:val="00420001"/>
    <w:rsid w:val="00420C4E"/>
    <w:rsid w:val="00421192"/>
    <w:rsid w:val="004222C5"/>
    <w:rsid w:val="00423DCA"/>
    <w:rsid w:val="0042579A"/>
    <w:rsid w:val="004266FB"/>
    <w:rsid w:val="00426B18"/>
    <w:rsid w:val="00427CF2"/>
    <w:rsid w:val="004307A3"/>
    <w:rsid w:val="00430CA6"/>
    <w:rsid w:val="00430DFD"/>
    <w:rsid w:val="004342D5"/>
    <w:rsid w:val="004371C2"/>
    <w:rsid w:val="0043757D"/>
    <w:rsid w:val="004378C9"/>
    <w:rsid w:val="0044055D"/>
    <w:rsid w:val="00440696"/>
    <w:rsid w:val="00443231"/>
    <w:rsid w:val="004442B6"/>
    <w:rsid w:val="00444577"/>
    <w:rsid w:val="00445F12"/>
    <w:rsid w:val="0044629B"/>
    <w:rsid w:val="00452149"/>
    <w:rsid w:val="00452288"/>
    <w:rsid w:val="0045228C"/>
    <w:rsid w:val="00453120"/>
    <w:rsid w:val="004531EC"/>
    <w:rsid w:val="0045515C"/>
    <w:rsid w:val="00456361"/>
    <w:rsid w:val="00461B3C"/>
    <w:rsid w:val="0046201C"/>
    <w:rsid w:val="00462CEE"/>
    <w:rsid w:val="00462D78"/>
    <w:rsid w:val="00464F09"/>
    <w:rsid w:val="00466B48"/>
    <w:rsid w:val="00472775"/>
    <w:rsid w:val="00474831"/>
    <w:rsid w:val="0047761E"/>
    <w:rsid w:val="00480506"/>
    <w:rsid w:val="0048151F"/>
    <w:rsid w:val="004820EF"/>
    <w:rsid w:val="00482C4C"/>
    <w:rsid w:val="00485932"/>
    <w:rsid w:val="00485AED"/>
    <w:rsid w:val="00486FDC"/>
    <w:rsid w:val="004925C6"/>
    <w:rsid w:val="0049477A"/>
    <w:rsid w:val="0049523B"/>
    <w:rsid w:val="004955C3"/>
    <w:rsid w:val="004966C2"/>
    <w:rsid w:val="0049675C"/>
    <w:rsid w:val="004A17B0"/>
    <w:rsid w:val="004A21B5"/>
    <w:rsid w:val="004A2702"/>
    <w:rsid w:val="004A2AF0"/>
    <w:rsid w:val="004A3995"/>
    <w:rsid w:val="004A49DB"/>
    <w:rsid w:val="004A4E77"/>
    <w:rsid w:val="004A6479"/>
    <w:rsid w:val="004A6CF6"/>
    <w:rsid w:val="004B23B3"/>
    <w:rsid w:val="004B675E"/>
    <w:rsid w:val="004B7377"/>
    <w:rsid w:val="004C204A"/>
    <w:rsid w:val="004C3555"/>
    <w:rsid w:val="004C42F0"/>
    <w:rsid w:val="004C5AE7"/>
    <w:rsid w:val="004C62E6"/>
    <w:rsid w:val="004C67D3"/>
    <w:rsid w:val="004C6C9E"/>
    <w:rsid w:val="004D294C"/>
    <w:rsid w:val="004D34DE"/>
    <w:rsid w:val="004E142C"/>
    <w:rsid w:val="004E2489"/>
    <w:rsid w:val="004E2836"/>
    <w:rsid w:val="004E5FC2"/>
    <w:rsid w:val="004E7483"/>
    <w:rsid w:val="004F3536"/>
    <w:rsid w:val="004F37FC"/>
    <w:rsid w:val="004F65EB"/>
    <w:rsid w:val="0050090A"/>
    <w:rsid w:val="00501A6D"/>
    <w:rsid w:val="00503202"/>
    <w:rsid w:val="00503C3C"/>
    <w:rsid w:val="00503F70"/>
    <w:rsid w:val="00504600"/>
    <w:rsid w:val="00505E7C"/>
    <w:rsid w:val="00506362"/>
    <w:rsid w:val="0051226C"/>
    <w:rsid w:val="00512C4A"/>
    <w:rsid w:val="00513E05"/>
    <w:rsid w:val="00514B12"/>
    <w:rsid w:val="0051629F"/>
    <w:rsid w:val="00516C69"/>
    <w:rsid w:val="0052096B"/>
    <w:rsid w:val="00520D8E"/>
    <w:rsid w:val="005220D4"/>
    <w:rsid w:val="00523082"/>
    <w:rsid w:val="00523663"/>
    <w:rsid w:val="005260E8"/>
    <w:rsid w:val="00526DD8"/>
    <w:rsid w:val="00526FE4"/>
    <w:rsid w:val="00527358"/>
    <w:rsid w:val="00527EC9"/>
    <w:rsid w:val="00530AE2"/>
    <w:rsid w:val="00531BA0"/>
    <w:rsid w:val="00532E9E"/>
    <w:rsid w:val="00534641"/>
    <w:rsid w:val="005354F2"/>
    <w:rsid w:val="00536908"/>
    <w:rsid w:val="00536AB8"/>
    <w:rsid w:val="0053747B"/>
    <w:rsid w:val="00537F3B"/>
    <w:rsid w:val="005405EB"/>
    <w:rsid w:val="00541896"/>
    <w:rsid w:val="00542510"/>
    <w:rsid w:val="00543D5A"/>
    <w:rsid w:val="00543DBD"/>
    <w:rsid w:val="00543E5E"/>
    <w:rsid w:val="00544927"/>
    <w:rsid w:val="00544F4B"/>
    <w:rsid w:val="00547730"/>
    <w:rsid w:val="00547BD9"/>
    <w:rsid w:val="00552077"/>
    <w:rsid w:val="005542E1"/>
    <w:rsid w:val="00557967"/>
    <w:rsid w:val="00560395"/>
    <w:rsid w:val="005611CE"/>
    <w:rsid w:val="00562A42"/>
    <w:rsid w:val="00563648"/>
    <w:rsid w:val="0056383B"/>
    <w:rsid w:val="00563F58"/>
    <w:rsid w:val="00564122"/>
    <w:rsid w:val="00564AA1"/>
    <w:rsid w:val="0056539A"/>
    <w:rsid w:val="00565CD6"/>
    <w:rsid w:val="00566844"/>
    <w:rsid w:val="00570FDF"/>
    <w:rsid w:val="00571533"/>
    <w:rsid w:val="00571E9C"/>
    <w:rsid w:val="005723A3"/>
    <w:rsid w:val="005730BF"/>
    <w:rsid w:val="00573EAD"/>
    <w:rsid w:val="0057433C"/>
    <w:rsid w:val="00575C9C"/>
    <w:rsid w:val="005854EE"/>
    <w:rsid w:val="00586A65"/>
    <w:rsid w:val="005872D9"/>
    <w:rsid w:val="00593033"/>
    <w:rsid w:val="00593605"/>
    <w:rsid w:val="005939CB"/>
    <w:rsid w:val="00593AAD"/>
    <w:rsid w:val="005A293D"/>
    <w:rsid w:val="005A2AFD"/>
    <w:rsid w:val="005A3FB3"/>
    <w:rsid w:val="005A521E"/>
    <w:rsid w:val="005A788D"/>
    <w:rsid w:val="005A7F06"/>
    <w:rsid w:val="005B405F"/>
    <w:rsid w:val="005B4492"/>
    <w:rsid w:val="005B6CA3"/>
    <w:rsid w:val="005B7034"/>
    <w:rsid w:val="005B75F1"/>
    <w:rsid w:val="005C08FA"/>
    <w:rsid w:val="005C17C6"/>
    <w:rsid w:val="005C1ACF"/>
    <w:rsid w:val="005C2EAD"/>
    <w:rsid w:val="005C36AE"/>
    <w:rsid w:val="005C372E"/>
    <w:rsid w:val="005C427D"/>
    <w:rsid w:val="005C7975"/>
    <w:rsid w:val="005D07CC"/>
    <w:rsid w:val="005D17E7"/>
    <w:rsid w:val="005D2E95"/>
    <w:rsid w:val="005D4F77"/>
    <w:rsid w:val="005E1C81"/>
    <w:rsid w:val="005E30D2"/>
    <w:rsid w:val="005E45E2"/>
    <w:rsid w:val="005E4DC3"/>
    <w:rsid w:val="005E6411"/>
    <w:rsid w:val="005F0B80"/>
    <w:rsid w:val="005F11BD"/>
    <w:rsid w:val="005F1728"/>
    <w:rsid w:val="005F1840"/>
    <w:rsid w:val="005F1A5C"/>
    <w:rsid w:val="005F1AE6"/>
    <w:rsid w:val="005F393A"/>
    <w:rsid w:val="005F3D0D"/>
    <w:rsid w:val="005F5B90"/>
    <w:rsid w:val="006024BE"/>
    <w:rsid w:val="006032E7"/>
    <w:rsid w:val="00603775"/>
    <w:rsid w:val="00603AEB"/>
    <w:rsid w:val="0060696B"/>
    <w:rsid w:val="00606B81"/>
    <w:rsid w:val="00607735"/>
    <w:rsid w:val="00610D8B"/>
    <w:rsid w:val="00613777"/>
    <w:rsid w:val="006201A3"/>
    <w:rsid w:val="006216A7"/>
    <w:rsid w:val="00624EAE"/>
    <w:rsid w:val="00625571"/>
    <w:rsid w:val="00625E32"/>
    <w:rsid w:val="0062632D"/>
    <w:rsid w:val="006273D8"/>
    <w:rsid w:val="0062767F"/>
    <w:rsid w:val="00630421"/>
    <w:rsid w:val="0063071E"/>
    <w:rsid w:val="0063094C"/>
    <w:rsid w:val="0063192A"/>
    <w:rsid w:val="0063217C"/>
    <w:rsid w:val="00635E00"/>
    <w:rsid w:val="00640A5B"/>
    <w:rsid w:val="0064288E"/>
    <w:rsid w:val="00643532"/>
    <w:rsid w:val="0064426D"/>
    <w:rsid w:val="00645743"/>
    <w:rsid w:val="00650E59"/>
    <w:rsid w:val="0065153C"/>
    <w:rsid w:val="00652F75"/>
    <w:rsid w:val="00652F94"/>
    <w:rsid w:val="00653D45"/>
    <w:rsid w:val="00653F6A"/>
    <w:rsid w:val="00655157"/>
    <w:rsid w:val="006552FC"/>
    <w:rsid w:val="00656342"/>
    <w:rsid w:val="006567D6"/>
    <w:rsid w:val="00656A1C"/>
    <w:rsid w:val="00656AF6"/>
    <w:rsid w:val="00661DBC"/>
    <w:rsid w:val="006623A8"/>
    <w:rsid w:val="00662AEB"/>
    <w:rsid w:val="00663B2D"/>
    <w:rsid w:val="00666B8A"/>
    <w:rsid w:val="006702D4"/>
    <w:rsid w:val="00670863"/>
    <w:rsid w:val="00670C2A"/>
    <w:rsid w:val="00675FB0"/>
    <w:rsid w:val="00676983"/>
    <w:rsid w:val="00676C30"/>
    <w:rsid w:val="00677DB3"/>
    <w:rsid w:val="00677FC6"/>
    <w:rsid w:val="00680196"/>
    <w:rsid w:val="00680C00"/>
    <w:rsid w:val="0068126D"/>
    <w:rsid w:val="00681E12"/>
    <w:rsid w:val="00683A4B"/>
    <w:rsid w:val="006840E9"/>
    <w:rsid w:val="00685F71"/>
    <w:rsid w:val="006861BF"/>
    <w:rsid w:val="00687541"/>
    <w:rsid w:val="00690C49"/>
    <w:rsid w:val="0069107F"/>
    <w:rsid w:val="00696264"/>
    <w:rsid w:val="006A04DA"/>
    <w:rsid w:val="006A09F5"/>
    <w:rsid w:val="006A0A01"/>
    <w:rsid w:val="006A4651"/>
    <w:rsid w:val="006A503F"/>
    <w:rsid w:val="006A5707"/>
    <w:rsid w:val="006A5BE9"/>
    <w:rsid w:val="006A74A8"/>
    <w:rsid w:val="006A77EB"/>
    <w:rsid w:val="006B6E73"/>
    <w:rsid w:val="006B6FEA"/>
    <w:rsid w:val="006B791F"/>
    <w:rsid w:val="006C0C7D"/>
    <w:rsid w:val="006C1429"/>
    <w:rsid w:val="006C38E2"/>
    <w:rsid w:val="006C3B3B"/>
    <w:rsid w:val="006C3F3F"/>
    <w:rsid w:val="006C49F5"/>
    <w:rsid w:val="006C5856"/>
    <w:rsid w:val="006D2C99"/>
    <w:rsid w:val="006D3F3B"/>
    <w:rsid w:val="006E24F5"/>
    <w:rsid w:val="006E3FFE"/>
    <w:rsid w:val="006E7103"/>
    <w:rsid w:val="006E761F"/>
    <w:rsid w:val="006E7629"/>
    <w:rsid w:val="006F0240"/>
    <w:rsid w:val="006F03F6"/>
    <w:rsid w:val="006F20BF"/>
    <w:rsid w:val="006F6D3A"/>
    <w:rsid w:val="007007E6"/>
    <w:rsid w:val="00701CEA"/>
    <w:rsid w:val="00702ABF"/>
    <w:rsid w:val="00703041"/>
    <w:rsid w:val="00704093"/>
    <w:rsid w:val="007069CC"/>
    <w:rsid w:val="0071088A"/>
    <w:rsid w:val="00713FAA"/>
    <w:rsid w:val="00716EF4"/>
    <w:rsid w:val="0072512A"/>
    <w:rsid w:val="007268AA"/>
    <w:rsid w:val="00727BE4"/>
    <w:rsid w:val="00731AE6"/>
    <w:rsid w:val="00732102"/>
    <w:rsid w:val="007326B1"/>
    <w:rsid w:val="007329B7"/>
    <w:rsid w:val="007333D5"/>
    <w:rsid w:val="00734703"/>
    <w:rsid w:val="00734ED1"/>
    <w:rsid w:val="00735788"/>
    <w:rsid w:val="00736607"/>
    <w:rsid w:val="007366D4"/>
    <w:rsid w:val="00737F5C"/>
    <w:rsid w:val="007401B4"/>
    <w:rsid w:val="00740D0A"/>
    <w:rsid w:val="0074158D"/>
    <w:rsid w:val="007415E1"/>
    <w:rsid w:val="007425B1"/>
    <w:rsid w:val="0074457C"/>
    <w:rsid w:val="00746435"/>
    <w:rsid w:val="00746629"/>
    <w:rsid w:val="00747E8D"/>
    <w:rsid w:val="0075068F"/>
    <w:rsid w:val="00750D07"/>
    <w:rsid w:val="0075106B"/>
    <w:rsid w:val="00751C08"/>
    <w:rsid w:val="00752DC2"/>
    <w:rsid w:val="007532F9"/>
    <w:rsid w:val="00754597"/>
    <w:rsid w:val="00756B47"/>
    <w:rsid w:val="007601FB"/>
    <w:rsid w:val="007642A9"/>
    <w:rsid w:val="007646D3"/>
    <w:rsid w:val="007661F9"/>
    <w:rsid w:val="00766D48"/>
    <w:rsid w:val="00766FA0"/>
    <w:rsid w:val="007700F5"/>
    <w:rsid w:val="007703C2"/>
    <w:rsid w:val="00771AAB"/>
    <w:rsid w:val="00773632"/>
    <w:rsid w:val="007744F3"/>
    <w:rsid w:val="007752D7"/>
    <w:rsid w:val="0077583A"/>
    <w:rsid w:val="00782418"/>
    <w:rsid w:val="0078288D"/>
    <w:rsid w:val="00782D3B"/>
    <w:rsid w:val="00783880"/>
    <w:rsid w:val="00783C06"/>
    <w:rsid w:val="00784B78"/>
    <w:rsid w:val="00791A18"/>
    <w:rsid w:val="007A03CC"/>
    <w:rsid w:val="007A0B9D"/>
    <w:rsid w:val="007A15DA"/>
    <w:rsid w:val="007A1933"/>
    <w:rsid w:val="007A2B9C"/>
    <w:rsid w:val="007A2E2A"/>
    <w:rsid w:val="007A4F95"/>
    <w:rsid w:val="007A55FE"/>
    <w:rsid w:val="007A7B53"/>
    <w:rsid w:val="007B0DED"/>
    <w:rsid w:val="007B1CE8"/>
    <w:rsid w:val="007B336D"/>
    <w:rsid w:val="007B437D"/>
    <w:rsid w:val="007B5DD8"/>
    <w:rsid w:val="007B79AE"/>
    <w:rsid w:val="007C00DB"/>
    <w:rsid w:val="007C04BD"/>
    <w:rsid w:val="007C3A1B"/>
    <w:rsid w:val="007C41D5"/>
    <w:rsid w:val="007C46D3"/>
    <w:rsid w:val="007C4FFE"/>
    <w:rsid w:val="007C51DF"/>
    <w:rsid w:val="007C5CBB"/>
    <w:rsid w:val="007C669D"/>
    <w:rsid w:val="007C6911"/>
    <w:rsid w:val="007C70C6"/>
    <w:rsid w:val="007D045B"/>
    <w:rsid w:val="007D1A93"/>
    <w:rsid w:val="007D1CB6"/>
    <w:rsid w:val="007D2344"/>
    <w:rsid w:val="007D3424"/>
    <w:rsid w:val="007D44A3"/>
    <w:rsid w:val="007D4ED7"/>
    <w:rsid w:val="007D5F0F"/>
    <w:rsid w:val="007D7E6B"/>
    <w:rsid w:val="007D7F64"/>
    <w:rsid w:val="007E2751"/>
    <w:rsid w:val="007E34E0"/>
    <w:rsid w:val="007E3D8C"/>
    <w:rsid w:val="007E40CA"/>
    <w:rsid w:val="007F03C5"/>
    <w:rsid w:val="007F07AC"/>
    <w:rsid w:val="007F0FE6"/>
    <w:rsid w:val="007F16BD"/>
    <w:rsid w:val="007F1748"/>
    <w:rsid w:val="007F348C"/>
    <w:rsid w:val="007F3856"/>
    <w:rsid w:val="007F4246"/>
    <w:rsid w:val="007F5E60"/>
    <w:rsid w:val="007F6EF8"/>
    <w:rsid w:val="007F7226"/>
    <w:rsid w:val="00801B19"/>
    <w:rsid w:val="008024AF"/>
    <w:rsid w:val="008028DD"/>
    <w:rsid w:val="00814FD0"/>
    <w:rsid w:val="00822615"/>
    <w:rsid w:val="00822933"/>
    <w:rsid w:val="00823FDB"/>
    <w:rsid w:val="008274F1"/>
    <w:rsid w:val="00830DFF"/>
    <w:rsid w:val="008360D0"/>
    <w:rsid w:val="00841A54"/>
    <w:rsid w:val="0084238C"/>
    <w:rsid w:val="008439D3"/>
    <w:rsid w:val="00843A34"/>
    <w:rsid w:val="00845537"/>
    <w:rsid w:val="008456A8"/>
    <w:rsid w:val="00845E46"/>
    <w:rsid w:val="00846068"/>
    <w:rsid w:val="008474ED"/>
    <w:rsid w:val="00851B68"/>
    <w:rsid w:val="0085200C"/>
    <w:rsid w:val="0085399D"/>
    <w:rsid w:val="00853A08"/>
    <w:rsid w:val="008559C4"/>
    <w:rsid w:val="0086026A"/>
    <w:rsid w:val="00860392"/>
    <w:rsid w:val="00864E22"/>
    <w:rsid w:val="00865A14"/>
    <w:rsid w:val="00865A4C"/>
    <w:rsid w:val="00866F27"/>
    <w:rsid w:val="0086701D"/>
    <w:rsid w:val="0087244B"/>
    <w:rsid w:val="00872C44"/>
    <w:rsid w:val="00874B3B"/>
    <w:rsid w:val="00875C99"/>
    <w:rsid w:val="008763AE"/>
    <w:rsid w:val="008778F6"/>
    <w:rsid w:val="008805FD"/>
    <w:rsid w:val="008808ED"/>
    <w:rsid w:val="00882E4F"/>
    <w:rsid w:val="00884265"/>
    <w:rsid w:val="0088446E"/>
    <w:rsid w:val="00884591"/>
    <w:rsid w:val="0088636C"/>
    <w:rsid w:val="00887A4D"/>
    <w:rsid w:val="008909E4"/>
    <w:rsid w:val="0089235E"/>
    <w:rsid w:val="00893E65"/>
    <w:rsid w:val="00894ED5"/>
    <w:rsid w:val="0089593B"/>
    <w:rsid w:val="00896505"/>
    <w:rsid w:val="008A1810"/>
    <w:rsid w:val="008A54D7"/>
    <w:rsid w:val="008A5912"/>
    <w:rsid w:val="008B05B1"/>
    <w:rsid w:val="008B06BE"/>
    <w:rsid w:val="008B2BF9"/>
    <w:rsid w:val="008B4F19"/>
    <w:rsid w:val="008B54E2"/>
    <w:rsid w:val="008B5A3F"/>
    <w:rsid w:val="008C018E"/>
    <w:rsid w:val="008C0C0F"/>
    <w:rsid w:val="008C32B3"/>
    <w:rsid w:val="008C6AB3"/>
    <w:rsid w:val="008D0F34"/>
    <w:rsid w:val="008D16C7"/>
    <w:rsid w:val="008D4C01"/>
    <w:rsid w:val="008D6B08"/>
    <w:rsid w:val="008D6E55"/>
    <w:rsid w:val="008D7407"/>
    <w:rsid w:val="008D7C4F"/>
    <w:rsid w:val="008E0180"/>
    <w:rsid w:val="008E13BC"/>
    <w:rsid w:val="008E1446"/>
    <w:rsid w:val="008E1D3E"/>
    <w:rsid w:val="008E2ED2"/>
    <w:rsid w:val="008E3E9A"/>
    <w:rsid w:val="008E3F4F"/>
    <w:rsid w:val="008E4C25"/>
    <w:rsid w:val="008E7EA6"/>
    <w:rsid w:val="008F1921"/>
    <w:rsid w:val="008F3831"/>
    <w:rsid w:val="008F4A1F"/>
    <w:rsid w:val="008F4E8B"/>
    <w:rsid w:val="008F636F"/>
    <w:rsid w:val="008F6B73"/>
    <w:rsid w:val="0090628E"/>
    <w:rsid w:val="00910E5D"/>
    <w:rsid w:val="0091394D"/>
    <w:rsid w:val="00915F71"/>
    <w:rsid w:val="009172BE"/>
    <w:rsid w:val="009201F3"/>
    <w:rsid w:val="00921195"/>
    <w:rsid w:val="00923E2B"/>
    <w:rsid w:val="00932DDE"/>
    <w:rsid w:val="00932F8E"/>
    <w:rsid w:val="00934187"/>
    <w:rsid w:val="00935036"/>
    <w:rsid w:val="00940D31"/>
    <w:rsid w:val="00940F68"/>
    <w:rsid w:val="00941E02"/>
    <w:rsid w:val="00942215"/>
    <w:rsid w:val="00942A21"/>
    <w:rsid w:val="00943470"/>
    <w:rsid w:val="00944598"/>
    <w:rsid w:val="00944E87"/>
    <w:rsid w:val="00944EE6"/>
    <w:rsid w:val="00947F14"/>
    <w:rsid w:val="009503A9"/>
    <w:rsid w:val="009505F6"/>
    <w:rsid w:val="00951423"/>
    <w:rsid w:val="009517B6"/>
    <w:rsid w:val="00953155"/>
    <w:rsid w:val="0095533A"/>
    <w:rsid w:val="00955DC5"/>
    <w:rsid w:val="00955ECD"/>
    <w:rsid w:val="00955EDC"/>
    <w:rsid w:val="00961454"/>
    <w:rsid w:val="009639E3"/>
    <w:rsid w:val="00964151"/>
    <w:rsid w:val="009724EE"/>
    <w:rsid w:val="00973C99"/>
    <w:rsid w:val="00974225"/>
    <w:rsid w:val="00975A07"/>
    <w:rsid w:val="00975F02"/>
    <w:rsid w:val="00976774"/>
    <w:rsid w:val="00981432"/>
    <w:rsid w:val="00981B4D"/>
    <w:rsid w:val="00982F81"/>
    <w:rsid w:val="00983306"/>
    <w:rsid w:val="00983947"/>
    <w:rsid w:val="009841AC"/>
    <w:rsid w:val="00984A7B"/>
    <w:rsid w:val="00986F88"/>
    <w:rsid w:val="009901B8"/>
    <w:rsid w:val="00990726"/>
    <w:rsid w:val="0099285F"/>
    <w:rsid w:val="00997542"/>
    <w:rsid w:val="00997A9D"/>
    <w:rsid w:val="00997BF8"/>
    <w:rsid w:val="009A1D10"/>
    <w:rsid w:val="009A533D"/>
    <w:rsid w:val="009A67F4"/>
    <w:rsid w:val="009A7195"/>
    <w:rsid w:val="009A72E0"/>
    <w:rsid w:val="009B1CAB"/>
    <w:rsid w:val="009B1FDD"/>
    <w:rsid w:val="009B2482"/>
    <w:rsid w:val="009B2851"/>
    <w:rsid w:val="009B35E0"/>
    <w:rsid w:val="009B3615"/>
    <w:rsid w:val="009B4033"/>
    <w:rsid w:val="009B5236"/>
    <w:rsid w:val="009B6051"/>
    <w:rsid w:val="009B64F8"/>
    <w:rsid w:val="009C0532"/>
    <w:rsid w:val="009C2D2C"/>
    <w:rsid w:val="009C4770"/>
    <w:rsid w:val="009C5310"/>
    <w:rsid w:val="009C7516"/>
    <w:rsid w:val="009C7C90"/>
    <w:rsid w:val="009D04E7"/>
    <w:rsid w:val="009D1E87"/>
    <w:rsid w:val="009D29BE"/>
    <w:rsid w:val="009D3536"/>
    <w:rsid w:val="009D3C31"/>
    <w:rsid w:val="009D4F04"/>
    <w:rsid w:val="009D5F98"/>
    <w:rsid w:val="009E3BFC"/>
    <w:rsid w:val="009E4E48"/>
    <w:rsid w:val="009E7CEB"/>
    <w:rsid w:val="009E7DBE"/>
    <w:rsid w:val="009F042C"/>
    <w:rsid w:val="009F057F"/>
    <w:rsid w:val="009F2937"/>
    <w:rsid w:val="009F4DB3"/>
    <w:rsid w:val="009F5AF6"/>
    <w:rsid w:val="009F6EBB"/>
    <w:rsid w:val="00A01B4C"/>
    <w:rsid w:val="00A01BAF"/>
    <w:rsid w:val="00A01C78"/>
    <w:rsid w:val="00A02D84"/>
    <w:rsid w:val="00A040C8"/>
    <w:rsid w:val="00A0426B"/>
    <w:rsid w:val="00A0644E"/>
    <w:rsid w:val="00A11BC2"/>
    <w:rsid w:val="00A125EB"/>
    <w:rsid w:val="00A142C3"/>
    <w:rsid w:val="00A20B4B"/>
    <w:rsid w:val="00A20B9D"/>
    <w:rsid w:val="00A21B95"/>
    <w:rsid w:val="00A21C65"/>
    <w:rsid w:val="00A2221A"/>
    <w:rsid w:val="00A2256D"/>
    <w:rsid w:val="00A2391C"/>
    <w:rsid w:val="00A23CC5"/>
    <w:rsid w:val="00A25492"/>
    <w:rsid w:val="00A302A0"/>
    <w:rsid w:val="00A3061C"/>
    <w:rsid w:val="00A3087F"/>
    <w:rsid w:val="00A320BE"/>
    <w:rsid w:val="00A33A91"/>
    <w:rsid w:val="00A342C0"/>
    <w:rsid w:val="00A34FCF"/>
    <w:rsid w:val="00A37AE4"/>
    <w:rsid w:val="00A4005D"/>
    <w:rsid w:val="00A415E2"/>
    <w:rsid w:val="00A42621"/>
    <w:rsid w:val="00A44CDA"/>
    <w:rsid w:val="00A45767"/>
    <w:rsid w:val="00A45ABA"/>
    <w:rsid w:val="00A50FEF"/>
    <w:rsid w:val="00A51EEF"/>
    <w:rsid w:val="00A52850"/>
    <w:rsid w:val="00A53B8B"/>
    <w:rsid w:val="00A54DA4"/>
    <w:rsid w:val="00A5696F"/>
    <w:rsid w:val="00A5777B"/>
    <w:rsid w:val="00A57909"/>
    <w:rsid w:val="00A57F6F"/>
    <w:rsid w:val="00A60EDB"/>
    <w:rsid w:val="00A61642"/>
    <w:rsid w:val="00A63CAC"/>
    <w:rsid w:val="00A648AB"/>
    <w:rsid w:val="00A64F64"/>
    <w:rsid w:val="00A66717"/>
    <w:rsid w:val="00A7157A"/>
    <w:rsid w:val="00A737AF"/>
    <w:rsid w:val="00A73CDA"/>
    <w:rsid w:val="00A73E60"/>
    <w:rsid w:val="00A73F87"/>
    <w:rsid w:val="00A75137"/>
    <w:rsid w:val="00A7530D"/>
    <w:rsid w:val="00A77489"/>
    <w:rsid w:val="00A83410"/>
    <w:rsid w:val="00A83AE2"/>
    <w:rsid w:val="00A83DFC"/>
    <w:rsid w:val="00A851DB"/>
    <w:rsid w:val="00A8561F"/>
    <w:rsid w:val="00A856F1"/>
    <w:rsid w:val="00A873FD"/>
    <w:rsid w:val="00A8794D"/>
    <w:rsid w:val="00A907A5"/>
    <w:rsid w:val="00A91F57"/>
    <w:rsid w:val="00A928F9"/>
    <w:rsid w:val="00A92F71"/>
    <w:rsid w:val="00A94DAA"/>
    <w:rsid w:val="00A97270"/>
    <w:rsid w:val="00AA0230"/>
    <w:rsid w:val="00AA4C27"/>
    <w:rsid w:val="00AA5B35"/>
    <w:rsid w:val="00AA7825"/>
    <w:rsid w:val="00AB1BE6"/>
    <w:rsid w:val="00AB2230"/>
    <w:rsid w:val="00AB456B"/>
    <w:rsid w:val="00AB574E"/>
    <w:rsid w:val="00AB60BA"/>
    <w:rsid w:val="00AB735A"/>
    <w:rsid w:val="00AC0504"/>
    <w:rsid w:val="00AD3CF6"/>
    <w:rsid w:val="00AD60E9"/>
    <w:rsid w:val="00AD6547"/>
    <w:rsid w:val="00AE2A61"/>
    <w:rsid w:val="00AE310F"/>
    <w:rsid w:val="00AE4AAB"/>
    <w:rsid w:val="00AE7A83"/>
    <w:rsid w:val="00AF25EF"/>
    <w:rsid w:val="00AF2D81"/>
    <w:rsid w:val="00AF35FC"/>
    <w:rsid w:val="00AF49B0"/>
    <w:rsid w:val="00AF52BB"/>
    <w:rsid w:val="00AF5573"/>
    <w:rsid w:val="00AF5700"/>
    <w:rsid w:val="00AF6EDE"/>
    <w:rsid w:val="00B00254"/>
    <w:rsid w:val="00B02FEA"/>
    <w:rsid w:val="00B04919"/>
    <w:rsid w:val="00B06F0C"/>
    <w:rsid w:val="00B0721B"/>
    <w:rsid w:val="00B0750A"/>
    <w:rsid w:val="00B07530"/>
    <w:rsid w:val="00B17C6F"/>
    <w:rsid w:val="00B214A8"/>
    <w:rsid w:val="00B222AC"/>
    <w:rsid w:val="00B22832"/>
    <w:rsid w:val="00B25452"/>
    <w:rsid w:val="00B27C66"/>
    <w:rsid w:val="00B332BD"/>
    <w:rsid w:val="00B36701"/>
    <w:rsid w:val="00B36D3C"/>
    <w:rsid w:val="00B3717A"/>
    <w:rsid w:val="00B37326"/>
    <w:rsid w:val="00B404A7"/>
    <w:rsid w:val="00B40848"/>
    <w:rsid w:val="00B409B1"/>
    <w:rsid w:val="00B42CB6"/>
    <w:rsid w:val="00B42DD6"/>
    <w:rsid w:val="00B44524"/>
    <w:rsid w:val="00B45F2B"/>
    <w:rsid w:val="00B471EB"/>
    <w:rsid w:val="00B5023F"/>
    <w:rsid w:val="00B53D14"/>
    <w:rsid w:val="00B54550"/>
    <w:rsid w:val="00B54989"/>
    <w:rsid w:val="00B54E5D"/>
    <w:rsid w:val="00B55134"/>
    <w:rsid w:val="00B5612E"/>
    <w:rsid w:val="00B571A7"/>
    <w:rsid w:val="00B5726A"/>
    <w:rsid w:val="00B63B56"/>
    <w:rsid w:val="00B65C78"/>
    <w:rsid w:val="00B65DBC"/>
    <w:rsid w:val="00B66C8D"/>
    <w:rsid w:val="00B676C7"/>
    <w:rsid w:val="00B721D4"/>
    <w:rsid w:val="00B72629"/>
    <w:rsid w:val="00B757A1"/>
    <w:rsid w:val="00B75C4A"/>
    <w:rsid w:val="00B75EFE"/>
    <w:rsid w:val="00B77B50"/>
    <w:rsid w:val="00B823EA"/>
    <w:rsid w:val="00B82446"/>
    <w:rsid w:val="00B82572"/>
    <w:rsid w:val="00B826B8"/>
    <w:rsid w:val="00B830CF"/>
    <w:rsid w:val="00B843F2"/>
    <w:rsid w:val="00B84D59"/>
    <w:rsid w:val="00B852F8"/>
    <w:rsid w:val="00B866B3"/>
    <w:rsid w:val="00B90D55"/>
    <w:rsid w:val="00B94A10"/>
    <w:rsid w:val="00B96084"/>
    <w:rsid w:val="00B96AE0"/>
    <w:rsid w:val="00B97095"/>
    <w:rsid w:val="00B97F07"/>
    <w:rsid w:val="00BA283C"/>
    <w:rsid w:val="00BA4D91"/>
    <w:rsid w:val="00BA637D"/>
    <w:rsid w:val="00BA6466"/>
    <w:rsid w:val="00BA7A33"/>
    <w:rsid w:val="00BB1693"/>
    <w:rsid w:val="00BB2355"/>
    <w:rsid w:val="00BB292B"/>
    <w:rsid w:val="00BB2C20"/>
    <w:rsid w:val="00BB54CB"/>
    <w:rsid w:val="00BB64F5"/>
    <w:rsid w:val="00BC0BB1"/>
    <w:rsid w:val="00BC0D19"/>
    <w:rsid w:val="00BC3198"/>
    <w:rsid w:val="00BC3989"/>
    <w:rsid w:val="00BC5840"/>
    <w:rsid w:val="00BC64F1"/>
    <w:rsid w:val="00BD0176"/>
    <w:rsid w:val="00BD478C"/>
    <w:rsid w:val="00BD6B04"/>
    <w:rsid w:val="00BE0DD1"/>
    <w:rsid w:val="00BE2D58"/>
    <w:rsid w:val="00BE3CA6"/>
    <w:rsid w:val="00BE4F27"/>
    <w:rsid w:val="00BE56B3"/>
    <w:rsid w:val="00BE6138"/>
    <w:rsid w:val="00BE7126"/>
    <w:rsid w:val="00BE7750"/>
    <w:rsid w:val="00BF0992"/>
    <w:rsid w:val="00BF2CEC"/>
    <w:rsid w:val="00BF4BE6"/>
    <w:rsid w:val="00BF5FF8"/>
    <w:rsid w:val="00BF74F5"/>
    <w:rsid w:val="00BF7ABD"/>
    <w:rsid w:val="00C00BCB"/>
    <w:rsid w:val="00C00FE7"/>
    <w:rsid w:val="00C01913"/>
    <w:rsid w:val="00C01E38"/>
    <w:rsid w:val="00C0397B"/>
    <w:rsid w:val="00C03C39"/>
    <w:rsid w:val="00C0490A"/>
    <w:rsid w:val="00C122B7"/>
    <w:rsid w:val="00C1241E"/>
    <w:rsid w:val="00C12817"/>
    <w:rsid w:val="00C1323B"/>
    <w:rsid w:val="00C13F9E"/>
    <w:rsid w:val="00C14B22"/>
    <w:rsid w:val="00C175B5"/>
    <w:rsid w:val="00C21039"/>
    <w:rsid w:val="00C22016"/>
    <w:rsid w:val="00C25C7D"/>
    <w:rsid w:val="00C27E49"/>
    <w:rsid w:val="00C3147B"/>
    <w:rsid w:val="00C317BC"/>
    <w:rsid w:val="00C32156"/>
    <w:rsid w:val="00C32987"/>
    <w:rsid w:val="00C329A0"/>
    <w:rsid w:val="00C35EDC"/>
    <w:rsid w:val="00C37A03"/>
    <w:rsid w:val="00C418A7"/>
    <w:rsid w:val="00C41C7D"/>
    <w:rsid w:val="00C434FC"/>
    <w:rsid w:val="00C448DC"/>
    <w:rsid w:val="00C453B7"/>
    <w:rsid w:val="00C47F10"/>
    <w:rsid w:val="00C50E26"/>
    <w:rsid w:val="00C566B7"/>
    <w:rsid w:val="00C60814"/>
    <w:rsid w:val="00C6131B"/>
    <w:rsid w:val="00C61A89"/>
    <w:rsid w:val="00C6208A"/>
    <w:rsid w:val="00C63101"/>
    <w:rsid w:val="00C63126"/>
    <w:rsid w:val="00C6522D"/>
    <w:rsid w:val="00C65C21"/>
    <w:rsid w:val="00C664A7"/>
    <w:rsid w:val="00C665D8"/>
    <w:rsid w:val="00C66C83"/>
    <w:rsid w:val="00C676A4"/>
    <w:rsid w:val="00C71ADC"/>
    <w:rsid w:val="00C75165"/>
    <w:rsid w:val="00C7555D"/>
    <w:rsid w:val="00C75E2D"/>
    <w:rsid w:val="00C764D9"/>
    <w:rsid w:val="00C81602"/>
    <w:rsid w:val="00C8262A"/>
    <w:rsid w:val="00C83ADE"/>
    <w:rsid w:val="00C84B03"/>
    <w:rsid w:val="00C85401"/>
    <w:rsid w:val="00C855CA"/>
    <w:rsid w:val="00C858EA"/>
    <w:rsid w:val="00C85ADD"/>
    <w:rsid w:val="00C86D97"/>
    <w:rsid w:val="00C906A7"/>
    <w:rsid w:val="00C91048"/>
    <w:rsid w:val="00C92C34"/>
    <w:rsid w:val="00C93400"/>
    <w:rsid w:val="00C965C0"/>
    <w:rsid w:val="00CA0452"/>
    <w:rsid w:val="00CA16DD"/>
    <w:rsid w:val="00CA1935"/>
    <w:rsid w:val="00CA22A6"/>
    <w:rsid w:val="00CA24ED"/>
    <w:rsid w:val="00CA4669"/>
    <w:rsid w:val="00CA5C11"/>
    <w:rsid w:val="00CA68BF"/>
    <w:rsid w:val="00CA7302"/>
    <w:rsid w:val="00CB2CCE"/>
    <w:rsid w:val="00CB2DD3"/>
    <w:rsid w:val="00CB4067"/>
    <w:rsid w:val="00CB46FD"/>
    <w:rsid w:val="00CB47E4"/>
    <w:rsid w:val="00CB50B5"/>
    <w:rsid w:val="00CB5574"/>
    <w:rsid w:val="00CC1C47"/>
    <w:rsid w:val="00CC316D"/>
    <w:rsid w:val="00CC4BA1"/>
    <w:rsid w:val="00CC4E25"/>
    <w:rsid w:val="00CC6892"/>
    <w:rsid w:val="00CC7561"/>
    <w:rsid w:val="00CD16F5"/>
    <w:rsid w:val="00CD5527"/>
    <w:rsid w:val="00CD5F29"/>
    <w:rsid w:val="00CD6695"/>
    <w:rsid w:val="00CD67E4"/>
    <w:rsid w:val="00CE01F6"/>
    <w:rsid w:val="00CE1CEA"/>
    <w:rsid w:val="00CE20A2"/>
    <w:rsid w:val="00CE449E"/>
    <w:rsid w:val="00CE4AE0"/>
    <w:rsid w:val="00CE4BB4"/>
    <w:rsid w:val="00CE6654"/>
    <w:rsid w:val="00CE67E4"/>
    <w:rsid w:val="00CE72F1"/>
    <w:rsid w:val="00CF0162"/>
    <w:rsid w:val="00CF2DFC"/>
    <w:rsid w:val="00CF3C38"/>
    <w:rsid w:val="00CF45A2"/>
    <w:rsid w:val="00CF71AE"/>
    <w:rsid w:val="00D004B4"/>
    <w:rsid w:val="00D007F0"/>
    <w:rsid w:val="00D00DFB"/>
    <w:rsid w:val="00D02A1C"/>
    <w:rsid w:val="00D02C2E"/>
    <w:rsid w:val="00D038D1"/>
    <w:rsid w:val="00D03ADF"/>
    <w:rsid w:val="00D045DF"/>
    <w:rsid w:val="00D066E3"/>
    <w:rsid w:val="00D06709"/>
    <w:rsid w:val="00D07016"/>
    <w:rsid w:val="00D123C5"/>
    <w:rsid w:val="00D146FE"/>
    <w:rsid w:val="00D1573C"/>
    <w:rsid w:val="00D15FB6"/>
    <w:rsid w:val="00D16938"/>
    <w:rsid w:val="00D16D3B"/>
    <w:rsid w:val="00D2165A"/>
    <w:rsid w:val="00D21E4C"/>
    <w:rsid w:val="00D23402"/>
    <w:rsid w:val="00D25430"/>
    <w:rsid w:val="00D25DDC"/>
    <w:rsid w:val="00D30799"/>
    <w:rsid w:val="00D322AD"/>
    <w:rsid w:val="00D326F2"/>
    <w:rsid w:val="00D32EA1"/>
    <w:rsid w:val="00D32FA6"/>
    <w:rsid w:val="00D3408A"/>
    <w:rsid w:val="00D3449C"/>
    <w:rsid w:val="00D354AC"/>
    <w:rsid w:val="00D3571B"/>
    <w:rsid w:val="00D4199E"/>
    <w:rsid w:val="00D41CA5"/>
    <w:rsid w:val="00D447AB"/>
    <w:rsid w:val="00D45932"/>
    <w:rsid w:val="00D46EDF"/>
    <w:rsid w:val="00D50812"/>
    <w:rsid w:val="00D56A36"/>
    <w:rsid w:val="00D57F06"/>
    <w:rsid w:val="00D60CC8"/>
    <w:rsid w:val="00D61B27"/>
    <w:rsid w:val="00D62304"/>
    <w:rsid w:val="00D642DC"/>
    <w:rsid w:val="00D7172A"/>
    <w:rsid w:val="00D71FAA"/>
    <w:rsid w:val="00D77E7D"/>
    <w:rsid w:val="00D81CBC"/>
    <w:rsid w:val="00D844BE"/>
    <w:rsid w:val="00D84D84"/>
    <w:rsid w:val="00D84EDE"/>
    <w:rsid w:val="00D86536"/>
    <w:rsid w:val="00D90059"/>
    <w:rsid w:val="00D936D5"/>
    <w:rsid w:val="00D93B30"/>
    <w:rsid w:val="00D94008"/>
    <w:rsid w:val="00D948EC"/>
    <w:rsid w:val="00D95286"/>
    <w:rsid w:val="00D95AA8"/>
    <w:rsid w:val="00D962CD"/>
    <w:rsid w:val="00D964AF"/>
    <w:rsid w:val="00D97548"/>
    <w:rsid w:val="00DA1AA9"/>
    <w:rsid w:val="00DA3165"/>
    <w:rsid w:val="00DA3826"/>
    <w:rsid w:val="00DA4422"/>
    <w:rsid w:val="00DA448F"/>
    <w:rsid w:val="00DA5AB8"/>
    <w:rsid w:val="00DA5BEF"/>
    <w:rsid w:val="00DA6D25"/>
    <w:rsid w:val="00DA702B"/>
    <w:rsid w:val="00DA73B9"/>
    <w:rsid w:val="00DB143B"/>
    <w:rsid w:val="00DB161C"/>
    <w:rsid w:val="00DB2ED4"/>
    <w:rsid w:val="00DB3C12"/>
    <w:rsid w:val="00DB3DE3"/>
    <w:rsid w:val="00DB53D4"/>
    <w:rsid w:val="00DB58D9"/>
    <w:rsid w:val="00DB5DCC"/>
    <w:rsid w:val="00DB7821"/>
    <w:rsid w:val="00DC21FD"/>
    <w:rsid w:val="00DC29BA"/>
    <w:rsid w:val="00DC6548"/>
    <w:rsid w:val="00DC6AEE"/>
    <w:rsid w:val="00DD106B"/>
    <w:rsid w:val="00DD2BF3"/>
    <w:rsid w:val="00DD2CEC"/>
    <w:rsid w:val="00DD4687"/>
    <w:rsid w:val="00DD6063"/>
    <w:rsid w:val="00DE02E2"/>
    <w:rsid w:val="00DE0982"/>
    <w:rsid w:val="00DE10A9"/>
    <w:rsid w:val="00DE10E5"/>
    <w:rsid w:val="00DE1BC3"/>
    <w:rsid w:val="00DE2130"/>
    <w:rsid w:val="00DE4FED"/>
    <w:rsid w:val="00DE5D0F"/>
    <w:rsid w:val="00DE6832"/>
    <w:rsid w:val="00DF0AC6"/>
    <w:rsid w:val="00DF1F88"/>
    <w:rsid w:val="00DF2BEE"/>
    <w:rsid w:val="00DF4439"/>
    <w:rsid w:val="00DF4E47"/>
    <w:rsid w:val="00E015CC"/>
    <w:rsid w:val="00E028F9"/>
    <w:rsid w:val="00E076D1"/>
    <w:rsid w:val="00E1009D"/>
    <w:rsid w:val="00E1031D"/>
    <w:rsid w:val="00E11BA2"/>
    <w:rsid w:val="00E12F43"/>
    <w:rsid w:val="00E13267"/>
    <w:rsid w:val="00E13A61"/>
    <w:rsid w:val="00E13A6F"/>
    <w:rsid w:val="00E15489"/>
    <w:rsid w:val="00E15B85"/>
    <w:rsid w:val="00E20035"/>
    <w:rsid w:val="00E228D6"/>
    <w:rsid w:val="00E22AE4"/>
    <w:rsid w:val="00E268A6"/>
    <w:rsid w:val="00E26D57"/>
    <w:rsid w:val="00E27A37"/>
    <w:rsid w:val="00E31439"/>
    <w:rsid w:val="00E33661"/>
    <w:rsid w:val="00E336CB"/>
    <w:rsid w:val="00E33A8A"/>
    <w:rsid w:val="00E36C9D"/>
    <w:rsid w:val="00E36E8B"/>
    <w:rsid w:val="00E427AA"/>
    <w:rsid w:val="00E430DC"/>
    <w:rsid w:val="00E445B7"/>
    <w:rsid w:val="00E44C89"/>
    <w:rsid w:val="00E44F30"/>
    <w:rsid w:val="00E46369"/>
    <w:rsid w:val="00E505D8"/>
    <w:rsid w:val="00E513C0"/>
    <w:rsid w:val="00E53151"/>
    <w:rsid w:val="00E53480"/>
    <w:rsid w:val="00E53877"/>
    <w:rsid w:val="00E54321"/>
    <w:rsid w:val="00E55797"/>
    <w:rsid w:val="00E56456"/>
    <w:rsid w:val="00E57B8A"/>
    <w:rsid w:val="00E57C13"/>
    <w:rsid w:val="00E60424"/>
    <w:rsid w:val="00E60FC8"/>
    <w:rsid w:val="00E61BE0"/>
    <w:rsid w:val="00E62519"/>
    <w:rsid w:val="00E674C9"/>
    <w:rsid w:val="00E70A7D"/>
    <w:rsid w:val="00E71893"/>
    <w:rsid w:val="00E727EF"/>
    <w:rsid w:val="00E7550F"/>
    <w:rsid w:val="00E80F5D"/>
    <w:rsid w:val="00E81615"/>
    <w:rsid w:val="00E825B5"/>
    <w:rsid w:val="00E82D26"/>
    <w:rsid w:val="00E83190"/>
    <w:rsid w:val="00E85144"/>
    <w:rsid w:val="00E863A8"/>
    <w:rsid w:val="00E94EE3"/>
    <w:rsid w:val="00E9568A"/>
    <w:rsid w:val="00E9757B"/>
    <w:rsid w:val="00EA48A7"/>
    <w:rsid w:val="00EA50BD"/>
    <w:rsid w:val="00EA66B1"/>
    <w:rsid w:val="00EA69A4"/>
    <w:rsid w:val="00EA7871"/>
    <w:rsid w:val="00EA7D82"/>
    <w:rsid w:val="00EB0F86"/>
    <w:rsid w:val="00EB137A"/>
    <w:rsid w:val="00EB2C05"/>
    <w:rsid w:val="00EB2ED7"/>
    <w:rsid w:val="00EB3181"/>
    <w:rsid w:val="00EB3A33"/>
    <w:rsid w:val="00EB4048"/>
    <w:rsid w:val="00EB5D0D"/>
    <w:rsid w:val="00EB6AA0"/>
    <w:rsid w:val="00EB73EE"/>
    <w:rsid w:val="00EC0F2F"/>
    <w:rsid w:val="00EC17A5"/>
    <w:rsid w:val="00EC2954"/>
    <w:rsid w:val="00EC58BE"/>
    <w:rsid w:val="00EC6857"/>
    <w:rsid w:val="00ED08ED"/>
    <w:rsid w:val="00ED105B"/>
    <w:rsid w:val="00ED15DD"/>
    <w:rsid w:val="00ED1D53"/>
    <w:rsid w:val="00ED2BFF"/>
    <w:rsid w:val="00ED2CA2"/>
    <w:rsid w:val="00ED5113"/>
    <w:rsid w:val="00ED57B2"/>
    <w:rsid w:val="00ED6AFF"/>
    <w:rsid w:val="00ED733D"/>
    <w:rsid w:val="00EE0344"/>
    <w:rsid w:val="00EE1F4A"/>
    <w:rsid w:val="00EE25BD"/>
    <w:rsid w:val="00EE2D10"/>
    <w:rsid w:val="00EE500F"/>
    <w:rsid w:val="00EE5840"/>
    <w:rsid w:val="00EE63F4"/>
    <w:rsid w:val="00EF056D"/>
    <w:rsid w:val="00EF062C"/>
    <w:rsid w:val="00EF3E00"/>
    <w:rsid w:val="00EF65B6"/>
    <w:rsid w:val="00F00E0E"/>
    <w:rsid w:val="00F04EA1"/>
    <w:rsid w:val="00F05234"/>
    <w:rsid w:val="00F05759"/>
    <w:rsid w:val="00F06C6F"/>
    <w:rsid w:val="00F06E02"/>
    <w:rsid w:val="00F07233"/>
    <w:rsid w:val="00F11AF2"/>
    <w:rsid w:val="00F14897"/>
    <w:rsid w:val="00F149E4"/>
    <w:rsid w:val="00F15067"/>
    <w:rsid w:val="00F154F5"/>
    <w:rsid w:val="00F16137"/>
    <w:rsid w:val="00F16D15"/>
    <w:rsid w:val="00F17425"/>
    <w:rsid w:val="00F240E4"/>
    <w:rsid w:val="00F25B39"/>
    <w:rsid w:val="00F26FA9"/>
    <w:rsid w:val="00F279A7"/>
    <w:rsid w:val="00F321C3"/>
    <w:rsid w:val="00F32A5F"/>
    <w:rsid w:val="00F33AAF"/>
    <w:rsid w:val="00F409D7"/>
    <w:rsid w:val="00F430EA"/>
    <w:rsid w:val="00F454E8"/>
    <w:rsid w:val="00F45AB7"/>
    <w:rsid w:val="00F50C5F"/>
    <w:rsid w:val="00F517B9"/>
    <w:rsid w:val="00F52707"/>
    <w:rsid w:val="00F54A90"/>
    <w:rsid w:val="00F54E07"/>
    <w:rsid w:val="00F55388"/>
    <w:rsid w:val="00F56B19"/>
    <w:rsid w:val="00F57162"/>
    <w:rsid w:val="00F572D6"/>
    <w:rsid w:val="00F57DAE"/>
    <w:rsid w:val="00F6174F"/>
    <w:rsid w:val="00F632FB"/>
    <w:rsid w:val="00F637E1"/>
    <w:rsid w:val="00F67E91"/>
    <w:rsid w:val="00F7455E"/>
    <w:rsid w:val="00F750EB"/>
    <w:rsid w:val="00F8213D"/>
    <w:rsid w:val="00F83007"/>
    <w:rsid w:val="00F848A0"/>
    <w:rsid w:val="00F85683"/>
    <w:rsid w:val="00F86538"/>
    <w:rsid w:val="00F87AE3"/>
    <w:rsid w:val="00F9076B"/>
    <w:rsid w:val="00F90ACC"/>
    <w:rsid w:val="00F93E90"/>
    <w:rsid w:val="00F967F6"/>
    <w:rsid w:val="00F971A2"/>
    <w:rsid w:val="00FA366E"/>
    <w:rsid w:val="00FA396B"/>
    <w:rsid w:val="00FA3B1E"/>
    <w:rsid w:val="00FA4D46"/>
    <w:rsid w:val="00FB05AB"/>
    <w:rsid w:val="00FB096A"/>
    <w:rsid w:val="00FB40A9"/>
    <w:rsid w:val="00FB46A0"/>
    <w:rsid w:val="00FB5A13"/>
    <w:rsid w:val="00FB62F4"/>
    <w:rsid w:val="00FB6AFF"/>
    <w:rsid w:val="00FC1250"/>
    <w:rsid w:val="00FC2F03"/>
    <w:rsid w:val="00FC30DC"/>
    <w:rsid w:val="00FC33B2"/>
    <w:rsid w:val="00FC3A5C"/>
    <w:rsid w:val="00FC4A9F"/>
    <w:rsid w:val="00FD0513"/>
    <w:rsid w:val="00FD08AF"/>
    <w:rsid w:val="00FD0E3E"/>
    <w:rsid w:val="00FD1A94"/>
    <w:rsid w:val="00FD42C3"/>
    <w:rsid w:val="00FD63B4"/>
    <w:rsid w:val="00FD72BB"/>
    <w:rsid w:val="00FD754A"/>
    <w:rsid w:val="00FD7C0E"/>
    <w:rsid w:val="00FE0097"/>
    <w:rsid w:val="00FE0617"/>
    <w:rsid w:val="00FE0C72"/>
    <w:rsid w:val="00FE0D19"/>
    <w:rsid w:val="00FE29C1"/>
    <w:rsid w:val="00FE2F1A"/>
    <w:rsid w:val="00FE43B0"/>
    <w:rsid w:val="00FE77F9"/>
    <w:rsid w:val="00FF1B40"/>
    <w:rsid w:val="00FF1F66"/>
    <w:rsid w:val="00FF454B"/>
    <w:rsid w:val="00FF4813"/>
    <w:rsid w:val="00FF50C1"/>
    <w:rsid w:val="00FF7979"/>
    <w:rsid w:val="2A978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1888F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B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15B8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44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4A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A78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78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78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8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82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F6B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6B73"/>
  </w:style>
  <w:style w:type="paragraph" w:styleId="Footer">
    <w:name w:val="footer"/>
    <w:basedOn w:val="Normal"/>
    <w:link w:val="FooterChar"/>
    <w:uiPriority w:val="99"/>
    <w:unhideWhenUsed/>
    <w:rsid w:val="008F6B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6B73"/>
  </w:style>
  <w:style w:type="paragraph" w:styleId="Revision">
    <w:name w:val="Revision"/>
    <w:hidden/>
    <w:uiPriority w:val="99"/>
    <w:semiHidden/>
    <w:rsid w:val="00122EC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5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6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6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4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5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3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8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1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6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8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8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1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6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3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1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3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1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7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3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8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7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4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chart" Target="charts/chart3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chart" Target="charts/chart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chart" Target="charts/chart1.xm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1697307\Box\NPS%20DOCUMENTS\PAPERS\BENZOS%20Papers\BZD%20and%20Blood%20pressure\17%20January%202022%20analyses\BZD%20and%20BP%2019%20Janury%20202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1697307\Box\NPS%20DOCUMENTS\PAPERS\BENZOS%20Papers\BZD%20and%20Blood%20pressure\17%20January%202022%20analyses\BZD%20and%20BP%2019%20Janury%20202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1697307\Box\NPS%20DOCUMENTS\PAPERS\BENZOS%20Papers\BZD%20and%20Blood%20pressure\17%20January%202022%20analyses\BZD%20and%20BP%2019%20Janury%202022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1697307\Box\NPS%20DOCUMENTS\PAPERS\BENZOS%20Papers\BZD%20and%20Blood%20pressure\17%20January%202022%20analyses\BZD%20and%20BP%2019%20Janury%202022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cap="all" spc="120" normalizeH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sz="1400" cap="none"/>
              <a:t>Figure S2a</a:t>
            </a:r>
          </a:p>
        </c:rich>
      </c:tx>
      <c:layout>
        <c:manualLayout>
          <c:xMode val="edge"/>
          <c:yMode val="edge"/>
          <c:x val="1.8780438561502483E-2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cap="all" spc="120" normalizeH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figures!$C$20</c:f>
              <c:strCache>
                <c:ptCount val="1"/>
                <c:pt idx="0">
                  <c:v>ATE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gures!$G$21:$G$25</c:f>
                <c:numCache>
                  <c:formatCode>General</c:formatCode>
                  <c:ptCount val="5"/>
                  <c:pt idx="0">
                    <c:v>0.41698610000000003</c:v>
                  </c:pt>
                  <c:pt idx="1">
                    <c:v>1.3315336</c:v>
                  </c:pt>
                  <c:pt idx="3">
                    <c:v>0.45151970000000002</c:v>
                  </c:pt>
                  <c:pt idx="4">
                    <c:v>1.2238529999999999</c:v>
                  </c:pt>
                </c:numCache>
              </c:numRef>
            </c:plus>
            <c:minus>
              <c:numRef>
                <c:f>figures!$F$21:$F$25</c:f>
                <c:numCache>
                  <c:formatCode>General</c:formatCode>
                  <c:ptCount val="5"/>
                  <c:pt idx="0">
                    <c:v>0.41698610000000003</c:v>
                  </c:pt>
                  <c:pt idx="1">
                    <c:v>1.3315334000000001</c:v>
                  </c:pt>
                  <c:pt idx="3">
                    <c:v>0.45151979999999997</c:v>
                  </c:pt>
                  <c:pt idx="4">
                    <c:v>1.2238520000000004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figures!$A$21:$B$25</c:f>
              <c:multiLvlStrCache>
                <c:ptCount val="5"/>
                <c:lvl>
                  <c:pt idx="0">
                    <c:v>Short-term BZD</c:v>
                  </c:pt>
                  <c:pt idx="1">
                    <c:v>Long-term BZD </c:v>
                  </c:pt>
                  <c:pt idx="3">
                    <c:v>Short-term BZD</c:v>
                  </c:pt>
                  <c:pt idx="4">
                    <c:v>Long-term BZD </c:v>
                  </c:pt>
                </c:lvl>
                <c:lvl>
                  <c:pt idx="0">
                    <c:v> 18-64 years old</c:v>
                  </c:pt>
                  <c:pt idx="3">
                    <c:v>&gt;65 years old</c:v>
                  </c:pt>
                </c:lvl>
              </c:multiLvlStrCache>
            </c:multiLvlStrRef>
          </c:cat>
          <c:val>
            <c:numRef>
              <c:f>figures!$C$21:$C$25</c:f>
              <c:numCache>
                <c:formatCode>0.0</c:formatCode>
                <c:ptCount val="5"/>
                <c:pt idx="0">
                  <c:v>0.53294730000000001</c:v>
                </c:pt>
                <c:pt idx="1">
                  <c:v>7.9949400000000004E-2</c:v>
                </c:pt>
                <c:pt idx="3">
                  <c:v>0.40148739999999999</c:v>
                </c:pt>
                <c:pt idx="4">
                  <c:v>-2.409393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A83-42F0-B624-5B923CE5B8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03402112"/>
        <c:axId val="1803390464"/>
      </c:lineChart>
      <c:catAx>
        <c:axId val="180340211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cap="all" spc="120" normalizeH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03390464"/>
        <c:crosses val="autoZero"/>
        <c:auto val="1"/>
        <c:lblAlgn val="ctr"/>
        <c:lblOffset val="100"/>
        <c:noMultiLvlLbl val="0"/>
      </c:catAx>
      <c:valAx>
        <c:axId val="1803390464"/>
        <c:scaling>
          <c:orientation val="minMax"/>
          <c:max val="3"/>
          <c:min val="-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03402112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>
            <a:solidFill>
              <a:schemeClr val="tx1">
                <a:lumMod val="15000"/>
                <a:lumOff val="85000"/>
              </a:schemeClr>
            </a:solidFill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cap="none" spc="120" normalizeH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400" cap="none"/>
              <a:t>Figure S2b</a:t>
            </a:r>
          </a:p>
        </c:rich>
      </c:tx>
      <c:layout>
        <c:manualLayout>
          <c:xMode val="edge"/>
          <c:yMode val="edge"/>
          <c:x val="1.4144486692015242E-2"/>
          <c:y val="3.418803418803419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cap="none" spc="120" normalizeH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108140474836082"/>
          <c:y val="0.26814814814814814"/>
          <c:w val="0.87103519854694966"/>
          <c:h val="0.55556811808780304"/>
        </c:manualLayout>
      </c:layout>
      <c:lineChart>
        <c:grouping val="standard"/>
        <c:varyColors val="0"/>
        <c:ser>
          <c:idx val="0"/>
          <c:order val="0"/>
          <c:tx>
            <c:strRef>
              <c:f>figures!$C$28</c:f>
              <c:strCache>
                <c:ptCount val="1"/>
                <c:pt idx="0">
                  <c:v>ATE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gures!$G$29:$G$33</c:f>
                <c:numCache>
                  <c:formatCode>General</c:formatCode>
                  <c:ptCount val="5"/>
                  <c:pt idx="0">
                    <c:v>0.28990270000000001</c:v>
                  </c:pt>
                  <c:pt idx="1">
                    <c:v>0.93293199999999987</c:v>
                  </c:pt>
                  <c:pt idx="3">
                    <c:v>0.26371560000000005</c:v>
                  </c:pt>
                  <c:pt idx="4">
                    <c:v>0.68029840000000008</c:v>
                  </c:pt>
                </c:numCache>
              </c:numRef>
            </c:plus>
            <c:minus>
              <c:numRef>
                <c:f>figures!$F$29:$F$33</c:f>
                <c:numCache>
                  <c:formatCode>General</c:formatCode>
                  <c:ptCount val="5"/>
                  <c:pt idx="0">
                    <c:v>0.28990260000000001</c:v>
                  </c:pt>
                  <c:pt idx="1">
                    <c:v>0.93293230000000005</c:v>
                  </c:pt>
                  <c:pt idx="3">
                    <c:v>0.2637157</c:v>
                  </c:pt>
                  <c:pt idx="4">
                    <c:v>0.68029899999999999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figures!$A$29:$B$33</c:f>
              <c:multiLvlStrCache>
                <c:ptCount val="5"/>
                <c:lvl>
                  <c:pt idx="0">
                    <c:v>Short-term BZD</c:v>
                  </c:pt>
                  <c:pt idx="1">
                    <c:v>Long-term BZD </c:v>
                  </c:pt>
                  <c:pt idx="3">
                    <c:v>Short-term BZD</c:v>
                  </c:pt>
                  <c:pt idx="4">
                    <c:v>Long-term BZD </c:v>
                  </c:pt>
                </c:lvl>
                <c:lvl>
                  <c:pt idx="0">
                    <c:v> 18-64 years old</c:v>
                  </c:pt>
                  <c:pt idx="3">
                    <c:v>&gt;65 years old</c:v>
                  </c:pt>
                </c:lvl>
              </c:multiLvlStrCache>
            </c:multiLvlStrRef>
          </c:cat>
          <c:val>
            <c:numRef>
              <c:f>figures!$C$29:$C$33</c:f>
              <c:numCache>
                <c:formatCode>0.0</c:formatCode>
                <c:ptCount val="5"/>
                <c:pt idx="0">
                  <c:v>0.4372915</c:v>
                </c:pt>
                <c:pt idx="1">
                  <c:v>0.95400200000000002</c:v>
                </c:pt>
                <c:pt idx="3">
                  <c:v>0.1349311</c:v>
                </c:pt>
                <c:pt idx="4">
                  <c:v>-1.20707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905-434F-943D-07738ED1EB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03389632"/>
        <c:axId val="1803393376"/>
      </c:lineChart>
      <c:catAx>
        <c:axId val="180338963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cap="all" spc="120" normalizeH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03393376"/>
        <c:crosses val="autoZero"/>
        <c:auto val="1"/>
        <c:lblAlgn val="ctr"/>
        <c:lblOffset val="100"/>
        <c:noMultiLvlLbl val="0"/>
      </c:catAx>
      <c:valAx>
        <c:axId val="1803393376"/>
        <c:scaling>
          <c:orientation val="minMax"/>
          <c:max val="3.5"/>
          <c:min val="-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03389632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>
            <a:solidFill>
              <a:schemeClr val="tx1">
                <a:lumMod val="15000"/>
                <a:lumOff val="85000"/>
              </a:schemeClr>
            </a:solidFill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cap="all" spc="120" normalizeH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400" cap="none"/>
              <a:t>Figure S3a</a:t>
            </a:r>
          </a:p>
        </c:rich>
      </c:tx>
      <c:layout>
        <c:manualLayout>
          <c:xMode val="edge"/>
          <c:yMode val="edge"/>
          <c:x val="1.9763860369609827E-2"/>
          <c:y val="3.328479301019347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cap="all" spc="120" normalizeH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cked"/>
        <c:varyColors val="0"/>
        <c:ser>
          <c:idx val="0"/>
          <c:order val="0"/>
          <c:tx>
            <c:strRef>
              <c:f>'Figures and Tab S3'!$C$26</c:f>
              <c:strCache>
                <c:ptCount val="1"/>
                <c:pt idx="0">
                  <c:v>ATE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igures and Tab S3'!$G$27:$G$32</c:f>
                <c:numCache>
                  <c:formatCode>General</c:formatCode>
                  <c:ptCount val="6"/>
                  <c:pt idx="0">
                    <c:v>1.8745083</c:v>
                  </c:pt>
                  <c:pt idx="1">
                    <c:v>2.7834849999999998</c:v>
                  </c:pt>
                  <c:pt idx="2">
                    <c:v>2.6618270000000002</c:v>
                  </c:pt>
                  <c:pt idx="3">
                    <c:v>1.4516173000000001</c:v>
                  </c:pt>
                  <c:pt idx="4">
                    <c:v>3.4730579000000001</c:v>
                  </c:pt>
                  <c:pt idx="5">
                    <c:v>2.849593</c:v>
                  </c:pt>
                </c:numCache>
              </c:numRef>
            </c:plus>
            <c:minus>
              <c:numRef>
                <c:f>'Figures and Tab S3'!$F$27:$F$32</c:f>
                <c:numCache>
                  <c:formatCode>General</c:formatCode>
                  <c:ptCount val="6"/>
                  <c:pt idx="0">
                    <c:v>1.8745089999999998</c:v>
                  </c:pt>
                  <c:pt idx="1">
                    <c:v>2.7834859999999999</c:v>
                  </c:pt>
                  <c:pt idx="2">
                    <c:v>2.6618269999999997</c:v>
                  </c:pt>
                  <c:pt idx="3">
                    <c:v>1.4516169999999997</c:v>
                  </c:pt>
                  <c:pt idx="4">
                    <c:v>3.4730579999999995</c:v>
                  </c:pt>
                  <c:pt idx="5">
                    <c:v>2.8495919999999999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Figures and Tab S3'!$A$27:$B$32</c:f>
              <c:multiLvlStrCache>
                <c:ptCount val="6"/>
                <c:lvl>
                  <c:pt idx="0">
                    <c:v>Longterm (short-acting only)</c:v>
                  </c:pt>
                  <c:pt idx="1">
                    <c:v>Longterm (long-acting only)</c:v>
                  </c:pt>
                  <c:pt idx="2">
                    <c:v>Longterm BZD (Mixed)</c:v>
                  </c:pt>
                  <c:pt idx="3">
                    <c:v>Longterm (short-acting only)</c:v>
                  </c:pt>
                  <c:pt idx="4">
                    <c:v>Longterm (long-acting only)</c:v>
                  </c:pt>
                  <c:pt idx="5">
                    <c:v>Longterm BZD (Mixed)</c:v>
                  </c:pt>
                </c:lvl>
                <c:lvl>
                  <c:pt idx="0">
                    <c:v> 18-64 years old</c:v>
                  </c:pt>
                  <c:pt idx="3">
                    <c:v>&gt;65 years old</c:v>
                  </c:pt>
                </c:lvl>
              </c:multiLvlStrCache>
            </c:multiLvlStrRef>
          </c:cat>
          <c:val>
            <c:numRef>
              <c:f>'Figures and Tab S3'!$C$27:$C$32</c:f>
              <c:numCache>
                <c:formatCode>0.0</c:formatCode>
                <c:ptCount val="6"/>
                <c:pt idx="0">
                  <c:v>-1.656101</c:v>
                </c:pt>
                <c:pt idx="1">
                  <c:v>1.1018380000000001</c:v>
                </c:pt>
                <c:pt idx="2">
                  <c:v>1.3120579999999999</c:v>
                </c:pt>
                <c:pt idx="3">
                  <c:v>-2.2391000000000001</c:v>
                </c:pt>
                <c:pt idx="4">
                  <c:v>-3.3056990000000002</c:v>
                </c:pt>
                <c:pt idx="5">
                  <c:v>-3.988382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CE0-44E5-957E-0506110502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11778304"/>
        <c:axId val="2111777472"/>
      </c:lineChart>
      <c:catAx>
        <c:axId val="211177830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11777472"/>
        <c:crosses val="autoZero"/>
        <c:auto val="1"/>
        <c:lblAlgn val="ctr"/>
        <c:lblOffset val="100"/>
        <c:noMultiLvlLbl val="0"/>
      </c:catAx>
      <c:valAx>
        <c:axId val="2111777472"/>
        <c:scaling>
          <c:orientation val="minMax"/>
        </c:scaling>
        <c:delete val="0"/>
        <c:axPos val="l"/>
        <c:numFmt formatCode="0.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11778304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>
            <a:solidFill>
              <a:schemeClr val="tx1">
                <a:lumMod val="15000"/>
                <a:lumOff val="85000"/>
              </a:schemeClr>
            </a:solidFill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cap="all" spc="120" normalizeH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400" cap="none"/>
              <a:t>Figure S3b</a:t>
            </a:r>
          </a:p>
        </c:rich>
      </c:tx>
      <c:layout>
        <c:manualLayout>
          <c:xMode val="edge"/>
          <c:yMode val="edge"/>
          <c:x val="1.4433380768828127E-2"/>
          <c:y val="2.446483180428134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cap="all" spc="120" normalizeH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Figures and Tab S3'!$C$35</c:f>
              <c:strCache>
                <c:ptCount val="1"/>
                <c:pt idx="0">
                  <c:v>ATE</c:v>
                </c:pt>
              </c:strCache>
            </c:strRef>
          </c:tx>
          <c:spPr>
            <a:ln w="22225" cap="rnd">
              <a:noFill/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igures and Tab S3'!$G$36:$G$41</c:f>
                <c:numCache>
                  <c:formatCode>General</c:formatCode>
                  <c:ptCount val="6"/>
                  <c:pt idx="0">
                    <c:v>1.4131564999999999</c:v>
                  </c:pt>
                  <c:pt idx="1">
                    <c:v>1.5382955000000003</c:v>
                  </c:pt>
                  <c:pt idx="2">
                    <c:v>1.6607530000000001</c:v>
                  </c:pt>
                  <c:pt idx="3">
                    <c:v>0.79978340000000003</c:v>
                  </c:pt>
                  <c:pt idx="4">
                    <c:v>2.0595538999999996</c:v>
                  </c:pt>
                  <c:pt idx="5">
                    <c:v>1.5890385</c:v>
                  </c:pt>
                </c:numCache>
              </c:numRef>
            </c:plus>
            <c:minus>
              <c:numRef>
                <c:f>'Figures and Tab S3'!$F$36:$F$41</c:f>
                <c:numCache>
                  <c:formatCode>General</c:formatCode>
                  <c:ptCount val="6"/>
                  <c:pt idx="0">
                    <c:v>1.4131575000000001</c:v>
                  </c:pt>
                  <c:pt idx="1">
                    <c:v>1.5382952999999999</c:v>
                  </c:pt>
                  <c:pt idx="2">
                    <c:v>1.6607529999999997</c:v>
                  </c:pt>
                  <c:pt idx="3">
                    <c:v>0.79978400000000005</c:v>
                  </c:pt>
                  <c:pt idx="4">
                    <c:v>2.0595531</c:v>
                  </c:pt>
                  <c:pt idx="5">
                    <c:v>1.5890385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multiLvlStrRef>
              <c:f>'Figures and Tab S3'!$A$36:$B$41</c:f>
              <c:multiLvlStrCache>
                <c:ptCount val="6"/>
                <c:lvl>
                  <c:pt idx="0">
                    <c:v>Longterm (short-acting only)</c:v>
                  </c:pt>
                  <c:pt idx="1">
                    <c:v>Longterm (long-acting only)</c:v>
                  </c:pt>
                  <c:pt idx="2">
                    <c:v>Longterm BZD (Mixed)</c:v>
                  </c:pt>
                  <c:pt idx="3">
                    <c:v>Longterm (short-acting only)</c:v>
                  </c:pt>
                  <c:pt idx="4">
                    <c:v>Longterm (long-acting only)</c:v>
                  </c:pt>
                  <c:pt idx="5">
                    <c:v>Longterm BZD (Mixed)</c:v>
                  </c:pt>
                </c:lvl>
                <c:lvl>
                  <c:pt idx="0">
                    <c:v> 18-64 years old</c:v>
                  </c:pt>
                  <c:pt idx="3">
                    <c:v>&gt;65 years old</c:v>
                  </c:pt>
                </c:lvl>
              </c:multiLvlStrCache>
            </c:multiLvlStrRef>
          </c:cat>
          <c:val>
            <c:numRef>
              <c:f>'Figures and Tab S3'!$C$36:$C$41</c:f>
              <c:numCache>
                <c:formatCode>0.0</c:formatCode>
                <c:ptCount val="6"/>
                <c:pt idx="0">
                  <c:v>-0.34899049999999998</c:v>
                </c:pt>
                <c:pt idx="1">
                  <c:v>0.78439749999999997</c:v>
                </c:pt>
                <c:pt idx="2">
                  <c:v>2.4453749999999999</c:v>
                </c:pt>
                <c:pt idx="3">
                  <c:v>-1.750043</c:v>
                </c:pt>
                <c:pt idx="4">
                  <c:v>0.15317710000000001</c:v>
                </c:pt>
                <c:pt idx="5">
                  <c:v>-0.19913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B8F-43BC-9532-FD274B2C74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34191920"/>
        <c:axId val="2034189424"/>
      </c:lineChart>
      <c:catAx>
        <c:axId val="203419192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34189424"/>
        <c:crosses val="autoZero"/>
        <c:auto val="1"/>
        <c:lblAlgn val="ctr"/>
        <c:lblOffset val="100"/>
        <c:noMultiLvlLbl val="0"/>
      </c:catAx>
      <c:valAx>
        <c:axId val="2034189424"/>
        <c:scaling>
          <c:orientation val="minMax"/>
        </c:scaling>
        <c:delete val="0"/>
        <c:axPos val="l"/>
        <c:numFmt formatCode="0.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34191920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>
            <a:solidFill>
              <a:schemeClr val="tx1">
                <a:lumMod val="15000"/>
                <a:lumOff val="85000"/>
              </a:schemeClr>
            </a:solidFill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 xmlns="ea440675-94af-4341-941b-71d2440b8e5b" xsi:nil="true"/>
    <TaxCatchAll xmlns="81348d9c-1cc5-4b3b-8e15-6dd12d470b88" xsi:nil="true"/>
    <Status xmlns="11212418-76cf-4ff7-bbf8-1d7fe35dc3d9" xsi:nil="true"/>
    <TaxKeywordTaxHTField xmlns="81348d9c-1cc5-4b3b-8e15-6dd12d470b88">
      <Terms xmlns="http://schemas.microsoft.com/office/infopath/2007/PartnerControls"/>
    </TaxKeywordTaxHTField>
    <IconOverlay xmlns="http://schemas.microsoft.com/sharepoint/v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NPS Document" ma:contentTypeID="0x01010081989C2BD4E57C4CBCC679DFC77B692A00C18FA5732B007E4C8CD7449901D338FC" ma:contentTypeVersion="12" ma:contentTypeDescription="" ma:contentTypeScope="" ma:versionID="165e14686d522730d552298305e5a4b9">
  <xsd:schema xmlns:xsd="http://www.w3.org/2001/XMLSchema" xmlns:xs="http://www.w3.org/2001/XMLSchema" xmlns:p="http://schemas.microsoft.com/office/2006/metadata/properties" xmlns:ns3="81348d9c-1cc5-4b3b-8e15-6dd12d470b88" xmlns:ns4="11212418-76cf-4ff7-bbf8-1d7fe35dc3d9" xmlns:ns5="ea440675-94af-4341-941b-71d2440b8e5b" xmlns:ns6="http://schemas.microsoft.com/sharepoint/v4" targetNamespace="http://schemas.microsoft.com/office/2006/metadata/properties" ma:root="true" ma:fieldsID="f87a25c00ac960e8abdc4e5424bb8c0f" ns3:_="" ns4:_="" ns5:_="" ns6:_="">
    <xsd:import namespace="81348d9c-1cc5-4b3b-8e15-6dd12d470b88"/>
    <xsd:import namespace="11212418-76cf-4ff7-bbf8-1d7fe35dc3d9"/>
    <xsd:import namespace="ea440675-94af-4341-941b-71d2440b8e5b"/>
    <xsd:import namespace="http://schemas.microsoft.com/sharepoint/v4"/>
    <xsd:element name="properties">
      <xsd:complexType>
        <xsd:sequence>
          <xsd:element name="documentManagement">
            <xsd:complexType>
              <xsd:all>
                <xsd:element ref="ns3:TaxKeywordTaxHTField" minOccurs="0"/>
                <xsd:element ref="ns3:TaxCatchAll" minOccurs="0"/>
                <xsd:element ref="ns3:TaxCatchAllLabel" minOccurs="0"/>
                <xsd:element ref="ns4:Status" minOccurs="0"/>
                <xsd:element ref="ns5:MediaServiceMetadata" minOccurs="0"/>
                <xsd:element ref="ns5:MediaServiceFastMetadata" minOccurs="0"/>
                <xsd:element ref="ns5:MediaServiceEventHashCode" minOccurs="0"/>
                <xsd:element ref="ns5:MediaServiceGenerationTime" minOccurs="0"/>
                <xsd:element ref="ns5:MediaServiceDateTaken" minOccurs="0"/>
                <xsd:element ref="ns5:MediaServiceAutoTags" minOccurs="0"/>
                <xsd:element ref="ns5:MediaServiceOCR" minOccurs="0"/>
                <xsd:element ref="ns6:IconOverlay" minOccurs="0"/>
                <xsd:element ref="ns5:MediaServiceAutoKeyPoints" minOccurs="0"/>
                <xsd:element ref="ns5:MediaServiceKeyPoints" minOccurs="0"/>
                <xsd:element ref="ns5:MediaLengthInSeconds" minOccurs="0"/>
                <xsd:element ref="ns5:Comme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348d9c-1cc5-4b3b-8e15-6dd12d470b88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9" nillable="true" ma:taxonomy="true" ma:internalName="TaxKeywordTaxHTField" ma:taxonomyFieldName="TaxKeyword" ma:displayName="Enterprise Keywords" ma:fieldId="{23f27201-bee3-471e-b2e7-b64fd8b7ca38}" ma:taxonomyMulti="true" ma:sspId="afef6c28-b4e4-441e-a1b8-fd823a81cf53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10" nillable="true" ma:displayName="Taxonomy Catch All Column" ma:hidden="true" ma:list="{fefef506-6a88-44c1-a29d-b2d983ca1247}" ma:internalName="TaxCatchAll" ma:showField="CatchAllData" ma:web="81348d9c-1cc5-4b3b-8e15-6dd12d470b8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1" nillable="true" ma:displayName="Taxonomy Catch All Column1" ma:hidden="true" ma:list="{fefef506-6a88-44c1-a29d-b2d983ca1247}" ma:internalName="TaxCatchAllLabel" ma:readOnly="true" ma:showField="CatchAllDataLabel" ma:web="81348d9c-1cc5-4b3b-8e15-6dd12d470b8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212418-76cf-4ff7-bbf8-1d7fe35dc3d9" elementFormDefault="qualified">
    <xsd:import namespace="http://schemas.microsoft.com/office/2006/documentManagement/types"/>
    <xsd:import namespace="http://schemas.microsoft.com/office/infopath/2007/PartnerControls"/>
    <xsd:element name="Status" ma:index="13" nillable="true" ma:displayName="Status" ma:format="Dropdown" ma:internalName="Status">
      <xsd:simpleType>
        <xsd:restriction base="dms:Choice">
          <xsd:enumeration value="Not Started"/>
          <xsd:enumeration value="Draft"/>
          <xsd:enumeration value="Reviewed"/>
          <xsd:enumeration value="Scheduled"/>
          <xsd:enumeration value="Published"/>
          <xsd:enumeration value="Final"/>
          <xsd:enumeration value="Expired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40675-94af-4341-941b-71d2440b8e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4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9" nillable="true" ma:displayName="MediaServiceAutoTags" ma:internalName="MediaServiceAutoTags" ma:readOnly="true">
      <xsd:simpleType>
        <xsd:restriction base="dms:Text"/>
      </xsd:simpleType>
    </xsd:element>
    <xsd:element name="MediaServiceOCR" ma:index="20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2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4" nillable="true" ma:displayName="Length (seconds)" ma:internalName="MediaLengthInSeconds" ma:readOnly="true">
      <xsd:simpleType>
        <xsd:restriction base="dms:Unknown"/>
      </xsd:simpleType>
    </xsd:element>
    <xsd:element name="Comment" ma:index="25" nillable="true" ma:displayName="Comment" ma:description="Comment section to add in details on docurment, eg last time reviews, any changes from last version." ma:internalName="Comment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4" elementFormDefault="qualified">
    <xsd:import namespace="http://schemas.microsoft.com/office/2006/documentManagement/types"/>
    <xsd:import namespace="http://schemas.microsoft.com/office/infopath/2007/PartnerControls"/>
    <xsd:element name="IconOverlay" ma:index="21" nillable="true" ma:displayName="IconOverlay" ma:hidden="true" ma:internalName="IconOverlay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 ma:index="8" ma:displayName="Author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1D8E7D2-1584-446B-8A7C-65AF6A031B0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42E3224-118A-4EF6-A500-2D555812EDEA}">
  <ds:schemaRefs>
    <ds:schemaRef ds:uri="http://schemas.microsoft.com/office/2006/metadata/properties"/>
    <ds:schemaRef ds:uri="http://schemas.microsoft.com/office/infopath/2007/PartnerControls"/>
    <ds:schemaRef ds:uri="ea440675-94af-4341-941b-71d2440b8e5b"/>
    <ds:schemaRef ds:uri="81348d9c-1cc5-4b3b-8e15-6dd12d470b88"/>
    <ds:schemaRef ds:uri="11212418-76cf-4ff7-bbf8-1d7fe35dc3d9"/>
    <ds:schemaRef ds:uri="http://schemas.microsoft.com/sharepoint/v4"/>
  </ds:schemaRefs>
</ds:datastoreItem>
</file>

<file path=customXml/itemProps3.xml><?xml version="1.0" encoding="utf-8"?>
<ds:datastoreItem xmlns:ds="http://schemas.openxmlformats.org/officeDocument/2006/customXml" ds:itemID="{A8F4E681-8A0A-43AC-AEAF-F5B168270A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348d9c-1cc5-4b3b-8e15-6dd12d470b88"/>
    <ds:schemaRef ds:uri="11212418-76cf-4ff7-bbf8-1d7fe35dc3d9"/>
    <ds:schemaRef ds:uri="ea440675-94af-4341-941b-71d2440b8e5b"/>
    <ds:schemaRef ds:uri="http://schemas.microsoft.com/sharepoint/v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367</Words>
  <Characters>779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5-30T05:45:00Z</dcterms:created>
  <dcterms:modified xsi:type="dcterms:W3CDTF">2023-02-17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8943191780d475987777758a28d909c">
    <vt:lpwstr/>
  </property>
  <property fmtid="{D5CDD505-2E9C-101B-9397-08002B2CF9AE}" pid="3" name="TaxKeyword">
    <vt:lpwstr/>
  </property>
  <property fmtid="{D5CDD505-2E9C-101B-9397-08002B2CF9AE}" pid="4" name="OutputType">
    <vt:lpwstr/>
  </property>
  <property fmtid="{D5CDD505-2E9C-101B-9397-08002B2CF9AE}" pid="5" name="ContentTypeId">
    <vt:lpwstr>0x01010081989C2BD4E57C4CBCC679DFC77B692A00C18FA5732B007E4C8CD7449901D338FC</vt:lpwstr>
  </property>
  <property fmtid="{D5CDD505-2E9C-101B-9397-08002B2CF9AE}" pid="6" name="MedicalTopic">
    <vt:lpwstr/>
  </property>
  <property fmtid="{D5CDD505-2E9C-101B-9397-08002B2CF9AE}" pid="7" name="fa6c1b8b0cc2431d9705c8a16216ef94">
    <vt:lpwstr/>
  </property>
  <property fmtid="{D5CDD505-2E9C-101B-9397-08002B2CF9AE}" pid="8" name="ae87646631494269b32b7096ed1c6c63">
    <vt:lpwstr/>
  </property>
  <property fmtid="{D5CDD505-2E9C-101B-9397-08002B2CF9AE}" pid="9" name="Audience1">
    <vt:lpwstr/>
  </property>
  <property fmtid="{D5CDD505-2E9C-101B-9397-08002B2CF9AE}" pid="10" name="GrammarlyDocumentId">
    <vt:lpwstr>cb2d04d5b12f21ce9955222fb2d1ba60085f4b1a25b7711be11d1e3f5d619e87</vt:lpwstr>
  </property>
</Properties>
</file>